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5CF107" w14:textId="51A87871" w:rsidR="009A357A" w:rsidRPr="00882A30" w:rsidRDefault="0021446E">
      <w:pPr>
        <w:rPr>
          <w:rFonts w:ascii="Times New Roman" w:hAnsi="Times New Roman" w:cs="Times New Roman"/>
          <w:sz w:val="24"/>
          <w:szCs w:val="24"/>
        </w:rPr>
      </w:pPr>
      <w:r w:rsidRPr="00882A30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882A30">
        <w:rPr>
          <w:rFonts w:ascii="Times New Roman" w:hAnsi="Times New Roman" w:cs="Times New Roman"/>
          <w:sz w:val="24"/>
          <w:szCs w:val="24"/>
        </w:rPr>
        <w:t xml:space="preserve"> </w:t>
      </w:r>
      <w:r w:rsidR="00B20290" w:rsidRPr="00882A30">
        <w:rPr>
          <w:rFonts w:ascii="Times New Roman" w:hAnsi="Times New Roman" w:cs="Times New Roman"/>
          <w:sz w:val="24"/>
          <w:szCs w:val="24"/>
        </w:rPr>
        <w:t>Characteristics of the included studies</w:t>
      </w:r>
    </w:p>
    <w:tbl>
      <w:tblPr>
        <w:tblStyle w:val="1"/>
        <w:tblW w:w="1616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418"/>
        <w:gridCol w:w="1134"/>
        <w:gridCol w:w="992"/>
        <w:gridCol w:w="1418"/>
        <w:gridCol w:w="1275"/>
        <w:gridCol w:w="1276"/>
        <w:gridCol w:w="1276"/>
        <w:gridCol w:w="1134"/>
        <w:gridCol w:w="1701"/>
        <w:gridCol w:w="1417"/>
        <w:gridCol w:w="426"/>
      </w:tblGrid>
      <w:tr w:rsidR="009D0E6B" w:rsidRPr="00665F06" w14:paraId="18AD7BC2" w14:textId="13E5879A" w:rsidTr="00E643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CB5229A" w14:textId="00547737" w:rsidR="001747F6" w:rsidRPr="00665F06" w:rsidRDefault="001747F6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34004610"/>
            <w:r w:rsidRPr="00665F06">
              <w:rPr>
                <w:rFonts w:ascii="Times New Roman" w:hAnsi="Times New Roman" w:cs="Times New Roman"/>
                <w:szCs w:val="21"/>
              </w:rPr>
              <w:t xml:space="preserve">Study </w:t>
            </w:r>
          </w:p>
        </w:tc>
        <w:tc>
          <w:tcPr>
            <w:tcW w:w="1134" w:type="dxa"/>
          </w:tcPr>
          <w:p w14:paraId="0BFD32A8" w14:textId="4C4361FB" w:rsidR="001747F6" w:rsidRPr="00665F06" w:rsidRDefault="00174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 xml:space="preserve">Country </w:t>
            </w:r>
          </w:p>
        </w:tc>
        <w:tc>
          <w:tcPr>
            <w:tcW w:w="1418" w:type="dxa"/>
          </w:tcPr>
          <w:p w14:paraId="0B8D202A" w14:textId="09FC2196" w:rsidR="001747F6" w:rsidRPr="00665F06" w:rsidRDefault="00174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 xml:space="preserve">Study design </w:t>
            </w:r>
          </w:p>
        </w:tc>
        <w:tc>
          <w:tcPr>
            <w:tcW w:w="1134" w:type="dxa"/>
          </w:tcPr>
          <w:p w14:paraId="4017A986" w14:textId="487C12DB" w:rsidR="001747F6" w:rsidRPr="00665F06" w:rsidRDefault="00174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 xml:space="preserve">Cohort </w:t>
            </w:r>
          </w:p>
        </w:tc>
        <w:tc>
          <w:tcPr>
            <w:tcW w:w="992" w:type="dxa"/>
          </w:tcPr>
          <w:p w14:paraId="66CF5158" w14:textId="5FB92950" w:rsidR="001747F6" w:rsidRPr="00665F06" w:rsidRDefault="00174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Sample size</w:t>
            </w:r>
          </w:p>
        </w:tc>
        <w:tc>
          <w:tcPr>
            <w:tcW w:w="1418" w:type="dxa"/>
          </w:tcPr>
          <w:p w14:paraId="01F658BC" w14:textId="77777777" w:rsidR="001747F6" w:rsidRPr="00665F06" w:rsidRDefault="001747F6" w:rsidP="002144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65F06">
              <w:rPr>
                <w:rFonts w:ascii="Times New Roman" w:hAnsi="Times New Roman"/>
                <w:szCs w:val="21"/>
              </w:rPr>
              <w:t>Age (year)</w:t>
            </w:r>
          </w:p>
          <w:p w14:paraId="3A708ABD" w14:textId="77777777" w:rsidR="001747F6" w:rsidRPr="00665F06" w:rsidRDefault="00174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43485D65" w14:textId="77777777" w:rsidR="001747F6" w:rsidRPr="00665F06" w:rsidRDefault="001747F6" w:rsidP="002144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65F06">
              <w:rPr>
                <w:rFonts w:ascii="Times New Roman" w:hAnsi="Times New Roman"/>
                <w:szCs w:val="21"/>
              </w:rPr>
              <w:t>Male (%)</w:t>
            </w:r>
          </w:p>
          <w:p w14:paraId="0A875279" w14:textId="77777777" w:rsidR="001747F6" w:rsidRPr="00665F06" w:rsidRDefault="00174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473AF52" w14:textId="55C23824" w:rsidR="001747F6" w:rsidRPr="00665F06" w:rsidRDefault="00174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D</w:t>
            </w:r>
            <w:r w:rsidR="00BD239E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65F06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276" w:type="dxa"/>
          </w:tcPr>
          <w:p w14:paraId="65199B94" w14:textId="3A65E127" w:rsidR="001747F6" w:rsidRPr="00665F06" w:rsidRDefault="00174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H</w:t>
            </w:r>
            <w:r w:rsidR="00BD239E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65F06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134" w:type="dxa"/>
          </w:tcPr>
          <w:p w14:paraId="50C7458E" w14:textId="52C0133E" w:rsidR="001747F6" w:rsidRPr="00665F06" w:rsidRDefault="00174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65F06">
              <w:rPr>
                <w:rFonts w:ascii="Times New Roman" w:hAnsi="Times New Roman" w:cs="Times New Roman"/>
                <w:szCs w:val="21"/>
              </w:rPr>
              <w:t>VD (%)</w:t>
            </w:r>
          </w:p>
        </w:tc>
        <w:tc>
          <w:tcPr>
            <w:tcW w:w="1701" w:type="dxa"/>
          </w:tcPr>
          <w:p w14:paraId="58D9F723" w14:textId="66A147DD" w:rsidR="001747F6" w:rsidRPr="00665F06" w:rsidRDefault="00174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Duration of dialysis</w:t>
            </w:r>
          </w:p>
        </w:tc>
        <w:tc>
          <w:tcPr>
            <w:tcW w:w="1417" w:type="dxa"/>
          </w:tcPr>
          <w:p w14:paraId="0B89433B" w14:textId="349C711C" w:rsidR="001747F6" w:rsidRPr="00665F06" w:rsidRDefault="00174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Assessment for CI</w:t>
            </w:r>
          </w:p>
        </w:tc>
        <w:tc>
          <w:tcPr>
            <w:tcW w:w="426" w:type="dxa"/>
          </w:tcPr>
          <w:p w14:paraId="678FDDE2" w14:textId="128F0FAD" w:rsidR="001747F6" w:rsidRPr="00665F06" w:rsidRDefault="00174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65F06">
              <w:rPr>
                <w:rFonts w:ascii="Times New Roman" w:hAnsi="Times New Roman" w:cs="Times New Roman"/>
                <w:szCs w:val="21"/>
              </w:rPr>
              <w:t>OS</w:t>
            </w:r>
          </w:p>
        </w:tc>
      </w:tr>
      <w:tr w:rsidR="009D0E6B" w:rsidRPr="00665F06" w14:paraId="53E2FE46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061AFD7" w14:textId="5B166B21" w:rsidR="00B429B3" w:rsidRPr="00882A30" w:rsidRDefault="00057331">
            <w:pPr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bookmarkStart w:id="1" w:name="_Hlk164876460"/>
            <w:r w:rsidRPr="00882A30">
              <w:rPr>
                <w:rFonts w:ascii="Times New Roman" w:hAnsi="Times New Roman" w:cs="Times New Roman"/>
                <w:szCs w:val="21"/>
                <w:highlight w:val="yellow"/>
              </w:rPr>
              <w:t>Pépin, M.</w:t>
            </w: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2023</w:t>
            </w:r>
          </w:p>
        </w:tc>
        <w:tc>
          <w:tcPr>
            <w:tcW w:w="1134" w:type="dxa"/>
          </w:tcPr>
          <w:p w14:paraId="0EA3919E" w14:textId="0C91C444" w:rsidR="00B429B3" w:rsidRPr="00882A30" w:rsidRDefault="00B429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France</w:t>
            </w:r>
          </w:p>
        </w:tc>
        <w:tc>
          <w:tcPr>
            <w:tcW w:w="1418" w:type="dxa"/>
          </w:tcPr>
          <w:p w14:paraId="34160AF4" w14:textId="593C5B10" w:rsidR="00B429B3" w:rsidRPr="00882A30" w:rsidRDefault="00B429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/>
                <w:szCs w:val="21"/>
                <w:highlight w:val="yellow"/>
              </w:rPr>
              <w:t>CKD-REIN</w:t>
            </w:r>
          </w:p>
        </w:tc>
        <w:tc>
          <w:tcPr>
            <w:tcW w:w="1134" w:type="dxa"/>
          </w:tcPr>
          <w:p w14:paraId="4CAF0117" w14:textId="6E8F0749" w:rsidR="00B429B3" w:rsidRPr="00882A30" w:rsidRDefault="00B429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CKD 3-4</w:t>
            </w:r>
          </w:p>
        </w:tc>
        <w:tc>
          <w:tcPr>
            <w:tcW w:w="992" w:type="dxa"/>
          </w:tcPr>
          <w:p w14:paraId="70C9B003" w14:textId="2CE3212F" w:rsidR="00B429B3" w:rsidRPr="00882A30" w:rsidRDefault="00B429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30</w:t>
            </w:r>
            <w:r w:rsidR="00057331"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0</w:t>
            </w: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3</w:t>
            </w:r>
          </w:p>
        </w:tc>
        <w:tc>
          <w:tcPr>
            <w:tcW w:w="1418" w:type="dxa"/>
          </w:tcPr>
          <w:p w14:paraId="04724912" w14:textId="3B1125B5" w:rsidR="00B429B3" w:rsidRPr="00882A30" w:rsidRDefault="00B429B3" w:rsidP="00214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hint="eastAsia"/>
                <w:szCs w:val="21"/>
                <w:highlight w:val="yellow"/>
              </w:rPr>
              <w:t>66.8</w:t>
            </w:r>
            <w:r w:rsidR="00057331" w:rsidRPr="00882A30">
              <w:rPr>
                <w:rFonts w:ascii="Times New Roman" w:hAnsi="Times New Roman" w:hint="eastAsia"/>
                <w:szCs w:val="21"/>
                <w:highlight w:val="yellow"/>
              </w:rPr>
              <w:t>±</w:t>
            </w:r>
            <w:r w:rsidR="00057331" w:rsidRPr="00882A30">
              <w:rPr>
                <w:rFonts w:ascii="Times New Roman" w:hAnsi="Times New Roman" w:hint="eastAsia"/>
                <w:szCs w:val="21"/>
                <w:highlight w:val="yellow"/>
              </w:rPr>
              <w:t>12.9</w:t>
            </w:r>
          </w:p>
        </w:tc>
        <w:tc>
          <w:tcPr>
            <w:tcW w:w="1275" w:type="dxa"/>
          </w:tcPr>
          <w:p w14:paraId="2F69F342" w14:textId="7F89F4C3" w:rsidR="00B429B3" w:rsidRPr="00882A30" w:rsidRDefault="00057331" w:rsidP="00214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highlight w:val="yellow"/>
              </w:rPr>
            </w:pPr>
            <w:r w:rsidRPr="00882A30">
              <w:rPr>
                <w:rFonts w:ascii="Times New Roman" w:hAnsi="Times New Roman"/>
                <w:szCs w:val="21"/>
                <w:highlight w:val="yellow"/>
              </w:rPr>
              <w:t>1961 (65.3)</w:t>
            </w:r>
          </w:p>
        </w:tc>
        <w:tc>
          <w:tcPr>
            <w:tcW w:w="1276" w:type="dxa"/>
          </w:tcPr>
          <w:p w14:paraId="0EA5FBE7" w14:textId="5A689A87" w:rsidR="00B429B3" w:rsidRPr="00882A30" w:rsidRDefault="00057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/>
                <w:szCs w:val="21"/>
                <w:highlight w:val="yellow"/>
              </w:rPr>
              <w:t>1292 (43.0)</w:t>
            </w:r>
          </w:p>
        </w:tc>
        <w:tc>
          <w:tcPr>
            <w:tcW w:w="1276" w:type="dxa"/>
          </w:tcPr>
          <w:p w14:paraId="10BD86FE" w14:textId="430BF820" w:rsidR="00B429B3" w:rsidRPr="00882A30" w:rsidRDefault="00057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/>
                <w:szCs w:val="21"/>
                <w:highlight w:val="yellow"/>
              </w:rPr>
              <w:t>2718 (90.5)</w:t>
            </w:r>
          </w:p>
        </w:tc>
        <w:tc>
          <w:tcPr>
            <w:tcW w:w="1134" w:type="dxa"/>
          </w:tcPr>
          <w:p w14:paraId="51F068FB" w14:textId="77777777" w:rsidR="00B429B3" w:rsidRPr="00882A30" w:rsidRDefault="00B429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</w:p>
        </w:tc>
        <w:tc>
          <w:tcPr>
            <w:tcW w:w="1701" w:type="dxa"/>
          </w:tcPr>
          <w:p w14:paraId="0EF8538E" w14:textId="77777777" w:rsidR="00B429B3" w:rsidRPr="00882A30" w:rsidRDefault="00B429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417" w:type="dxa"/>
          </w:tcPr>
          <w:p w14:paraId="67AA376A" w14:textId="01419A5A" w:rsidR="00B429B3" w:rsidRPr="00882A30" w:rsidRDefault="00B429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MMSE</w:t>
            </w:r>
          </w:p>
        </w:tc>
        <w:tc>
          <w:tcPr>
            <w:tcW w:w="426" w:type="dxa"/>
          </w:tcPr>
          <w:p w14:paraId="081CCCA1" w14:textId="4F231196" w:rsidR="00B429B3" w:rsidRPr="00665F06" w:rsidRDefault="00B429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8</w:t>
            </w:r>
          </w:p>
        </w:tc>
      </w:tr>
      <w:tr w:rsidR="00B3282B" w:rsidRPr="00665F06" w14:paraId="15E3AEA3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B161203" w14:textId="426E6257" w:rsidR="00456E5B" w:rsidRPr="00882A30" w:rsidRDefault="00456E5B" w:rsidP="00456E5B">
            <w:pPr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bookmarkStart w:id="2" w:name="OLE_LINK62"/>
            <w:bookmarkEnd w:id="1"/>
            <w:r w:rsidRPr="00882A30">
              <w:rPr>
                <w:rFonts w:ascii="Times New Roman" w:hAnsi="Times New Roman" w:cs="Times New Roman"/>
                <w:szCs w:val="21"/>
                <w:highlight w:val="yellow"/>
              </w:rPr>
              <w:t>Golenia</w:t>
            </w:r>
            <w:bookmarkEnd w:id="2"/>
            <w:r w:rsidRPr="00882A30">
              <w:rPr>
                <w:rFonts w:ascii="Times New Roman" w:hAnsi="Times New Roman" w:cs="Times New Roman"/>
                <w:szCs w:val="21"/>
                <w:highlight w:val="yellow"/>
              </w:rPr>
              <w:t>, A.</w:t>
            </w: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 xml:space="preserve"> 2023</w:t>
            </w:r>
          </w:p>
        </w:tc>
        <w:tc>
          <w:tcPr>
            <w:tcW w:w="1134" w:type="dxa"/>
          </w:tcPr>
          <w:p w14:paraId="48BDF86C" w14:textId="7B010AE4" w:rsidR="00456E5B" w:rsidRPr="00882A30" w:rsidRDefault="00456E5B" w:rsidP="00456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 xml:space="preserve">Poland </w:t>
            </w:r>
          </w:p>
        </w:tc>
        <w:tc>
          <w:tcPr>
            <w:tcW w:w="1418" w:type="dxa"/>
          </w:tcPr>
          <w:p w14:paraId="3AF02079" w14:textId="728564EE" w:rsidR="00456E5B" w:rsidRPr="00882A30" w:rsidRDefault="00456E5B" w:rsidP="00456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o</w:t>
            </w:r>
            <w:r w:rsidRPr="00882A30">
              <w:rPr>
                <w:rFonts w:ascii="Times New Roman" w:hAnsi="Times New Roman" w:cs="Times New Roman"/>
                <w:szCs w:val="21"/>
                <w:highlight w:val="yellow"/>
              </w:rPr>
              <w:t xml:space="preserve">bservational </w:t>
            </w:r>
          </w:p>
        </w:tc>
        <w:tc>
          <w:tcPr>
            <w:tcW w:w="1134" w:type="dxa"/>
          </w:tcPr>
          <w:p w14:paraId="291AA89C" w14:textId="389C27E0" w:rsidR="00456E5B" w:rsidRPr="00882A30" w:rsidRDefault="00456E5B" w:rsidP="00456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KT</w:t>
            </w:r>
          </w:p>
        </w:tc>
        <w:tc>
          <w:tcPr>
            <w:tcW w:w="992" w:type="dxa"/>
          </w:tcPr>
          <w:p w14:paraId="7EC33CAA" w14:textId="4B937CE4" w:rsidR="00456E5B" w:rsidRPr="00882A30" w:rsidRDefault="00456E5B" w:rsidP="00456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56</w:t>
            </w:r>
          </w:p>
        </w:tc>
        <w:tc>
          <w:tcPr>
            <w:tcW w:w="1418" w:type="dxa"/>
          </w:tcPr>
          <w:p w14:paraId="22FB375A" w14:textId="323AF95C" w:rsidR="00456E5B" w:rsidRPr="00882A30" w:rsidRDefault="00456E5B" w:rsidP="00456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  <w:highlight w:val="yellow"/>
              </w:rPr>
            </w:pPr>
            <w:r w:rsidRPr="00882A30">
              <w:rPr>
                <w:rFonts w:ascii="Times New Roman" w:hAnsi="Times New Roman"/>
                <w:szCs w:val="21"/>
                <w:highlight w:val="yellow"/>
              </w:rPr>
              <w:t>50.3 ± 11.7</w:t>
            </w:r>
          </w:p>
        </w:tc>
        <w:tc>
          <w:tcPr>
            <w:tcW w:w="1275" w:type="dxa"/>
          </w:tcPr>
          <w:p w14:paraId="1A873943" w14:textId="21F4C72C" w:rsidR="00456E5B" w:rsidRPr="00882A30" w:rsidRDefault="00456E5B" w:rsidP="00456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hint="eastAsia"/>
                <w:szCs w:val="21"/>
                <w:highlight w:val="yellow"/>
              </w:rPr>
              <w:t>34 (61)</w:t>
            </w:r>
          </w:p>
        </w:tc>
        <w:tc>
          <w:tcPr>
            <w:tcW w:w="1276" w:type="dxa"/>
          </w:tcPr>
          <w:p w14:paraId="50AC7058" w14:textId="77777777" w:rsidR="00456E5B" w:rsidRPr="00882A30" w:rsidRDefault="00456E5B" w:rsidP="00456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276" w:type="dxa"/>
          </w:tcPr>
          <w:p w14:paraId="025EB1DF" w14:textId="77777777" w:rsidR="00456E5B" w:rsidRPr="00882A30" w:rsidRDefault="00456E5B" w:rsidP="00456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34" w:type="dxa"/>
          </w:tcPr>
          <w:p w14:paraId="05DA5995" w14:textId="77777777" w:rsidR="00456E5B" w:rsidRPr="00882A30" w:rsidRDefault="00456E5B" w:rsidP="00456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</w:p>
        </w:tc>
        <w:tc>
          <w:tcPr>
            <w:tcW w:w="1701" w:type="dxa"/>
          </w:tcPr>
          <w:p w14:paraId="5F347624" w14:textId="30DB8686" w:rsidR="00456E5B" w:rsidRPr="00882A30" w:rsidRDefault="00456E5B" w:rsidP="00456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/>
                <w:szCs w:val="21"/>
                <w:highlight w:val="yellow"/>
              </w:rPr>
              <w:t>26.7 ± 23.4 m</w:t>
            </w:r>
          </w:p>
        </w:tc>
        <w:tc>
          <w:tcPr>
            <w:tcW w:w="1417" w:type="dxa"/>
          </w:tcPr>
          <w:p w14:paraId="7AA538E6" w14:textId="373149FF" w:rsidR="00456E5B" w:rsidRPr="00882A30" w:rsidRDefault="00456E5B" w:rsidP="00456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/>
                <w:szCs w:val="21"/>
                <w:highlight w:val="yellow"/>
              </w:rPr>
              <w:t>ACE III test</w:t>
            </w:r>
          </w:p>
        </w:tc>
        <w:tc>
          <w:tcPr>
            <w:tcW w:w="426" w:type="dxa"/>
          </w:tcPr>
          <w:p w14:paraId="2F84D4C7" w14:textId="46899EC7" w:rsidR="00456E5B" w:rsidRPr="00665F06" w:rsidRDefault="00456E5B" w:rsidP="00456E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7</w:t>
            </w:r>
          </w:p>
        </w:tc>
      </w:tr>
      <w:tr w:rsidR="00882A30" w:rsidRPr="00665F06" w14:paraId="1774654B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CAD329D" w14:textId="6A74DA3A" w:rsidR="00785719" w:rsidRPr="00882A30" w:rsidRDefault="00785719" w:rsidP="00785719">
            <w:pPr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bookmarkStart w:id="3" w:name="_Hlk164867070"/>
            <w:proofErr w:type="spellStart"/>
            <w:r w:rsidRPr="00882A30">
              <w:rPr>
                <w:rFonts w:ascii="Times New Roman" w:hAnsi="Times New Roman" w:cs="Times New Roman"/>
                <w:szCs w:val="21"/>
                <w:highlight w:val="yellow"/>
              </w:rPr>
              <w:t>Zachciał</w:t>
            </w:r>
            <w:proofErr w:type="spellEnd"/>
            <w:r w:rsidRPr="00882A30">
              <w:rPr>
                <w:rFonts w:ascii="Times New Roman" w:hAnsi="Times New Roman" w:cs="Times New Roman"/>
                <w:szCs w:val="21"/>
                <w:highlight w:val="yellow"/>
              </w:rPr>
              <w:t>, J.</w:t>
            </w: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2023</w:t>
            </w:r>
          </w:p>
        </w:tc>
        <w:tc>
          <w:tcPr>
            <w:tcW w:w="1134" w:type="dxa"/>
          </w:tcPr>
          <w:p w14:paraId="2B7B8B2D" w14:textId="0050CB54" w:rsidR="00785719" w:rsidRPr="00882A30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 xml:space="preserve">Poland </w:t>
            </w:r>
          </w:p>
        </w:tc>
        <w:tc>
          <w:tcPr>
            <w:tcW w:w="1418" w:type="dxa"/>
          </w:tcPr>
          <w:p w14:paraId="3D970488" w14:textId="6237634D" w:rsidR="00785719" w:rsidRPr="00882A30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/>
                <w:szCs w:val="21"/>
                <w:highlight w:val="yellow"/>
              </w:rPr>
              <w:t>cross-sectional</w:t>
            </w:r>
          </w:p>
        </w:tc>
        <w:tc>
          <w:tcPr>
            <w:tcW w:w="1134" w:type="dxa"/>
          </w:tcPr>
          <w:p w14:paraId="65959E4F" w14:textId="2E40E8D2" w:rsidR="00785719" w:rsidRPr="00882A30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KT</w:t>
            </w:r>
          </w:p>
        </w:tc>
        <w:tc>
          <w:tcPr>
            <w:tcW w:w="992" w:type="dxa"/>
          </w:tcPr>
          <w:p w14:paraId="37E732C9" w14:textId="169A3CEA" w:rsidR="00785719" w:rsidRPr="00882A30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190</w:t>
            </w:r>
          </w:p>
        </w:tc>
        <w:tc>
          <w:tcPr>
            <w:tcW w:w="1418" w:type="dxa"/>
          </w:tcPr>
          <w:p w14:paraId="3B942D0D" w14:textId="291BE8EB" w:rsidR="00785719" w:rsidRPr="00882A30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  <w:highlight w:val="yellow"/>
              </w:rPr>
            </w:pPr>
            <w:r w:rsidRPr="00882A30">
              <w:rPr>
                <w:rFonts w:ascii="Times New Roman" w:hAnsi="Times New Roman"/>
                <w:szCs w:val="21"/>
                <w:highlight w:val="yellow"/>
              </w:rPr>
              <w:t>61.</w:t>
            </w:r>
            <w:r w:rsidR="00E64377">
              <w:rPr>
                <w:rFonts w:ascii="Times New Roman" w:hAnsi="Times New Roman" w:hint="eastAsia"/>
                <w:szCs w:val="21"/>
                <w:highlight w:val="yellow"/>
              </w:rPr>
              <w:t>7</w:t>
            </w:r>
            <w:r w:rsidRPr="00882A30">
              <w:rPr>
                <w:rFonts w:ascii="Times New Roman" w:hAnsi="Times New Roman" w:hint="eastAsia"/>
                <w:szCs w:val="21"/>
                <w:highlight w:val="yellow"/>
              </w:rPr>
              <w:t>±</w:t>
            </w:r>
            <w:r w:rsidRPr="00882A30">
              <w:rPr>
                <w:rFonts w:ascii="Times New Roman" w:hAnsi="Times New Roman"/>
                <w:szCs w:val="21"/>
                <w:highlight w:val="yellow"/>
              </w:rPr>
              <w:t>12.1</w:t>
            </w:r>
          </w:p>
        </w:tc>
        <w:tc>
          <w:tcPr>
            <w:tcW w:w="1275" w:type="dxa"/>
          </w:tcPr>
          <w:p w14:paraId="3E911201" w14:textId="690AC36D" w:rsidR="00785719" w:rsidRPr="00882A30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hint="eastAsia"/>
                <w:szCs w:val="21"/>
                <w:highlight w:val="yellow"/>
              </w:rPr>
              <w:t>101 (53.2)</w:t>
            </w:r>
          </w:p>
        </w:tc>
        <w:tc>
          <w:tcPr>
            <w:tcW w:w="1276" w:type="dxa"/>
          </w:tcPr>
          <w:p w14:paraId="5E6C98BD" w14:textId="068765D6" w:rsidR="00785719" w:rsidRPr="00882A30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45 (23.7)</w:t>
            </w:r>
          </w:p>
        </w:tc>
        <w:tc>
          <w:tcPr>
            <w:tcW w:w="1276" w:type="dxa"/>
          </w:tcPr>
          <w:p w14:paraId="072C657A" w14:textId="16CF7B24" w:rsidR="00785719" w:rsidRPr="00882A30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153 (80.5)</w:t>
            </w:r>
          </w:p>
        </w:tc>
        <w:tc>
          <w:tcPr>
            <w:tcW w:w="1134" w:type="dxa"/>
          </w:tcPr>
          <w:p w14:paraId="4D3DB27D" w14:textId="77777777" w:rsidR="00785719" w:rsidRPr="00882A30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</w:p>
        </w:tc>
        <w:tc>
          <w:tcPr>
            <w:tcW w:w="1701" w:type="dxa"/>
          </w:tcPr>
          <w:p w14:paraId="52F555F4" w14:textId="77777777" w:rsidR="00785719" w:rsidRPr="00882A30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417" w:type="dxa"/>
          </w:tcPr>
          <w:p w14:paraId="28EF44BD" w14:textId="44731F2E" w:rsidR="00785719" w:rsidRPr="00882A30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MMSE</w:t>
            </w:r>
          </w:p>
        </w:tc>
        <w:tc>
          <w:tcPr>
            <w:tcW w:w="426" w:type="dxa"/>
          </w:tcPr>
          <w:p w14:paraId="7E2CCAFE" w14:textId="0F8006E0" w:rsidR="00785719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8</w:t>
            </w:r>
          </w:p>
        </w:tc>
      </w:tr>
      <w:bookmarkEnd w:id="3"/>
      <w:tr w:rsidR="00B3282B" w:rsidRPr="00665F06" w14:paraId="27E95601" w14:textId="1540171F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5B95754" w14:textId="4648936A" w:rsidR="00785719" w:rsidRPr="00665F06" w:rsidRDefault="00785719" w:rsidP="0078571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65F06">
              <w:rPr>
                <w:rFonts w:ascii="Times New Roman" w:hAnsi="Times New Roman" w:cs="Times New Roman"/>
                <w:szCs w:val="21"/>
              </w:rPr>
              <w:t>Ookawara</w:t>
            </w:r>
            <w:proofErr w:type="spellEnd"/>
            <w:r w:rsidRPr="00665F06">
              <w:rPr>
                <w:rFonts w:ascii="Times New Roman" w:hAnsi="Times New Roman" w:cs="Times New Roman"/>
                <w:szCs w:val="21"/>
              </w:rPr>
              <w:t>, S.2022</w:t>
            </w:r>
          </w:p>
        </w:tc>
        <w:tc>
          <w:tcPr>
            <w:tcW w:w="1134" w:type="dxa"/>
          </w:tcPr>
          <w:p w14:paraId="2257F46E" w14:textId="217BA432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418" w:type="dxa"/>
          </w:tcPr>
          <w:p w14:paraId="2348DB4E" w14:textId="5AC61E52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665F06">
              <w:rPr>
                <w:rFonts w:ascii="Times New Roman" w:hAnsi="Times New Roman" w:cs="Times New Roman"/>
                <w:szCs w:val="21"/>
              </w:rPr>
              <w:t xml:space="preserve">bservational </w:t>
            </w:r>
          </w:p>
        </w:tc>
        <w:tc>
          <w:tcPr>
            <w:tcW w:w="1134" w:type="dxa"/>
          </w:tcPr>
          <w:p w14:paraId="3D1213C8" w14:textId="55AEA310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KD non-dialysis</w:t>
            </w:r>
          </w:p>
        </w:tc>
        <w:tc>
          <w:tcPr>
            <w:tcW w:w="992" w:type="dxa"/>
          </w:tcPr>
          <w:p w14:paraId="798DAE54" w14:textId="52C36FFB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418" w:type="dxa"/>
          </w:tcPr>
          <w:p w14:paraId="4B65C214" w14:textId="354ACC3A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8.8±11.6</w:t>
            </w:r>
          </w:p>
        </w:tc>
        <w:tc>
          <w:tcPr>
            <w:tcW w:w="1275" w:type="dxa"/>
          </w:tcPr>
          <w:p w14:paraId="19D352F5" w14:textId="164D7312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49 (72)</w:t>
            </w:r>
          </w:p>
        </w:tc>
        <w:tc>
          <w:tcPr>
            <w:tcW w:w="1276" w:type="dxa"/>
          </w:tcPr>
          <w:p w14:paraId="5B2244BD" w14:textId="59220FAF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7 (40)</w:t>
            </w:r>
          </w:p>
        </w:tc>
        <w:tc>
          <w:tcPr>
            <w:tcW w:w="1276" w:type="dxa"/>
          </w:tcPr>
          <w:p w14:paraId="4CB3E84B" w14:textId="7777777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C763548" w14:textId="6DB57AFA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 (9)</w:t>
            </w:r>
          </w:p>
        </w:tc>
        <w:tc>
          <w:tcPr>
            <w:tcW w:w="1701" w:type="dxa"/>
          </w:tcPr>
          <w:p w14:paraId="1804DD49" w14:textId="7777777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9FD13D1" w14:textId="12AAF2F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Modified MMSE</w:t>
            </w:r>
          </w:p>
        </w:tc>
        <w:tc>
          <w:tcPr>
            <w:tcW w:w="426" w:type="dxa"/>
          </w:tcPr>
          <w:p w14:paraId="56C3C8F1" w14:textId="25A676FF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82A30" w:rsidRPr="00665F06" w14:paraId="38A4DF1B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0D3C8CE" w14:textId="5877CBF6" w:rsidR="00785719" w:rsidRPr="00665F06" w:rsidRDefault="00785719" w:rsidP="00785719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Yen, F. S.2022</w:t>
            </w:r>
          </w:p>
        </w:tc>
        <w:tc>
          <w:tcPr>
            <w:tcW w:w="1134" w:type="dxa"/>
          </w:tcPr>
          <w:p w14:paraId="37CB7C8D" w14:textId="3DF5C8E6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418" w:type="dxa"/>
          </w:tcPr>
          <w:p w14:paraId="1475EE6A" w14:textId="5F61A4C5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NHANES</w:t>
            </w:r>
          </w:p>
        </w:tc>
        <w:tc>
          <w:tcPr>
            <w:tcW w:w="1134" w:type="dxa"/>
          </w:tcPr>
          <w:p w14:paraId="0B480D09" w14:textId="429CEBAB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992" w:type="dxa"/>
          </w:tcPr>
          <w:p w14:paraId="6628D268" w14:textId="12D3CC2E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65F06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8" w:type="dxa"/>
          </w:tcPr>
          <w:p w14:paraId="471CCC34" w14:textId="7777777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36D2BA5D" w14:textId="340D3C8C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329 (63)</w:t>
            </w:r>
          </w:p>
        </w:tc>
        <w:tc>
          <w:tcPr>
            <w:tcW w:w="1276" w:type="dxa"/>
          </w:tcPr>
          <w:p w14:paraId="4D444299" w14:textId="0CA9132D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73 (33)</w:t>
            </w:r>
          </w:p>
        </w:tc>
        <w:tc>
          <w:tcPr>
            <w:tcW w:w="1276" w:type="dxa"/>
          </w:tcPr>
          <w:p w14:paraId="4EBBC5FE" w14:textId="7D3C19AB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340 (65)</w:t>
            </w:r>
          </w:p>
        </w:tc>
        <w:tc>
          <w:tcPr>
            <w:tcW w:w="1134" w:type="dxa"/>
          </w:tcPr>
          <w:p w14:paraId="14A77605" w14:textId="7777777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4277F14" w14:textId="7777777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A42FD75" w14:textId="2DE3F2FD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665F06">
              <w:rPr>
                <w:rFonts w:ascii="Times New Roman" w:hAnsi="Times New Roman" w:cs="Times New Roman"/>
                <w:szCs w:val="21"/>
              </w:rPr>
              <w:t>SST</w:t>
            </w:r>
          </w:p>
        </w:tc>
        <w:tc>
          <w:tcPr>
            <w:tcW w:w="426" w:type="dxa"/>
          </w:tcPr>
          <w:p w14:paraId="47022727" w14:textId="7E2FCE8E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3282B" w:rsidRPr="00665F06" w14:paraId="023C2684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F688751" w14:textId="69B05698" w:rsidR="00785719" w:rsidRPr="00665F06" w:rsidRDefault="00785719" w:rsidP="00785719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Angermann, S.2022</w:t>
            </w:r>
          </w:p>
        </w:tc>
        <w:tc>
          <w:tcPr>
            <w:tcW w:w="1134" w:type="dxa"/>
          </w:tcPr>
          <w:p w14:paraId="581BF4DB" w14:textId="2DE30ED6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German</w:t>
            </w:r>
          </w:p>
        </w:tc>
        <w:tc>
          <w:tcPr>
            <w:tcW w:w="1418" w:type="dxa"/>
          </w:tcPr>
          <w:p w14:paraId="438D6BDF" w14:textId="0CF73236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 xml:space="preserve">observational </w:t>
            </w:r>
          </w:p>
        </w:tc>
        <w:tc>
          <w:tcPr>
            <w:tcW w:w="1134" w:type="dxa"/>
          </w:tcPr>
          <w:p w14:paraId="23701C96" w14:textId="0DDEDCEC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65F0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2" w:type="dxa"/>
          </w:tcPr>
          <w:p w14:paraId="1F05606A" w14:textId="2080E51F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1418" w:type="dxa"/>
          </w:tcPr>
          <w:p w14:paraId="2C5085A5" w14:textId="52CC7038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non-CI 58.9</w:t>
            </w:r>
            <w:r w:rsidRPr="00665F06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65F06">
              <w:rPr>
                <w:rFonts w:ascii="Times New Roman" w:hAnsi="Times New Roman" w:cs="Times New Roman"/>
                <w:szCs w:val="21"/>
              </w:rPr>
              <w:t>15.3; CI 70.</w:t>
            </w:r>
            <w:r w:rsidR="00E64377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665F06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65F06">
              <w:rPr>
                <w:rFonts w:ascii="Times New Roman" w:hAnsi="Times New Roman" w:cs="Times New Roman"/>
                <w:szCs w:val="21"/>
              </w:rPr>
              <w:t>11.</w:t>
            </w:r>
            <w:r w:rsidR="00E64377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275" w:type="dxa"/>
          </w:tcPr>
          <w:p w14:paraId="2823DB31" w14:textId="45DE9A13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06 (70)</w:t>
            </w:r>
          </w:p>
        </w:tc>
        <w:tc>
          <w:tcPr>
            <w:tcW w:w="1276" w:type="dxa"/>
          </w:tcPr>
          <w:p w14:paraId="029CAEE3" w14:textId="55E83DED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65F06">
              <w:rPr>
                <w:rFonts w:ascii="Times New Roman" w:hAnsi="Times New Roman" w:cs="Times New Roman"/>
                <w:szCs w:val="21"/>
              </w:rPr>
              <w:t>8 (32)</w:t>
            </w:r>
          </w:p>
        </w:tc>
        <w:tc>
          <w:tcPr>
            <w:tcW w:w="1276" w:type="dxa"/>
          </w:tcPr>
          <w:p w14:paraId="4FEDE3E6" w14:textId="7777777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44CD98D" w14:textId="7777777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8BB5E87" w14:textId="7A81574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non-CI</w:t>
            </w:r>
            <w:r w:rsidR="00E6437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65F06">
              <w:rPr>
                <w:rFonts w:ascii="Times New Roman" w:hAnsi="Times New Roman" w:cs="Times New Roman"/>
                <w:szCs w:val="21"/>
              </w:rPr>
              <w:t>70.3</w:t>
            </w:r>
            <w:r w:rsidR="00E64377" w:rsidRPr="00E64377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65F06">
              <w:rPr>
                <w:rFonts w:ascii="Times New Roman" w:hAnsi="Times New Roman" w:cs="Times New Roman"/>
                <w:szCs w:val="21"/>
              </w:rPr>
              <w:t>69.</w:t>
            </w:r>
            <w:r w:rsidR="00E6437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65F06">
              <w:rPr>
                <w:rFonts w:ascii="Times New Roman" w:hAnsi="Times New Roman" w:cs="Times New Roman"/>
                <w:szCs w:val="21"/>
              </w:rPr>
              <w:t xml:space="preserve"> m; </w:t>
            </w:r>
          </w:p>
          <w:p w14:paraId="7ADAA694" w14:textId="070C191F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I 55.3</w:t>
            </w:r>
            <w:r w:rsidRPr="00665F06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65F06">
              <w:rPr>
                <w:rFonts w:ascii="Times New Roman" w:hAnsi="Times New Roman" w:cs="Times New Roman"/>
                <w:szCs w:val="21"/>
              </w:rPr>
              <w:t xml:space="preserve">56.2 </w:t>
            </w:r>
            <w:r w:rsidRPr="00665F06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1417" w:type="dxa"/>
          </w:tcPr>
          <w:p w14:paraId="3135882F" w14:textId="09D58ECE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65F06">
              <w:rPr>
                <w:rFonts w:ascii="Times New Roman" w:hAnsi="Times New Roman" w:cs="Times New Roman"/>
                <w:szCs w:val="21"/>
              </w:rPr>
              <w:t>oCA</w:t>
            </w:r>
          </w:p>
        </w:tc>
        <w:tc>
          <w:tcPr>
            <w:tcW w:w="426" w:type="dxa"/>
          </w:tcPr>
          <w:p w14:paraId="6DB635D5" w14:textId="0B14071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82A30" w:rsidRPr="00665F06" w14:paraId="7618EBF7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68DA8F2" w14:textId="0D074F1E" w:rsidR="00785719" w:rsidRPr="00665F06" w:rsidRDefault="00785719" w:rsidP="00785719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Yi, C.2021</w:t>
            </w:r>
          </w:p>
        </w:tc>
        <w:tc>
          <w:tcPr>
            <w:tcW w:w="1134" w:type="dxa"/>
          </w:tcPr>
          <w:p w14:paraId="03970696" w14:textId="167B23A8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65F06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418" w:type="dxa"/>
          </w:tcPr>
          <w:p w14:paraId="53E46495" w14:textId="213B8FC5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1134" w:type="dxa"/>
          </w:tcPr>
          <w:p w14:paraId="7BF39BE4" w14:textId="614177E1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992" w:type="dxa"/>
          </w:tcPr>
          <w:p w14:paraId="4BB06C05" w14:textId="27F12795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43</w:t>
            </w:r>
          </w:p>
        </w:tc>
        <w:tc>
          <w:tcPr>
            <w:tcW w:w="1418" w:type="dxa"/>
          </w:tcPr>
          <w:p w14:paraId="4A2CCEC3" w14:textId="7BC85AB8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45 (37–57.4)</w:t>
            </w:r>
          </w:p>
        </w:tc>
        <w:tc>
          <w:tcPr>
            <w:tcW w:w="1275" w:type="dxa"/>
          </w:tcPr>
          <w:p w14:paraId="3404EB9A" w14:textId="7F4E766C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372 (58)</w:t>
            </w:r>
          </w:p>
        </w:tc>
        <w:tc>
          <w:tcPr>
            <w:tcW w:w="1276" w:type="dxa"/>
          </w:tcPr>
          <w:p w14:paraId="3BCF47D7" w14:textId="100E545A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05 (16)</w:t>
            </w:r>
          </w:p>
        </w:tc>
        <w:tc>
          <w:tcPr>
            <w:tcW w:w="1276" w:type="dxa"/>
          </w:tcPr>
          <w:p w14:paraId="1A03D53B" w14:textId="7777777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017EEE9" w14:textId="45BF6CAA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94 (15)</w:t>
            </w:r>
          </w:p>
        </w:tc>
        <w:tc>
          <w:tcPr>
            <w:tcW w:w="1701" w:type="dxa"/>
          </w:tcPr>
          <w:p w14:paraId="7C9F5770" w14:textId="372A14CB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7.8 (8.7–56.4) m</w:t>
            </w:r>
          </w:p>
        </w:tc>
        <w:tc>
          <w:tcPr>
            <w:tcW w:w="1417" w:type="dxa"/>
          </w:tcPr>
          <w:p w14:paraId="07EA6744" w14:textId="1932A934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65F06">
              <w:rPr>
                <w:rFonts w:ascii="Times New Roman" w:hAnsi="Times New Roman" w:cs="Times New Roman"/>
                <w:szCs w:val="21"/>
              </w:rPr>
              <w:t>oCA</w:t>
            </w:r>
          </w:p>
        </w:tc>
        <w:tc>
          <w:tcPr>
            <w:tcW w:w="426" w:type="dxa"/>
          </w:tcPr>
          <w:p w14:paraId="46884DAE" w14:textId="1A60A73E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3282B" w:rsidRPr="00665F06" w14:paraId="01A92257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7EF5B50" w14:textId="36F6F2CA" w:rsidR="00785719" w:rsidRPr="00665F06" w:rsidRDefault="00785719" w:rsidP="00785719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Miller, L. M.2021</w:t>
            </w:r>
          </w:p>
        </w:tc>
        <w:tc>
          <w:tcPr>
            <w:tcW w:w="1134" w:type="dxa"/>
          </w:tcPr>
          <w:p w14:paraId="148EE96D" w14:textId="789B2319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665F06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418" w:type="dxa"/>
          </w:tcPr>
          <w:p w14:paraId="499DBA83" w14:textId="62913FD6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SPRINT</w:t>
            </w:r>
          </w:p>
        </w:tc>
        <w:tc>
          <w:tcPr>
            <w:tcW w:w="1134" w:type="dxa"/>
          </w:tcPr>
          <w:p w14:paraId="43090B1B" w14:textId="65B64C92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eGFR&lt;60</w:t>
            </w:r>
            <w:r w:rsidRPr="00665F06">
              <w:rPr>
                <w:szCs w:val="21"/>
              </w:rPr>
              <w:t xml:space="preserve"> </w:t>
            </w:r>
            <w:r w:rsidRPr="00665F06">
              <w:rPr>
                <w:rFonts w:ascii="Times New Roman" w:hAnsi="Times New Roman" w:cs="Times New Roman"/>
                <w:szCs w:val="21"/>
              </w:rPr>
              <w:t>mL/min/1.73 m</w:t>
            </w:r>
            <w:r w:rsidRPr="00E6437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4CFBEAA4" w14:textId="4FF9C1BC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253</w:t>
            </w:r>
          </w:p>
        </w:tc>
        <w:tc>
          <w:tcPr>
            <w:tcW w:w="1418" w:type="dxa"/>
          </w:tcPr>
          <w:p w14:paraId="77657BA1" w14:textId="7777777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0B44B877" w14:textId="7777777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6657323" w14:textId="7777777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CFEF19C" w14:textId="7777777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B87DD17" w14:textId="7777777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AB00A3D" w14:textId="7777777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E85B38E" w14:textId="79C6CB1F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65F06">
              <w:rPr>
                <w:rFonts w:ascii="Times New Roman" w:hAnsi="Times New Roman" w:cs="Times New Roman"/>
                <w:szCs w:val="21"/>
              </w:rPr>
              <w:t>oCA</w:t>
            </w:r>
          </w:p>
        </w:tc>
        <w:tc>
          <w:tcPr>
            <w:tcW w:w="426" w:type="dxa"/>
          </w:tcPr>
          <w:p w14:paraId="4A462FEB" w14:textId="08FCBD9C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82A30" w:rsidRPr="00665F06" w14:paraId="09B58673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23A2ECB" w14:textId="1188824E" w:rsidR="00785719" w:rsidRPr="00665F06" w:rsidRDefault="00785719" w:rsidP="00785719">
            <w:pPr>
              <w:rPr>
                <w:rFonts w:ascii="Times New Roman" w:hAnsi="Times New Roman" w:cs="Times New Roman"/>
                <w:szCs w:val="21"/>
              </w:rPr>
            </w:pPr>
            <w:bookmarkStart w:id="4" w:name="_Hlk132302099"/>
            <w:r w:rsidRPr="00665F06">
              <w:rPr>
                <w:rFonts w:ascii="Times New Roman" w:hAnsi="Times New Roman" w:cs="Times New Roman"/>
                <w:szCs w:val="21"/>
              </w:rPr>
              <w:t>Paterson, E. N.2021</w:t>
            </w:r>
          </w:p>
        </w:tc>
        <w:tc>
          <w:tcPr>
            <w:tcW w:w="1134" w:type="dxa"/>
          </w:tcPr>
          <w:p w14:paraId="3D2215CF" w14:textId="1F6B7D80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665F06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1418" w:type="dxa"/>
          </w:tcPr>
          <w:p w14:paraId="5FAB8DF9" w14:textId="4065E779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NICOLA</w:t>
            </w:r>
          </w:p>
        </w:tc>
        <w:tc>
          <w:tcPr>
            <w:tcW w:w="1134" w:type="dxa"/>
          </w:tcPr>
          <w:p w14:paraId="53727940" w14:textId="3ACA324D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KD</w:t>
            </w:r>
          </w:p>
        </w:tc>
        <w:tc>
          <w:tcPr>
            <w:tcW w:w="992" w:type="dxa"/>
          </w:tcPr>
          <w:p w14:paraId="69A26663" w14:textId="2EEC9E64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3412</w:t>
            </w:r>
          </w:p>
        </w:tc>
        <w:tc>
          <w:tcPr>
            <w:tcW w:w="1418" w:type="dxa"/>
          </w:tcPr>
          <w:p w14:paraId="163ED183" w14:textId="565071DA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4</w:t>
            </w:r>
            <w:r w:rsidRPr="00665F06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65F0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5" w:type="dxa"/>
          </w:tcPr>
          <w:p w14:paraId="02F85780" w14:textId="7EE7FADE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604 (47)</w:t>
            </w:r>
          </w:p>
        </w:tc>
        <w:tc>
          <w:tcPr>
            <w:tcW w:w="1276" w:type="dxa"/>
          </w:tcPr>
          <w:p w14:paraId="0C4172DD" w14:textId="56EB3804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307 (9)</w:t>
            </w:r>
          </w:p>
        </w:tc>
        <w:tc>
          <w:tcPr>
            <w:tcW w:w="1276" w:type="dxa"/>
          </w:tcPr>
          <w:p w14:paraId="45E045F4" w14:textId="7777777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7E87EEB" w14:textId="7777777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929753B" w14:textId="7777777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6833499" w14:textId="19B7D42E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65F06">
              <w:rPr>
                <w:rFonts w:ascii="Times New Roman" w:hAnsi="Times New Roman" w:cs="Times New Roman"/>
                <w:szCs w:val="21"/>
              </w:rPr>
              <w:t>oCA and MMSE</w:t>
            </w:r>
          </w:p>
        </w:tc>
        <w:tc>
          <w:tcPr>
            <w:tcW w:w="426" w:type="dxa"/>
          </w:tcPr>
          <w:p w14:paraId="72859517" w14:textId="6302B31B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bookmarkEnd w:id="4"/>
      <w:tr w:rsidR="00B3282B" w:rsidRPr="00665F06" w14:paraId="7C84CF7F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E765B40" w14:textId="253BA111" w:rsidR="00785719" w:rsidRPr="00665F06" w:rsidRDefault="00785719" w:rsidP="0078571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65F06">
              <w:rPr>
                <w:rFonts w:ascii="Times New Roman" w:hAnsi="Times New Roman" w:cs="Times New Roman"/>
                <w:szCs w:val="21"/>
              </w:rPr>
              <w:t>Tollitt</w:t>
            </w:r>
            <w:proofErr w:type="spellEnd"/>
            <w:r w:rsidRPr="00665F06">
              <w:rPr>
                <w:rFonts w:ascii="Times New Roman" w:hAnsi="Times New Roman" w:cs="Times New Roman"/>
                <w:szCs w:val="21"/>
              </w:rPr>
              <w:t>, J.2021</w:t>
            </w:r>
          </w:p>
        </w:tc>
        <w:tc>
          <w:tcPr>
            <w:tcW w:w="1134" w:type="dxa"/>
          </w:tcPr>
          <w:p w14:paraId="4D979631" w14:textId="16D46085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665F06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1418" w:type="dxa"/>
          </w:tcPr>
          <w:p w14:paraId="4B69BE07" w14:textId="1B0EE525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1134" w:type="dxa"/>
          </w:tcPr>
          <w:p w14:paraId="32ABDF6C" w14:textId="1DC3B9C9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KD non-dialysis</w:t>
            </w:r>
          </w:p>
        </w:tc>
        <w:tc>
          <w:tcPr>
            <w:tcW w:w="992" w:type="dxa"/>
          </w:tcPr>
          <w:p w14:paraId="06A6F3A7" w14:textId="7782E8B2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418" w:type="dxa"/>
          </w:tcPr>
          <w:p w14:paraId="4DDDF0BC" w14:textId="4722F2C9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6 (53–74</w:t>
            </w:r>
            <w:r w:rsidR="00BD239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75" w:type="dxa"/>
          </w:tcPr>
          <w:p w14:paraId="5669366F" w14:textId="07EC2106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64 (66)</w:t>
            </w:r>
          </w:p>
        </w:tc>
        <w:tc>
          <w:tcPr>
            <w:tcW w:w="1276" w:type="dxa"/>
          </w:tcPr>
          <w:p w14:paraId="1D5A2DDF" w14:textId="63C6F82D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0 (24)</w:t>
            </w:r>
          </w:p>
        </w:tc>
        <w:tc>
          <w:tcPr>
            <w:tcW w:w="1276" w:type="dxa"/>
          </w:tcPr>
          <w:p w14:paraId="279E8CEB" w14:textId="09D8F8A1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25 (90.4)</w:t>
            </w:r>
          </w:p>
        </w:tc>
        <w:tc>
          <w:tcPr>
            <w:tcW w:w="1134" w:type="dxa"/>
          </w:tcPr>
          <w:p w14:paraId="0890E319" w14:textId="7676B5F9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57 (22.8)</w:t>
            </w:r>
          </w:p>
        </w:tc>
        <w:tc>
          <w:tcPr>
            <w:tcW w:w="1701" w:type="dxa"/>
          </w:tcPr>
          <w:p w14:paraId="70E7D308" w14:textId="7777777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897C249" w14:textId="3440135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65F06">
              <w:rPr>
                <w:rFonts w:ascii="Times New Roman" w:hAnsi="Times New Roman" w:cs="Times New Roman"/>
                <w:szCs w:val="21"/>
              </w:rPr>
              <w:t>oCA</w:t>
            </w:r>
          </w:p>
        </w:tc>
        <w:tc>
          <w:tcPr>
            <w:tcW w:w="426" w:type="dxa"/>
          </w:tcPr>
          <w:p w14:paraId="41051F0B" w14:textId="6E36CAA8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82A30" w:rsidRPr="00665F06" w14:paraId="323345D2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1CE94F3" w14:textId="0AB821FA" w:rsidR="00785719" w:rsidRPr="00665F06" w:rsidRDefault="00785719" w:rsidP="00785719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Murali, K. M.2021</w:t>
            </w:r>
          </w:p>
        </w:tc>
        <w:tc>
          <w:tcPr>
            <w:tcW w:w="1134" w:type="dxa"/>
          </w:tcPr>
          <w:p w14:paraId="5D34EDD1" w14:textId="7CC70985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65F06">
              <w:rPr>
                <w:rFonts w:ascii="Times New Roman" w:hAnsi="Times New Roman" w:cs="Times New Roman"/>
                <w:szCs w:val="21"/>
              </w:rPr>
              <w:t>ustralia</w:t>
            </w:r>
          </w:p>
        </w:tc>
        <w:tc>
          <w:tcPr>
            <w:tcW w:w="1418" w:type="dxa"/>
          </w:tcPr>
          <w:p w14:paraId="529445F6" w14:textId="7777777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D4CE2CF" w14:textId="03F58979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 xml:space="preserve">ESKD </w:t>
            </w:r>
          </w:p>
        </w:tc>
        <w:tc>
          <w:tcPr>
            <w:tcW w:w="992" w:type="dxa"/>
          </w:tcPr>
          <w:p w14:paraId="29A5DD04" w14:textId="618ACD9B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11</w:t>
            </w:r>
          </w:p>
        </w:tc>
        <w:tc>
          <w:tcPr>
            <w:tcW w:w="1418" w:type="dxa"/>
          </w:tcPr>
          <w:p w14:paraId="5B1CB6AC" w14:textId="33D17DA8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6.9 ± 11.2</w:t>
            </w:r>
          </w:p>
        </w:tc>
        <w:tc>
          <w:tcPr>
            <w:tcW w:w="1275" w:type="dxa"/>
          </w:tcPr>
          <w:p w14:paraId="7798C49D" w14:textId="6B96A8F8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65F06">
              <w:rPr>
                <w:rFonts w:ascii="Times New Roman" w:hAnsi="Times New Roman" w:cs="Times New Roman"/>
                <w:szCs w:val="21"/>
              </w:rPr>
              <w:t>29 (61)</w:t>
            </w:r>
          </w:p>
        </w:tc>
        <w:tc>
          <w:tcPr>
            <w:tcW w:w="1276" w:type="dxa"/>
          </w:tcPr>
          <w:p w14:paraId="3ABBBCF6" w14:textId="05010BA4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91 (43.10)</w:t>
            </w:r>
          </w:p>
        </w:tc>
        <w:tc>
          <w:tcPr>
            <w:tcW w:w="1276" w:type="dxa"/>
          </w:tcPr>
          <w:p w14:paraId="4F4D0202" w14:textId="0E40C946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91(90.40)</w:t>
            </w:r>
          </w:p>
        </w:tc>
        <w:tc>
          <w:tcPr>
            <w:tcW w:w="1134" w:type="dxa"/>
          </w:tcPr>
          <w:p w14:paraId="5852DBFE" w14:textId="7777777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919B063" w14:textId="7777777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990CA10" w14:textId="352D2FE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65F06">
              <w:rPr>
                <w:rFonts w:ascii="Times New Roman" w:hAnsi="Times New Roman" w:cs="Times New Roman"/>
                <w:szCs w:val="21"/>
              </w:rPr>
              <w:t>MSE</w:t>
            </w:r>
          </w:p>
        </w:tc>
        <w:tc>
          <w:tcPr>
            <w:tcW w:w="426" w:type="dxa"/>
          </w:tcPr>
          <w:p w14:paraId="72A4AAA4" w14:textId="799DFDCE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3282B" w:rsidRPr="00665F06" w14:paraId="1FB331C2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94296FA" w14:textId="13AD3CCC" w:rsidR="00785719" w:rsidRPr="00665F06" w:rsidRDefault="00785719" w:rsidP="00785719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lastRenderedPageBreak/>
              <w:t>Huang, X.2021</w:t>
            </w:r>
          </w:p>
        </w:tc>
        <w:tc>
          <w:tcPr>
            <w:tcW w:w="1134" w:type="dxa"/>
          </w:tcPr>
          <w:p w14:paraId="3AA6E9C9" w14:textId="43B1583B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65F06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418" w:type="dxa"/>
          </w:tcPr>
          <w:p w14:paraId="30638C40" w14:textId="7777777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60850FB" w14:textId="681E20F6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65F0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2" w:type="dxa"/>
          </w:tcPr>
          <w:p w14:paraId="3817B64E" w14:textId="11B79F76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455</w:t>
            </w:r>
          </w:p>
        </w:tc>
        <w:tc>
          <w:tcPr>
            <w:tcW w:w="1418" w:type="dxa"/>
          </w:tcPr>
          <w:p w14:paraId="00B99167" w14:textId="2D522834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58.8±10.8</w:t>
            </w:r>
          </w:p>
        </w:tc>
        <w:tc>
          <w:tcPr>
            <w:tcW w:w="1275" w:type="dxa"/>
          </w:tcPr>
          <w:p w14:paraId="6A0BBF55" w14:textId="3DD2EE2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303 (66.6)</w:t>
            </w:r>
          </w:p>
        </w:tc>
        <w:tc>
          <w:tcPr>
            <w:tcW w:w="1276" w:type="dxa"/>
          </w:tcPr>
          <w:p w14:paraId="5FB81272" w14:textId="2FD21FF6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418 (91.9)</w:t>
            </w:r>
          </w:p>
        </w:tc>
        <w:tc>
          <w:tcPr>
            <w:tcW w:w="1276" w:type="dxa"/>
          </w:tcPr>
          <w:p w14:paraId="33A87A4E" w14:textId="7A11F701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847 (92.8)</w:t>
            </w:r>
          </w:p>
        </w:tc>
        <w:tc>
          <w:tcPr>
            <w:tcW w:w="1134" w:type="dxa"/>
          </w:tcPr>
          <w:p w14:paraId="6168C279" w14:textId="66001BCF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61 (35.4)</w:t>
            </w:r>
          </w:p>
        </w:tc>
        <w:tc>
          <w:tcPr>
            <w:tcW w:w="1701" w:type="dxa"/>
          </w:tcPr>
          <w:p w14:paraId="21F1C4B6" w14:textId="23D2E6FB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9.1 (6.5–54.2) m</w:t>
            </w:r>
          </w:p>
        </w:tc>
        <w:tc>
          <w:tcPr>
            <w:tcW w:w="1417" w:type="dxa"/>
          </w:tcPr>
          <w:p w14:paraId="53143AEE" w14:textId="6307646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65F06">
              <w:rPr>
                <w:rFonts w:ascii="Times New Roman" w:hAnsi="Times New Roman" w:cs="Times New Roman"/>
                <w:szCs w:val="21"/>
              </w:rPr>
              <w:t>oCA</w:t>
            </w:r>
          </w:p>
        </w:tc>
        <w:tc>
          <w:tcPr>
            <w:tcW w:w="426" w:type="dxa"/>
          </w:tcPr>
          <w:p w14:paraId="4A259ADF" w14:textId="47098591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82A30" w:rsidRPr="00665F06" w14:paraId="3A7A9259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23231EC" w14:textId="18845AA1" w:rsidR="00785719" w:rsidRPr="00665F06" w:rsidRDefault="00785719" w:rsidP="00785719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Gela, Y. Y.2021</w:t>
            </w:r>
          </w:p>
        </w:tc>
        <w:tc>
          <w:tcPr>
            <w:tcW w:w="1134" w:type="dxa"/>
          </w:tcPr>
          <w:p w14:paraId="0AB22253" w14:textId="43276EFA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Ethiopia</w:t>
            </w:r>
          </w:p>
        </w:tc>
        <w:tc>
          <w:tcPr>
            <w:tcW w:w="1418" w:type="dxa"/>
          </w:tcPr>
          <w:p w14:paraId="6EDB79BB" w14:textId="17D02E7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1134" w:type="dxa"/>
          </w:tcPr>
          <w:p w14:paraId="74D9E1E2" w14:textId="6784D17B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65F06">
              <w:rPr>
                <w:rFonts w:ascii="Times New Roman" w:hAnsi="Times New Roman" w:cs="Times New Roman"/>
                <w:szCs w:val="21"/>
              </w:rPr>
              <w:t>KD</w:t>
            </w:r>
          </w:p>
        </w:tc>
        <w:tc>
          <w:tcPr>
            <w:tcW w:w="992" w:type="dxa"/>
          </w:tcPr>
          <w:p w14:paraId="65BB8B1E" w14:textId="0B32D99F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65F06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</w:tcPr>
          <w:p w14:paraId="66D4ED04" w14:textId="43360E70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54.1±17</w:t>
            </w:r>
          </w:p>
        </w:tc>
        <w:tc>
          <w:tcPr>
            <w:tcW w:w="1275" w:type="dxa"/>
          </w:tcPr>
          <w:p w14:paraId="11959A9B" w14:textId="53C2AA03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75 (64.7)</w:t>
            </w:r>
          </w:p>
        </w:tc>
        <w:tc>
          <w:tcPr>
            <w:tcW w:w="1276" w:type="dxa"/>
          </w:tcPr>
          <w:p w14:paraId="3358F238" w14:textId="7777777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65113E0" w14:textId="7777777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F7467CC" w14:textId="7777777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21EB570" w14:textId="7777777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F2372F6" w14:textId="12176173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65F06">
              <w:rPr>
                <w:rFonts w:ascii="Times New Roman" w:hAnsi="Times New Roman" w:cs="Times New Roman"/>
                <w:szCs w:val="21"/>
              </w:rPr>
              <w:t>MSE</w:t>
            </w:r>
          </w:p>
        </w:tc>
        <w:tc>
          <w:tcPr>
            <w:tcW w:w="426" w:type="dxa"/>
          </w:tcPr>
          <w:p w14:paraId="1DFE2913" w14:textId="3D1EB05D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3282B" w:rsidRPr="00665F06" w14:paraId="4C3A60A2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678D9D7" w14:textId="06238EAA" w:rsidR="00174954" w:rsidRPr="00882A30" w:rsidRDefault="00B80F06" w:rsidP="00174954">
            <w:pPr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bookmarkStart w:id="5" w:name="_Hlk164869017"/>
            <w:r w:rsidRPr="00882A30">
              <w:rPr>
                <w:rFonts w:ascii="Times New Roman" w:hAnsi="Times New Roman" w:cs="Times New Roman"/>
                <w:szCs w:val="21"/>
                <w:highlight w:val="yellow"/>
              </w:rPr>
              <w:t>Chu, N. M.</w:t>
            </w: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2021</w:t>
            </w:r>
          </w:p>
        </w:tc>
        <w:tc>
          <w:tcPr>
            <w:tcW w:w="1134" w:type="dxa"/>
          </w:tcPr>
          <w:p w14:paraId="1549FA0E" w14:textId="58DBC2D8" w:rsidR="00174954" w:rsidRPr="00882A30" w:rsidRDefault="00B80F06" w:rsidP="00174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USA</w:t>
            </w:r>
          </w:p>
        </w:tc>
        <w:tc>
          <w:tcPr>
            <w:tcW w:w="1418" w:type="dxa"/>
          </w:tcPr>
          <w:p w14:paraId="520AA2C2" w14:textId="7724BA2B" w:rsidR="00174954" w:rsidRPr="00882A30" w:rsidRDefault="00B80F06" w:rsidP="00174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cohort study</w:t>
            </w:r>
          </w:p>
        </w:tc>
        <w:tc>
          <w:tcPr>
            <w:tcW w:w="1134" w:type="dxa"/>
          </w:tcPr>
          <w:p w14:paraId="7D12C4BD" w14:textId="0F8BFBC8" w:rsidR="00174954" w:rsidRPr="00882A30" w:rsidRDefault="00174954" w:rsidP="00174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KT</w:t>
            </w:r>
          </w:p>
        </w:tc>
        <w:tc>
          <w:tcPr>
            <w:tcW w:w="992" w:type="dxa"/>
          </w:tcPr>
          <w:p w14:paraId="541285D0" w14:textId="718243DB" w:rsidR="00174954" w:rsidRPr="00882A30" w:rsidRDefault="00174954" w:rsidP="00174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4</w:t>
            </w:r>
            <w:r w:rsidR="00B80F06"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05</w:t>
            </w:r>
          </w:p>
        </w:tc>
        <w:tc>
          <w:tcPr>
            <w:tcW w:w="1418" w:type="dxa"/>
          </w:tcPr>
          <w:p w14:paraId="65A45FD7" w14:textId="77777777" w:rsidR="00174954" w:rsidRPr="00882A30" w:rsidRDefault="00174954" w:rsidP="00174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275" w:type="dxa"/>
          </w:tcPr>
          <w:p w14:paraId="6DFDAECB" w14:textId="23BB8E80" w:rsidR="00174954" w:rsidRPr="00882A30" w:rsidRDefault="00B80F06" w:rsidP="00174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230(56.8)</w:t>
            </w:r>
          </w:p>
        </w:tc>
        <w:tc>
          <w:tcPr>
            <w:tcW w:w="1276" w:type="dxa"/>
          </w:tcPr>
          <w:p w14:paraId="38278CF8" w14:textId="4CDD06EB" w:rsidR="00174954" w:rsidRPr="00882A30" w:rsidRDefault="00B80F06" w:rsidP="00174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120 (29.8)</w:t>
            </w:r>
          </w:p>
        </w:tc>
        <w:tc>
          <w:tcPr>
            <w:tcW w:w="1276" w:type="dxa"/>
          </w:tcPr>
          <w:p w14:paraId="6057DD3C" w14:textId="77777777" w:rsidR="00174954" w:rsidRPr="00882A30" w:rsidRDefault="00174954" w:rsidP="00174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34" w:type="dxa"/>
          </w:tcPr>
          <w:p w14:paraId="25CF2A27" w14:textId="77777777" w:rsidR="00174954" w:rsidRPr="00882A30" w:rsidRDefault="00174954" w:rsidP="00174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701" w:type="dxa"/>
          </w:tcPr>
          <w:p w14:paraId="1790EE77" w14:textId="39B7401C" w:rsidR="00174954" w:rsidRPr="00882A30" w:rsidRDefault="00B80F06" w:rsidP="00174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/>
                <w:szCs w:val="21"/>
                <w:highlight w:val="yellow"/>
              </w:rPr>
              <w:t>2.4 (0.5, 5.5)</w:t>
            </w: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 xml:space="preserve"> y</w:t>
            </w:r>
          </w:p>
        </w:tc>
        <w:tc>
          <w:tcPr>
            <w:tcW w:w="1417" w:type="dxa"/>
          </w:tcPr>
          <w:p w14:paraId="2E190BF8" w14:textId="21F7045E" w:rsidR="00174954" w:rsidRPr="00882A30" w:rsidRDefault="00174954" w:rsidP="00174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882A30">
              <w:rPr>
                <w:rFonts w:ascii="Times New Roman" w:hAnsi="Times New Roman" w:cs="Times New Roman"/>
                <w:szCs w:val="21"/>
                <w:highlight w:val="yellow"/>
              </w:rPr>
              <w:t>Modified MMSE</w:t>
            </w:r>
          </w:p>
        </w:tc>
        <w:tc>
          <w:tcPr>
            <w:tcW w:w="426" w:type="dxa"/>
          </w:tcPr>
          <w:p w14:paraId="11ED008A" w14:textId="2227D594" w:rsidR="00174954" w:rsidRPr="00665F06" w:rsidRDefault="00B80F06" w:rsidP="00174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  <w:r w:rsidRPr="00882A30">
              <w:rPr>
                <w:rFonts w:ascii="Times New Roman" w:hAnsi="Times New Roman" w:cs="Times New Roman" w:hint="eastAsia"/>
                <w:szCs w:val="21"/>
                <w:highlight w:val="yellow"/>
              </w:rPr>
              <w:t>8</w:t>
            </w:r>
          </w:p>
        </w:tc>
      </w:tr>
      <w:bookmarkEnd w:id="5"/>
      <w:tr w:rsidR="00882A30" w:rsidRPr="00665F06" w14:paraId="1E29F800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760BB0A" w14:textId="59166E32" w:rsidR="00785719" w:rsidRPr="00665F06" w:rsidRDefault="00785719" w:rsidP="00785719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Luo, Y.2020</w:t>
            </w:r>
          </w:p>
        </w:tc>
        <w:tc>
          <w:tcPr>
            <w:tcW w:w="1134" w:type="dxa"/>
          </w:tcPr>
          <w:p w14:paraId="74F41D63" w14:textId="39C6C2BB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65F06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418" w:type="dxa"/>
          </w:tcPr>
          <w:p w14:paraId="541845FE" w14:textId="0A978E8B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 xml:space="preserve">observational </w:t>
            </w:r>
          </w:p>
        </w:tc>
        <w:tc>
          <w:tcPr>
            <w:tcW w:w="1134" w:type="dxa"/>
          </w:tcPr>
          <w:p w14:paraId="4241F1D2" w14:textId="1A6C2688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65F0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2" w:type="dxa"/>
          </w:tcPr>
          <w:p w14:paraId="76E6E93E" w14:textId="1243CA1D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13</w:t>
            </w:r>
          </w:p>
        </w:tc>
        <w:tc>
          <w:tcPr>
            <w:tcW w:w="1418" w:type="dxa"/>
          </w:tcPr>
          <w:p w14:paraId="138ED534" w14:textId="419272B2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3.8±7.1</w:t>
            </w:r>
          </w:p>
        </w:tc>
        <w:tc>
          <w:tcPr>
            <w:tcW w:w="1275" w:type="dxa"/>
          </w:tcPr>
          <w:p w14:paraId="6995F219" w14:textId="475A3166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355 (57.9)</w:t>
            </w:r>
          </w:p>
        </w:tc>
        <w:tc>
          <w:tcPr>
            <w:tcW w:w="1276" w:type="dxa"/>
          </w:tcPr>
          <w:p w14:paraId="38758A7D" w14:textId="18C02A1E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31 (37.7)</w:t>
            </w:r>
          </w:p>
        </w:tc>
        <w:tc>
          <w:tcPr>
            <w:tcW w:w="1276" w:type="dxa"/>
          </w:tcPr>
          <w:p w14:paraId="104EBC59" w14:textId="70E79624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545 (88.9)</w:t>
            </w:r>
          </w:p>
        </w:tc>
        <w:tc>
          <w:tcPr>
            <w:tcW w:w="1134" w:type="dxa"/>
          </w:tcPr>
          <w:p w14:paraId="379C5B21" w14:textId="6BB21644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93 (31.5)</w:t>
            </w:r>
          </w:p>
        </w:tc>
        <w:tc>
          <w:tcPr>
            <w:tcW w:w="1701" w:type="dxa"/>
          </w:tcPr>
          <w:p w14:paraId="10E61DA4" w14:textId="2F4313C6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57 (24, 101.5) m</w:t>
            </w:r>
          </w:p>
        </w:tc>
        <w:tc>
          <w:tcPr>
            <w:tcW w:w="1417" w:type="dxa"/>
          </w:tcPr>
          <w:p w14:paraId="670BDF0A" w14:textId="3D8C19AA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hinese Beijing version of the MoCA</w:t>
            </w:r>
          </w:p>
        </w:tc>
        <w:tc>
          <w:tcPr>
            <w:tcW w:w="426" w:type="dxa"/>
          </w:tcPr>
          <w:p w14:paraId="4D7860E4" w14:textId="5355F34D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B3282B" w:rsidRPr="00665F06" w14:paraId="4986C792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70298C8" w14:textId="6DB7CE08" w:rsidR="00785719" w:rsidRPr="00665F06" w:rsidRDefault="00785719" w:rsidP="00785719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Drew, D. A.2020</w:t>
            </w:r>
          </w:p>
        </w:tc>
        <w:tc>
          <w:tcPr>
            <w:tcW w:w="1134" w:type="dxa"/>
          </w:tcPr>
          <w:p w14:paraId="49AC1044" w14:textId="0CA90993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665F06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418" w:type="dxa"/>
          </w:tcPr>
          <w:p w14:paraId="68F8D1D9" w14:textId="7777777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C97672C" w14:textId="1351DA91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65F0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2" w:type="dxa"/>
          </w:tcPr>
          <w:p w14:paraId="475DC7B2" w14:textId="66AA65EE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418" w:type="dxa"/>
          </w:tcPr>
          <w:p w14:paraId="73C2C0CB" w14:textId="56284345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4±14</w:t>
            </w:r>
          </w:p>
        </w:tc>
        <w:tc>
          <w:tcPr>
            <w:tcW w:w="1275" w:type="dxa"/>
          </w:tcPr>
          <w:p w14:paraId="116B1061" w14:textId="7741A000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91 (61)</w:t>
            </w:r>
          </w:p>
        </w:tc>
        <w:tc>
          <w:tcPr>
            <w:tcW w:w="1276" w:type="dxa"/>
          </w:tcPr>
          <w:p w14:paraId="53600A9D" w14:textId="6D83AAAB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 xml:space="preserve">76 </w:t>
            </w:r>
            <w:r w:rsidRPr="00665F0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65F06">
              <w:rPr>
                <w:rFonts w:ascii="Times New Roman" w:hAnsi="Times New Roman" w:cs="Times New Roman"/>
                <w:szCs w:val="21"/>
              </w:rPr>
              <w:t>51)</w:t>
            </w:r>
          </w:p>
        </w:tc>
        <w:tc>
          <w:tcPr>
            <w:tcW w:w="1276" w:type="dxa"/>
          </w:tcPr>
          <w:p w14:paraId="26841DC6" w14:textId="22C37FD6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7 (</w:t>
            </w:r>
            <w:r w:rsidRPr="00665F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65F06">
              <w:rPr>
                <w:rFonts w:ascii="Times New Roman" w:hAnsi="Times New Roman" w:cs="Times New Roman"/>
                <w:szCs w:val="21"/>
              </w:rPr>
              <w:t>8)</w:t>
            </w:r>
          </w:p>
        </w:tc>
        <w:tc>
          <w:tcPr>
            <w:tcW w:w="1134" w:type="dxa"/>
          </w:tcPr>
          <w:p w14:paraId="35770E9F" w14:textId="7777777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7A4C2C5" w14:textId="36ADBF56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.7 (1.3, 5.6) y</w:t>
            </w:r>
          </w:p>
        </w:tc>
        <w:tc>
          <w:tcPr>
            <w:tcW w:w="1417" w:type="dxa"/>
          </w:tcPr>
          <w:p w14:paraId="46D0CD0B" w14:textId="0C488C9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Wechsler scale</w:t>
            </w:r>
          </w:p>
        </w:tc>
        <w:tc>
          <w:tcPr>
            <w:tcW w:w="426" w:type="dxa"/>
          </w:tcPr>
          <w:p w14:paraId="5356F1CA" w14:textId="5D60A23F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82A30" w:rsidRPr="00665F06" w14:paraId="56FA12A9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58173C5" w14:textId="7CB389BC" w:rsidR="00785719" w:rsidRPr="00665F06" w:rsidRDefault="00785719" w:rsidP="00785719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Tian, R.2020</w:t>
            </w:r>
          </w:p>
        </w:tc>
        <w:tc>
          <w:tcPr>
            <w:tcW w:w="1134" w:type="dxa"/>
          </w:tcPr>
          <w:p w14:paraId="1243285B" w14:textId="61B21C46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65F06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418" w:type="dxa"/>
          </w:tcPr>
          <w:p w14:paraId="356FF217" w14:textId="09086156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2A73DB0" w14:textId="66E8E001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65F0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2" w:type="dxa"/>
          </w:tcPr>
          <w:p w14:paraId="04F660E8" w14:textId="43A5BADA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13</w:t>
            </w:r>
          </w:p>
        </w:tc>
        <w:tc>
          <w:tcPr>
            <w:tcW w:w="1418" w:type="dxa"/>
          </w:tcPr>
          <w:p w14:paraId="7AF06132" w14:textId="67523963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3.7±7.8</w:t>
            </w:r>
          </w:p>
        </w:tc>
        <w:tc>
          <w:tcPr>
            <w:tcW w:w="1275" w:type="dxa"/>
          </w:tcPr>
          <w:p w14:paraId="72CDAEDA" w14:textId="0DF8CFB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65F06">
              <w:rPr>
                <w:rFonts w:ascii="Times New Roman" w:hAnsi="Times New Roman" w:cs="Times New Roman"/>
                <w:szCs w:val="21"/>
              </w:rPr>
              <w:t>55 (57.9)</w:t>
            </w:r>
          </w:p>
        </w:tc>
        <w:tc>
          <w:tcPr>
            <w:tcW w:w="1276" w:type="dxa"/>
          </w:tcPr>
          <w:p w14:paraId="57B9CC6B" w14:textId="4E1612D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31 (37.7)</w:t>
            </w:r>
          </w:p>
        </w:tc>
        <w:tc>
          <w:tcPr>
            <w:tcW w:w="1276" w:type="dxa"/>
          </w:tcPr>
          <w:p w14:paraId="0DE3FC04" w14:textId="7E9FA8A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545 (88.9)</w:t>
            </w:r>
          </w:p>
        </w:tc>
        <w:tc>
          <w:tcPr>
            <w:tcW w:w="1134" w:type="dxa"/>
          </w:tcPr>
          <w:p w14:paraId="7E47E271" w14:textId="719354D3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93 (31.5)</w:t>
            </w:r>
          </w:p>
        </w:tc>
        <w:tc>
          <w:tcPr>
            <w:tcW w:w="1701" w:type="dxa"/>
          </w:tcPr>
          <w:p w14:paraId="36ADF2B7" w14:textId="77777777" w:rsidR="00E64377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 xml:space="preserve">57.0 </w:t>
            </w:r>
          </w:p>
          <w:p w14:paraId="3BE61DEE" w14:textId="2226699A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(24.0-101.5) m</w:t>
            </w:r>
          </w:p>
        </w:tc>
        <w:tc>
          <w:tcPr>
            <w:tcW w:w="1417" w:type="dxa"/>
          </w:tcPr>
          <w:p w14:paraId="061711E0" w14:textId="45D458DE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MoCA and MMSE</w:t>
            </w:r>
          </w:p>
        </w:tc>
        <w:tc>
          <w:tcPr>
            <w:tcW w:w="426" w:type="dxa"/>
          </w:tcPr>
          <w:p w14:paraId="3E156CC2" w14:textId="5F3D2925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3282B" w:rsidRPr="00665F06" w14:paraId="09F6C4E9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F5709F3" w14:textId="29E18F15" w:rsidR="00785719" w:rsidRPr="00665F06" w:rsidRDefault="00785719" w:rsidP="00785719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ho, N. J.2019</w:t>
            </w:r>
          </w:p>
        </w:tc>
        <w:tc>
          <w:tcPr>
            <w:tcW w:w="1134" w:type="dxa"/>
          </w:tcPr>
          <w:p w14:paraId="7925A18A" w14:textId="68948D2C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665F06">
              <w:rPr>
                <w:rFonts w:ascii="Times New Roman" w:hAnsi="Times New Roman" w:cs="Times New Roman"/>
                <w:szCs w:val="21"/>
              </w:rPr>
              <w:t>orea</w:t>
            </w:r>
          </w:p>
        </w:tc>
        <w:tc>
          <w:tcPr>
            <w:tcW w:w="1418" w:type="dxa"/>
          </w:tcPr>
          <w:p w14:paraId="33B32B7C" w14:textId="311A16F4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observational</w:t>
            </w:r>
          </w:p>
        </w:tc>
        <w:tc>
          <w:tcPr>
            <w:tcW w:w="1134" w:type="dxa"/>
          </w:tcPr>
          <w:p w14:paraId="7B9813BA" w14:textId="0A575611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65F0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2" w:type="dxa"/>
          </w:tcPr>
          <w:p w14:paraId="1439C50D" w14:textId="78422882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65F0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8" w:type="dxa"/>
          </w:tcPr>
          <w:p w14:paraId="07494E94" w14:textId="00D9729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55.3±11.4</w:t>
            </w:r>
          </w:p>
        </w:tc>
        <w:tc>
          <w:tcPr>
            <w:tcW w:w="1275" w:type="dxa"/>
          </w:tcPr>
          <w:p w14:paraId="225848DA" w14:textId="2593B0D0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37 (53.6)</w:t>
            </w:r>
          </w:p>
        </w:tc>
        <w:tc>
          <w:tcPr>
            <w:tcW w:w="1276" w:type="dxa"/>
          </w:tcPr>
          <w:p w14:paraId="2FEF98CE" w14:textId="00D5B58F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4 (34.8)</w:t>
            </w:r>
          </w:p>
        </w:tc>
        <w:tc>
          <w:tcPr>
            <w:tcW w:w="1276" w:type="dxa"/>
          </w:tcPr>
          <w:p w14:paraId="15C5E6DD" w14:textId="7777777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4365F76" w14:textId="34CD4AFA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0 (14.5)</w:t>
            </w:r>
          </w:p>
        </w:tc>
        <w:tc>
          <w:tcPr>
            <w:tcW w:w="1701" w:type="dxa"/>
          </w:tcPr>
          <w:p w14:paraId="1EB1B2D5" w14:textId="77777777" w:rsidR="00E64377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 xml:space="preserve">73.0 </w:t>
            </w:r>
          </w:p>
          <w:p w14:paraId="319C0C6B" w14:textId="08E6F0D4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(37.0–125.0) m</w:t>
            </w:r>
          </w:p>
        </w:tc>
        <w:tc>
          <w:tcPr>
            <w:tcW w:w="1417" w:type="dxa"/>
          </w:tcPr>
          <w:p w14:paraId="4A953199" w14:textId="64EC43C0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Korean version of the MoCA</w:t>
            </w:r>
          </w:p>
        </w:tc>
        <w:tc>
          <w:tcPr>
            <w:tcW w:w="426" w:type="dxa"/>
          </w:tcPr>
          <w:p w14:paraId="589C946B" w14:textId="2363B2D5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82A30" w:rsidRPr="00665F06" w14:paraId="4B734C7D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7F5093C" w14:textId="05B6F04B" w:rsidR="00785719" w:rsidRPr="00665F06" w:rsidRDefault="00785719" w:rsidP="00785719">
            <w:pPr>
              <w:rPr>
                <w:rFonts w:ascii="Times New Roman" w:hAnsi="Times New Roman" w:cs="Times New Roman"/>
                <w:szCs w:val="21"/>
              </w:rPr>
            </w:pPr>
            <w:bookmarkStart w:id="6" w:name="_Hlk164868210"/>
            <w:r w:rsidRPr="00665F06">
              <w:rPr>
                <w:rFonts w:ascii="Times New Roman" w:hAnsi="Times New Roman" w:cs="Times New Roman"/>
                <w:szCs w:val="21"/>
              </w:rPr>
              <w:t>Zhao, Y.2019</w:t>
            </w:r>
          </w:p>
        </w:tc>
        <w:tc>
          <w:tcPr>
            <w:tcW w:w="1134" w:type="dxa"/>
          </w:tcPr>
          <w:p w14:paraId="5E6FE50A" w14:textId="47EF0A4D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65F06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418" w:type="dxa"/>
          </w:tcPr>
          <w:p w14:paraId="05B28ADA" w14:textId="3BD89855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1134" w:type="dxa"/>
          </w:tcPr>
          <w:p w14:paraId="2D8574FC" w14:textId="75873604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65F0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2" w:type="dxa"/>
          </w:tcPr>
          <w:p w14:paraId="73E5AC54" w14:textId="073EB0EF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458</w:t>
            </w:r>
          </w:p>
        </w:tc>
        <w:tc>
          <w:tcPr>
            <w:tcW w:w="1418" w:type="dxa"/>
          </w:tcPr>
          <w:p w14:paraId="4D1108FA" w14:textId="5448AF19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51.6±14.2</w:t>
            </w:r>
          </w:p>
        </w:tc>
        <w:tc>
          <w:tcPr>
            <w:tcW w:w="1275" w:type="dxa"/>
          </w:tcPr>
          <w:p w14:paraId="21923F68" w14:textId="0DE94EED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43 (53.1)</w:t>
            </w:r>
          </w:p>
        </w:tc>
        <w:tc>
          <w:tcPr>
            <w:tcW w:w="1276" w:type="dxa"/>
          </w:tcPr>
          <w:p w14:paraId="0297316E" w14:textId="55315A56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08 (23.6)</w:t>
            </w:r>
          </w:p>
        </w:tc>
        <w:tc>
          <w:tcPr>
            <w:tcW w:w="1276" w:type="dxa"/>
          </w:tcPr>
          <w:p w14:paraId="7D5008B9" w14:textId="7777777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26B9128" w14:textId="53D6AB90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96 (21.0)</w:t>
            </w:r>
          </w:p>
        </w:tc>
        <w:tc>
          <w:tcPr>
            <w:tcW w:w="1701" w:type="dxa"/>
          </w:tcPr>
          <w:p w14:paraId="369D6336" w14:textId="20A0FED6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5.1 (11.1–49.0) m</w:t>
            </w:r>
          </w:p>
        </w:tc>
        <w:tc>
          <w:tcPr>
            <w:tcW w:w="1417" w:type="dxa"/>
          </w:tcPr>
          <w:p w14:paraId="4EF3EC0D" w14:textId="3FA2875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Modified MMSE</w:t>
            </w:r>
          </w:p>
        </w:tc>
        <w:tc>
          <w:tcPr>
            <w:tcW w:w="426" w:type="dxa"/>
          </w:tcPr>
          <w:p w14:paraId="7EB39BF7" w14:textId="48605D9D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bookmarkEnd w:id="6"/>
      <w:tr w:rsidR="00B3282B" w:rsidRPr="00665F06" w14:paraId="5E9AF1A7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A443499" w14:textId="0889A476" w:rsidR="00785719" w:rsidRPr="00665F06" w:rsidRDefault="00785719" w:rsidP="00785719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Findlay, M. D.2019</w:t>
            </w:r>
          </w:p>
        </w:tc>
        <w:tc>
          <w:tcPr>
            <w:tcW w:w="1134" w:type="dxa"/>
          </w:tcPr>
          <w:p w14:paraId="65A2A1D4" w14:textId="28FA3B6E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665F06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1418" w:type="dxa"/>
          </w:tcPr>
          <w:p w14:paraId="2B273076" w14:textId="60AD36A6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1134" w:type="dxa"/>
          </w:tcPr>
          <w:p w14:paraId="197AEEAB" w14:textId="12C5B232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HD</w:t>
            </w:r>
          </w:p>
        </w:tc>
        <w:tc>
          <w:tcPr>
            <w:tcW w:w="992" w:type="dxa"/>
          </w:tcPr>
          <w:p w14:paraId="1C22DAC2" w14:textId="63FEC15F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418" w:type="dxa"/>
          </w:tcPr>
          <w:p w14:paraId="002F06A4" w14:textId="5491E73C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58 (50.5–66.5)</w:t>
            </w:r>
          </w:p>
        </w:tc>
        <w:tc>
          <w:tcPr>
            <w:tcW w:w="1275" w:type="dxa"/>
          </w:tcPr>
          <w:p w14:paraId="271E83F7" w14:textId="75CCC389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2 (63.9)</w:t>
            </w:r>
          </w:p>
        </w:tc>
        <w:tc>
          <w:tcPr>
            <w:tcW w:w="1276" w:type="dxa"/>
          </w:tcPr>
          <w:p w14:paraId="58B97206" w14:textId="42C8EA03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9 (33.0)</w:t>
            </w:r>
          </w:p>
        </w:tc>
        <w:tc>
          <w:tcPr>
            <w:tcW w:w="1276" w:type="dxa"/>
          </w:tcPr>
          <w:p w14:paraId="5D58297E" w14:textId="7BE09B7C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78 (88.6)</w:t>
            </w:r>
          </w:p>
        </w:tc>
        <w:tc>
          <w:tcPr>
            <w:tcW w:w="1134" w:type="dxa"/>
          </w:tcPr>
          <w:p w14:paraId="1A3CB465" w14:textId="7777777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0C2C447" w14:textId="22FDBD62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.</w:t>
            </w:r>
            <w:r w:rsidR="00E64377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665F06">
              <w:rPr>
                <w:rFonts w:ascii="Times New Roman" w:hAnsi="Times New Roman" w:cs="Times New Roman"/>
                <w:szCs w:val="21"/>
              </w:rPr>
              <w:t xml:space="preserve"> (0.6–4.0) y</w:t>
            </w:r>
          </w:p>
        </w:tc>
        <w:tc>
          <w:tcPr>
            <w:tcW w:w="1417" w:type="dxa"/>
          </w:tcPr>
          <w:p w14:paraId="5AF0BC32" w14:textId="220BA05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MoCA</w:t>
            </w:r>
          </w:p>
        </w:tc>
        <w:tc>
          <w:tcPr>
            <w:tcW w:w="426" w:type="dxa"/>
          </w:tcPr>
          <w:p w14:paraId="6070B349" w14:textId="33F41C7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82A30" w:rsidRPr="00665F06" w14:paraId="353DF6E7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627E607" w14:textId="308731B7" w:rsidR="00785719" w:rsidRPr="00665F06" w:rsidRDefault="00785719" w:rsidP="00785719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Viana, F. S.2019</w:t>
            </w:r>
          </w:p>
        </w:tc>
        <w:tc>
          <w:tcPr>
            <w:tcW w:w="1134" w:type="dxa"/>
          </w:tcPr>
          <w:p w14:paraId="43B05DFB" w14:textId="6ABBEA9B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665F06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1418" w:type="dxa"/>
          </w:tcPr>
          <w:p w14:paraId="60122BF1" w14:textId="7FBE55AC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 xml:space="preserve">cross-sectional </w:t>
            </w:r>
          </w:p>
        </w:tc>
        <w:tc>
          <w:tcPr>
            <w:tcW w:w="1134" w:type="dxa"/>
          </w:tcPr>
          <w:p w14:paraId="342C9A83" w14:textId="73573D53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65F0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2" w:type="dxa"/>
          </w:tcPr>
          <w:p w14:paraId="2E3064E3" w14:textId="5E41C00F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65F06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418" w:type="dxa"/>
          </w:tcPr>
          <w:p w14:paraId="119B3561" w14:textId="46C37FD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76.0 ± 6.2</w:t>
            </w:r>
          </w:p>
        </w:tc>
        <w:tc>
          <w:tcPr>
            <w:tcW w:w="1275" w:type="dxa"/>
          </w:tcPr>
          <w:p w14:paraId="0A5B86B6" w14:textId="24D0B579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9 (55.6)</w:t>
            </w:r>
          </w:p>
        </w:tc>
        <w:tc>
          <w:tcPr>
            <w:tcW w:w="1276" w:type="dxa"/>
          </w:tcPr>
          <w:p w14:paraId="744B97A1" w14:textId="11AE6CAA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70 (56.5)</w:t>
            </w:r>
          </w:p>
        </w:tc>
        <w:tc>
          <w:tcPr>
            <w:tcW w:w="1276" w:type="dxa"/>
          </w:tcPr>
          <w:p w14:paraId="1304FF71" w14:textId="0E80E449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21 (97.6)</w:t>
            </w:r>
          </w:p>
        </w:tc>
        <w:tc>
          <w:tcPr>
            <w:tcW w:w="1134" w:type="dxa"/>
          </w:tcPr>
          <w:p w14:paraId="41C84095" w14:textId="7777777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BF98215" w14:textId="373BA1F5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5 (11-58) m</w:t>
            </w:r>
          </w:p>
        </w:tc>
        <w:tc>
          <w:tcPr>
            <w:tcW w:w="1417" w:type="dxa"/>
          </w:tcPr>
          <w:p w14:paraId="5E0061DA" w14:textId="25C4F150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MMSE</w:t>
            </w:r>
          </w:p>
        </w:tc>
        <w:tc>
          <w:tcPr>
            <w:tcW w:w="426" w:type="dxa"/>
          </w:tcPr>
          <w:p w14:paraId="4FB6DCB5" w14:textId="36F4BF32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3282B" w:rsidRPr="00665F06" w14:paraId="059224C3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9ED0428" w14:textId="67BFEC0F" w:rsidR="00785719" w:rsidRPr="00665F06" w:rsidRDefault="00785719" w:rsidP="00785719">
            <w:pPr>
              <w:rPr>
                <w:rFonts w:ascii="Times New Roman" w:hAnsi="Times New Roman" w:cs="Times New Roman"/>
                <w:szCs w:val="21"/>
              </w:rPr>
            </w:pPr>
            <w:bookmarkStart w:id="7" w:name="OLE_LINK66"/>
            <w:r w:rsidRPr="00665F06">
              <w:rPr>
                <w:rFonts w:ascii="Times New Roman" w:hAnsi="Times New Roman" w:cs="Times New Roman"/>
                <w:szCs w:val="21"/>
              </w:rPr>
              <w:t>Joseph</w:t>
            </w:r>
            <w:bookmarkEnd w:id="7"/>
            <w:r w:rsidRPr="00665F06">
              <w:rPr>
                <w:rFonts w:ascii="Times New Roman" w:hAnsi="Times New Roman" w:cs="Times New Roman"/>
                <w:szCs w:val="21"/>
              </w:rPr>
              <w:t>, S. J.2019</w:t>
            </w:r>
          </w:p>
        </w:tc>
        <w:tc>
          <w:tcPr>
            <w:tcW w:w="1134" w:type="dxa"/>
          </w:tcPr>
          <w:p w14:paraId="14C577E8" w14:textId="61A525CF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 xml:space="preserve">India </w:t>
            </w:r>
          </w:p>
        </w:tc>
        <w:tc>
          <w:tcPr>
            <w:tcW w:w="1418" w:type="dxa"/>
          </w:tcPr>
          <w:p w14:paraId="7695BF0B" w14:textId="3DD3ED98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 xml:space="preserve">cross-sectional </w:t>
            </w:r>
          </w:p>
        </w:tc>
        <w:tc>
          <w:tcPr>
            <w:tcW w:w="1134" w:type="dxa"/>
          </w:tcPr>
          <w:p w14:paraId="69CEF8F0" w14:textId="1458EDBB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65F0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2" w:type="dxa"/>
          </w:tcPr>
          <w:p w14:paraId="4430F76A" w14:textId="76FDE543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65F0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14:paraId="25906A63" w14:textId="5A705CBE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50.32</w:t>
            </w:r>
            <w:r w:rsidRPr="00665F06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65F06">
              <w:rPr>
                <w:rFonts w:ascii="Times New Roman" w:hAnsi="Times New Roman" w:cs="Times New Roman"/>
                <w:szCs w:val="21"/>
              </w:rPr>
              <w:t>12.4</w:t>
            </w:r>
          </w:p>
        </w:tc>
        <w:tc>
          <w:tcPr>
            <w:tcW w:w="1275" w:type="dxa"/>
          </w:tcPr>
          <w:p w14:paraId="304E1961" w14:textId="3B8EEE9B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33(66)</w:t>
            </w:r>
          </w:p>
        </w:tc>
        <w:tc>
          <w:tcPr>
            <w:tcW w:w="1276" w:type="dxa"/>
          </w:tcPr>
          <w:p w14:paraId="3F3067AB" w14:textId="7777777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F05E543" w14:textId="7777777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0390285" w14:textId="77777777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81E2536" w14:textId="5A251B90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8.8</w:t>
            </w:r>
            <w:r w:rsidRPr="00665F06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65F06">
              <w:rPr>
                <w:rFonts w:ascii="Times New Roman" w:hAnsi="Times New Roman" w:cs="Times New Roman"/>
                <w:szCs w:val="21"/>
              </w:rPr>
              <w:t>15.11 m</w:t>
            </w:r>
          </w:p>
        </w:tc>
        <w:tc>
          <w:tcPr>
            <w:tcW w:w="1417" w:type="dxa"/>
          </w:tcPr>
          <w:p w14:paraId="37869303" w14:textId="0EF05728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MoCA</w:t>
            </w:r>
          </w:p>
        </w:tc>
        <w:tc>
          <w:tcPr>
            <w:tcW w:w="426" w:type="dxa"/>
          </w:tcPr>
          <w:p w14:paraId="40C2A073" w14:textId="6657C351" w:rsidR="00785719" w:rsidRPr="00665F06" w:rsidRDefault="00785719" w:rsidP="0078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82A30" w:rsidRPr="00665F06" w14:paraId="0ACD8A57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7144B80" w14:textId="690F3175" w:rsidR="00785719" w:rsidRPr="00665F06" w:rsidRDefault="00785719" w:rsidP="00785719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Pei, X.2019</w:t>
            </w:r>
          </w:p>
        </w:tc>
        <w:tc>
          <w:tcPr>
            <w:tcW w:w="1134" w:type="dxa"/>
          </w:tcPr>
          <w:p w14:paraId="40A162B0" w14:textId="78A531E8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65F06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418" w:type="dxa"/>
          </w:tcPr>
          <w:p w14:paraId="0A53D714" w14:textId="2404C0B6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 xml:space="preserve">cross-sectional </w:t>
            </w:r>
          </w:p>
        </w:tc>
        <w:tc>
          <w:tcPr>
            <w:tcW w:w="1134" w:type="dxa"/>
          </w:tcPr>
          <w:p w14:paraId="4D6EC546" w14:textId="75751BB6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65F0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2" w:type="dxa"/>
          </w:tcPr>
          <w:p w14:paraId="2D92F250" w14:textId="3CA23483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18" w:type="dxa"/>
          </w:tcPr>
          <w:p w14:paraId="79669F68" w14:textId="61EFA67E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1</w:t>
            </w:r>
            <w:r w:rsidRPr="00665F06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65F06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75" w:type="dxa"/>
          </w:tcPr>
          <w:p w14:paraId="70FE4965" w14:textId="5E341193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44 (68.8)</w:t>
            </w:r>
          </w:p>
        </w:tc>
        <w:tc>
          <w:tcPr>
            <w:tcW w:w="1276" w:type="dxa"/>
          </w:tcPr>
          <w:p w14:paraId="6652A831" w14:textId="11213979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6 (25.0)</w:t>
            </w:r>
          </w:p>
        </w:tc>
        <w:tc>
          <w:tcPr>
            <w:tcW w:w="1276" w:type="dxa"/>
          </w:tcPr>
          <w:p w14:paraId="0C0B4D6D" w14:textId="2D32C484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45 (70.3)</w:t>
            </w:r>
          </w:p>
        </w:tc>
        <w:tc>
          <w:tcPr>
            <w:tcW w:w="1134" w:type="dxa"/>
          </w:tcPr>
          <w:p w14:paraId="28A5F81C" w14:textId="77777777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04C3155" w14:textId="688FCF7B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.9</w:t>
            </w:r>
            <w:r w:rsidRPr="00665F06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65F06">
              <w:rPr>
                <w:rFonts w:ascii="Times New Roman" w:hAnsi="Times New Roman" w:cs="Times New Roman"/>
                <w:szCs w:val="21"/>
              </w:rPr>
              <w:t>2.2 y</w:t>
            </w:r>
          </w:p>
        </w:tc>
        <w:tc>
          <w:tcPr>
            <w:tcW w:w="1417" w:type="dxa"/>
          </w:tcPr>
          <w:p w14:paraId="360D7302" w14:textId="1DC4855E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MoCA</w:t>
            </w:r>
          </w:p>
        </w:tc>
        <w:tc>
          <w:tcPr>
            <w:tcW w:w="426" w:type="dxa"/>
          </w:tcPr>
          <w:p w14:paraId="3D01D823" w14:textId="4FECF8AE" w:rsidR="00785719" w:rsidRPr="00665F06" w:rsidRDefault="00785719" w:rsidP="00785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3282B" w:rsidRPr="00665F06" w14:paraId="4BE7599C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E021B3F" w14:textId="3369FC8A" w:rsidR="0085774F" w:rsidRPr="000F311E" w:rsidRDefault="005426B3" w:rsidP="0085774F">
            <w:pPr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bookmarkStart w:id="8" w:name="_Hlk164869925"/>
            <w:bookmarkStart w:id="9" w:name="OLE_LINK64"/>
            <w:proofErr w:type="spellStart"/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lastRenderedPageBreak/>
              <w:t>Nöhre</w:t>
            </w:r>
            <w:proofErr w:type="spellEnd"/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>, M</w:t>
            </w:r>
            <w:bookmarkEnd w:id="9"/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>.</w:t>
            </w: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2019</w:t>
            </w:r>
          </w:p>
        </w:tc>
        <w:tc>
          <w:tcPr>
            <w:tcW w:w="1134" w:type="dxa"/>
          </w:tcPr>
          <w:p w14:paraId="41DC1D06" w14:textId="2E41C6E9" w:rsidR="0085774F" w:rsidRPr="000F311E" w:rsidRDefault="0085774F" w:rsidP="00857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 xml:space="preserve">Germany </w:t>
            </w:r>
          </w:p>
        </w:tc>
        <w:tc>
          <w:tcPr>
            <w:tcW w:w="1418" w:type="dxa"/>
          </w:tcPr>
          <w:p w14:paraId="3452408E" w14:textId="36033F6A" w:rsidR="0085774F" w:rsidRPr="000F311E" w:rsidRDefault="0085774F" w:rsidP="00857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 xml:space="preserve">cross-sectional </w:t>
            </w:r>
          </w:p>
        </w:tc>
        <w:tc>
          <w:tcPr>
            <w:tcW w:w="1134" w:type="dxa"/>
          </w:tcPr>
          <w:p w14:paraId="5283451A" w14:textId="22931989" w:rsidR="0085774F" w:rsidRPr="000F311E" w:rsidRDefault="0085774F" w:rsidP="00857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KT</w:t>
            </w:r>
          </w:p>
        </w:tc>
        <w:tc>
          <w:tcPr>
            <w:tcW w:w="992" w:type="dxa"/>
          </w:tcPr>
          <w:p w14:paraId="10FED528" w14:textId="033ED3AC" w:rsidR="0085774F" w:rsidRPr="000F311E" w:rsidRDefault="0085774F" w:rsidP="00857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583</w:t>
            </w:r>
          </w:p>
        </w:tc>
        <w:tc>
          <w:tcPr>
            <w:tcW w:w="1418" w:type="dxa"/>
          </w:tcPr>
          <w:p w14:paraId="1B4429CA" w14:textId="6176A695" w:rsidR="0085774F" w:rsidRPr="000F311E" w:rsidRDefault="005426B3" w:rsidP="00857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>52.1</w:t>
            </w: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±</w:t>
            </w:r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>14.</w:t>
            </w:r>
            <w:r w:rsidR="00E64377">
              <w:rPr>
                <w:rFonts w:ascii="Times New Roman" w:hAnsi="Times New Roman" w:cs="Times New Roman" w:hint="eastAsia"/>
                <w:szCs w:val="21"/>
                <w:highlight w:val="yellow"/>
              </w:rPr>
              <w:t>3</w:t>
            </w:r>
          </w:p>
        </w:tc>
        <w:tc>
          <w:tcPr>
            <w:tcW w:w="1275" w:type="dxa"/>
          </w:tcPr>
          <w:p w14:paraId="2103DE16" w14:textId="4FA1EC99" w:rsidR="0085774F" w:rsidRPr="000F311E" w:rsidRDefault="005426B3" w:rsidP="00857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344</w:t>
            </w:r>
            <w:r w:rsidR="00E64377">
              <w:rPr>
                <w:rFonts w:ascii="Times New Roman" w:hAnsi="Times New Roman" w:cs="Times New Roman" w:hint="eastAsia"/>
                <w:szCs w:val="21"/>
                <w:highlight w:val="yellow"/>
              </w:rPr>
              <w:t xml:space="preserve"> </w:t>
            </w: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(59)</w:t>
            </w:r>
          </w:p>
        </w:tc>
        <w:tc>
          <w:tcPr>
            <w:tcW w:w="1276" w:type="dxa"/>
          </w:tcPr>
          <w:p w14:paraId="2C6BB235" w14:textId="2A4A74CD" w:rsidR="0085774F" w:rsidRPr="000F311E" w:rsidRDefault="005426B3" w:rsidP="00857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>101 (17.4)</w:t>
            </w:r>
          </w:p>
        </w:tc>
        <w:tc>
          <w:tcPr>
            <w:tcW w:w="1276" w:type="dxa"/>
          </w:tcPr>
          <w:p w14:paraId="3AA06848" w14:textId="2F6E59E0" w:rsidR="0085774F" w:rsidRPr="000F311E" w:rsidRDefault="005426B3" w:rsidP="00857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>501 (85.9)</w:t>
            </w:r>
          </w:p>
        </w:tc>
        <w:tc>
          <w:tcPr>
            <w:tcW w:w="1134" w:type="dxa"/>
          </w:tcPr>
          <w:p w14:paraId="36CD6182" w14:textId="77777777" w:rsidR="0085774F" w:rsidRPr="000F311E" w:rsidRDefault="0085774F" w:rsidP="00857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701" w:type="dxa"/>
          </w:tcPr>
          <w:p w14:paraId="0022796B" w14:textId="6825DB64" w:rsidR="0085774F" w:rsidRPr="000F311E" w:rsidRDefault="005426B3" w:rsidP="00857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>60.</w:t>
            </w:r>
            <w:r w:rsidR="00E64377">
              <w:rPr>
                <w:rFonts w:ascii="Times New Roman" w:hAnsi="Times New Roman" w:cs="Times New Roman" w:hint="eastAsia"/>
                <w:szCs w:val="21"/>
                <w:highlight w:val="yellow"/>
              </w:rPr>
              <w:t>3</w:t>
            </w: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±</w:t>
            </w:r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>49.6</w:t>
            </w:r>
            <w:r w:rsidR="00E64377">
              <w:rPr>
                <w:rFonts w:ascii="Times New Roman" w:hAnsi="Times New Roman" w:cs="Times New Roman" w:hint="eastAsia"/>
                <w:szCs w:val="21"/>
                <w:highlight w:val="yellow"/>
              </w:rPr>
              <w:t xml:space="preserve"> </w:t>
            </w: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m</w:t>
            </w:r>
          </w:p>
        </w:tc>
        <w:tc>
          <w:tcPr>
            <w:tcW w:w="1417" w:type="dxa"/>
          </w:tcPr>
          <w:p w14:paraId="4598B265" w14:textId="39037DCB" w:rsidR="0085774F" w:rsidRPr="000F311E" w:rsidRDefault="005426B3" w:rsidP="00857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proofErr w:type="spellStart"/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>DemTect</w:t>
            </w:r>
            <w:proofErr w:type="spellEnd"/>
          </w:p>
        </w:tc>
        <w:tc>
          <w:tcPr>
            <w:tcW w:w="426" w:type="dxa"/>
          </w:tcPr>
          <w:p w14:paraId="0E00B333" w14:textId="55FDA166" w:rsidR="0085774F" w:rsidRPr="00665F06" w:rsidRDefault="005426B3" w:rsidP="00857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8</w:t>
            </w:r>
          </w:p>
        </w:tc>
      </w:tr>
      <w:bookmarkEnd w:id="8"/>
      <w:tr w:rsidR="00882A30" w:rsidRPr="00665F06" w14:paraId="0B720ECC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D0FC705" w14:textId="33CA4561" w:rsidR="005E0091" w:rsidRPr="000F311E" w:rsidRDefault="005E0091" w:rsidP="005E0091">
            <w:pPr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>Thomas, A. G.</w:t>
            </w: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2019</w:t>
            </w:r>
          </w:p>
        </w:tc>
        <w:tc>
          <w:tcPr>
            <w:tcW w:w="1134" w:type="dxa"/>
          </w:tcPr>
          <w:p w14:paraId="1152F5D1" w14:textId="1286176E" w:rsidR="005E0091" w:rsidRPr="000F311E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USA</w:t>
            </w:r>
          </w:p>
        </w:tc>
        <w:tc>
          <w:tcPr>
            <w:tcW w:w="1418" w:type="dxa"/>
          </w:tcPr>
          <w:p w14:paraId="36AD1517" w14:textId="0750BF7C" w:rsidR="005E0091" w:rsidRPr="000F311E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p</w:t>
            </w:r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>rospective</w:t>
            </w:r>
          </w:p>
        </w:tc>
        <w:tc>
          <w:tcPr>
            <w:tcW w:w="1134" w:type="dxa"/>
          </w:tcPr>
          <w:p w14:paraId="290ED5BE" w14:textId="73F6639C" w:rsidR="005E0091" w:rsidRPr="000F311E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KT</w:t>
            </w:r>
          </w:p>
        </w:tc>
        <w:tc>
          <w:tcPr>
            <w:tcW w:w="992" w:type="dxa"/>
          </w:tcPr>
          <w:p w14:paraId="392AB151" w14:textId="112E4B2B" w:rsidR="005E0091" w:rsidRPr="000F311E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864</w:t>
            </w:r>
          </w:p>
        </w:tc>
        <w:tc>
          <w:tcPr>
            <w:tcW w:w="1418" w:type="dxa"/>
          </w:tcPr>
          <w:p w14:paraId="35E13B5B" w14:textId="1C835E5B" w:rsidR="005E0091" w:rsidRPr="000F311E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>53 (42–63)</w:t>
            </w:r>
          </w:p>
        </w:tc>
        <w:tc>
          <w:tcPr>
            <w:tcW w:w="1275" w:type="dxa"/>
          </w:tcPr>
          <w:p w14:paraId="1CAEDE1D" w14:textId="11FE8167" w:rsidR="005E0091" w:rsidRPr="000F311E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523</w:t>
            </w:r>
            <w:r w:rsidR="00E64377">
              <w:rPr>
                <w:rFonts w:ascii="Times New Roman" w:hAnsi="Times New Roman" w:cs="Times New Roman" w:hint="eastAsia"/>
                <w:szCs w:val="21"/>
                <w:highlight w:val="yellow"/>
              </w:rPr>
              <w:t xml:space="preserve"> </w:t>
            </w: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(60.6)</w:t>
            </w:r>
          </w:p>
        </w:tc>
        <w:tc>
          <w:tcPr>
            <w:tcW w:w="1276" w:type="dxa"/>
          </w:tcPr>
          <w:p w14:paraId="7B8BC005" w14:textId="6BB6FB65" w:rsidR="005E0091" w:rsidRPr="000F311E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150</w:t>
            </w:r>
            <w:r w:rsidR="00E64377">
              <w:rPr>
                <w:rFonts w:ascii="Times New Roman" w:hAnsi="Times New Roman" w:cs="Times New Roman" w:hint="eastAsia"/>
                <w:szCs w:val="21"/>
                <w:highlight w:val="yellow"/>
              </w:rPr>
              <w:t xml:space="preserve"> </w:t>
            </w: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(17.4)</w:t>
            </w:r>
          </w:p>
        </w:tc>
        <w:tc>
          <w:tcPr>
            <w:tcW w:w="1276" w:type="dxa"/>
          </w:tcPr>
          <w:p w14:paraId="3B527694" w14:textId="65D74D9F" w:rsidR="005E0091" w:rsidRPr="000F311E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257</w:t>
            </w:r>
            <w:r w:rsidR="00E64377">
              <w:rPr>
                <w:rFonts w:ascii="Times New Roman" w:hAnsi="Times New Roman" w:cs="Times New Roman" w:hint="eastAsia"/>
                <w:szCs w:val="21"/>
                <w:highlight w:val="yellow"/>
              </w:rPr>
              <w:t xml:space="preserve"> </w:t>
            </w: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(29.8)</w:t>
            </w:r>
          </w:p>
        </w:tc>
        <w:tc>
          <w:tcPr>
            <w:tcW w:w="1134" w:type="dxa"/>
          </w:tcPr>
          <w:p w14:paraId="659BE1DB" w14:textId="77777777" w:rsidR="005E0091" w:rsidRPr="000F311E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701" w:type="dxa"/>
          </w:tcPr>
          <w:p w14:paraId="28348373" w14:textId="3B1ABE59" w:rsidR="005E0091" w:rsidRPr="000F311E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>1.9 (0.2–4.2) y</w:t>
            </w:r>
          </w:p>
        </w:tc>
        <w:tc>
          <w:tcPr>
            <w:tcW w:w="1417" w:type="dxa"/>
          </w:tcPr>
          <w:p w14:paraId="01A3940B" w14:textId="4CE836AB" w:rsidR="005E0091" w:rsidRPr="000F311E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>Modified MMSE</w:t>
            </w:r>
          </w:p>
        </w:tc>
        <w:tc>
          <w:tcPr>
            <w:tcW w:w="426" w:type="dxa"/>
          </w:tcPr>
          <w:p w14:paraId="7B73257C" w14:textId="3D249DED" w:rsidR="005E0091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8</w:t>
            </w:r>
          </w:p>
        </w:tc>
      </w:tr>
      <w:tr w:rsidR="00B3282B" w:rsidRPr="00665F06" w14:paraId="7BBB058A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EDF3D61" w14:textId="23E720CB" w:rsidR="005E0091" w:rsidRPr="00665F06" w:rsidRDefault="005E0091" w:rsidP="005E0091">
            <w:pPr>
              <w:rPr>
                <w:rFonts w:ascii="Times New Roman" w:hAnsi="Times New Roman" w:cs="Times New Roman"/>
                <w:szCs w:val="21"/>
              </w:rPr>
            </w:pPr>
            <w:bookmarkStart w:id="10" w:name="_Hlk164865757"/>
            <w:r w:rsidRPr="00665F06">
              <w:rPr>
                <w:rFonts w:ascii="Times New Roman" w:hAnsi="Times New Roman" w:cs="Times New Roman"/>
                <w:szCs w:val="21"/>
              </w:rPr>
              <w:t>Hobson, P.2018</w:t>
            </w:r>
          </w:p>
        </w:tc>
        <w:tc>
          <w:tcPr>
            <w:tcW w:w="1134" w:type="dxa"/>
          </w:tcPr>
          <w:p w14:paraId="5542BAFB" w14:textId="15DBC394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665F06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1418" w:type="dxa"/>
          </w:tcPr>
          <w:p w14:paraId="7C0C1C0D" w14:textId="77777777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79D1C00" w14:textId="55943C81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eGFR 15-60</w:t>
            </w:r>
            <w:r w:rsidRPr="00665F06">
              <w:rPr>
                <w:szCs w:val="21"/>
              </w:rPr>
              <w:t xml:space="preserve"> </w:t>
            </w:r>
            <w:r w:rsidRPr="00665F06">
              <w:rPr>
                <w:rFonts w:ascii="Times New Roman" w:hAnsi="Times New Roman" w:cs="Times New Roman"/>
                <w:szCs w:val="21"/>
              </w:rPr>
              <w:t>mL/min/1.73 m</w:t>
            </w:r>
            <w:r w:rsidRPr="00E6437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614820D0" w14:textId="19DFE0FA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1418" w:type="dxa"/>
          </w:tcPr>
          <w:p w14:paraId="271FAC4C" w14:textId="2BAF87B5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76.1±8.2</w:t>
            </w:r>
          </w:p>
        </w:tc>
        <w:tc>
          <w:tcPr>
            <w:tcW w:w="1275" w:type="dxa"/>
          </w:tcPr>
          <w:p w14:paraId="0521A632" w14:textId="7EDB10C0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97 (54.5)</w:t>
            </w:r>
          </w:p>
        </w:tc>
        <w:tc>
          <w:tcPr>
            <w:tcW w:w="1276" w:type="dxa"/>
          </w:tcPr>
          <w:p w14:paraId="76F183AF" w14:textId="77777777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A55C145" w14:textId="7F804927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61 (90)</w:t>
            </w:r>
          </w:p>
        </w:tc>
        <w:tc>
          <w:tcPr>
            <w:tcW w:w="1134" w:type="dxa"/>
          </w:tcPr>
          <w:p w14:paraId="36E42EBC" w14:textId="77777777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245ED83" w14:textId="77777777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FB5ACDA" w14:textId="0EB7945F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ACE III</w:t>
            </w:r>
          </w:p>
        </w:tc>
        <w:tc>
          <w:tcPr>
            <w:tcW w:w="426" w:type="dxa"/>
          </w:tcPr>
          <w:p w14:paraId="77B5278B" w14:textId="510D0786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bookmarkEnd w:id="10"/>
      <w:tr w:rsidR="00882A30" w:rsidRPr="00665F06" w14:paraId="5EF434C3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4ECD317" w14:textId="732CC919" w:rsidR="005E0091" w:rsidRPr="00665F06" w:rsidRDefault="005E0091" w:rsidP="005E0091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Harhay, M. N.2018</w:t>
            </w:r>
          </w:p>
        </w:tc>
        <w:tc>
          <w:tcPr>
            <w:tcW w:w="1134" w:type="dxa"/>
          </w:tcPr>
          <w:p w14:paraId="7C6AEF38" w14:textId="0F5035E9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665F06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418" w:type="dxa"/>
          </w:tcPr>
          <w:p w14:paraId="2D683DB1" w14:textId="45394D6C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65F06">
              <w:rPr>
                <w:rFonts w:ascii="Times New Roman" w:hAnsi="Times New Roman" w:cs="Times New Roman"/>
                <w:szCs w:val="21"/>
              </w:rPr>
              <w:t>RIC</w:t>
            </w:r>
          </w:p>
        </w:tc>
        <w:tc>
          <w:tcPr>
            <w:tcW w:w="1134" w:type="dxa"/>
          </w:tcPr>
          <w:p w14:paraId="13137D01" w14:textId="10F38FCD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non-dialysis CKD (eGFR ≤ 20</w:t>
            </w:r>
            <w:r w:rsidRPr="00665F06">
              <w:rPr>
                <w:szCs w:val="21"/>
              </w:rPr>
              <w:t xml:space="preserve"> </w:t>
            </w:r>
            <w:r w:rsidRPr="00665F06">
              <w:rPr>
                <w:rFonts w:ascii="Times New Roman" w:hAnsi="Times New Roman" w:cs="Times New Roman"/>
                <w:szCs w:val="21"/>
              </w:rPr>
              <w:t>mL/min/1.73 m</w:t>
            </w:r>
            <w:r w:rsidRPr="00E6437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665F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6DAF50B3" w14:textId="00467140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30</w:t>
            </w:r>
          </w:p>
        </w:tc>
        <w:tc>
          <w:tcPr>
            <w:tcW w:w="1418" w:type="dxa"/>
          </w:tcPr>
          <w:p w14:paraId="79B7CBD9" w14:textId="77777777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1B144888" w14:textId="54827DF6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84 (45.1)</w:t>
            </w:r>
          </w:p>
        </w:tc>
        <w:tc>
          <w:tcPr>
            <w:tcW w:w="1276" w:type="dxa"/>
          </w:tcPr>
          <w:p w14:paraId="742F5741" w14:textId="04AD21B6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429 (68.1)</w:t>
            </w:r>
          </w:p>
        </w:tc>
        <w:tc>
          <w:tcPr>
            <w:tcW w:w="1276" w:type="dxa"/>
          </w:tcPr>
          <w:p w14:paraId="57334E40" w14:textId="77777777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64DCDFB" w14:textId="468CDAE9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304 (48.3)</w:t>
            </w:r>
          </w:p>
        </w:tc>
        <w:tc>
          <w:tcPr>
            <w:tcW w:w="1701" w:type="dxa"/>
          </w:tcPr>
          <w:p w14:paraId="3358E6E0" w14:textId="77777777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49DE9B3" w14:textId="35BE9231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Modified MMSE</w:t>
            </w:r>
          </w:p>
        </w:tc>
        <w:tc>
          <w:tcPr>
            <w:tcW w:w="426" w:type="dxa"/>
          </w:tcPr>
          <w:p w14:paraId="691B7F6C" w14:textId="7BE67120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3282B" w:rsidRPr="00665F06" w14:paraId="60645114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C99DB8C" w14:textId="3681B2FD" w:rsidR="005E0091" w:rsidRPr="00665F06" w:rsidRDefault="005E0091" w:rsidP="005E0091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Burns, C. M.2018</w:t>
            </w:r>
          </w:p>
        </w:tc>
        <w:tc>
          <w:tcPr>
            <w:tcW w:w="1134" w:type="dxa"/>
          </w:tcPr>
          <w:p w14:paraId="15887B4E" w14:textId="2694D6DD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665F06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418" w:type="dxa"/>
          </w:tcPr>
          <w:p w14:paraId="2FEF12F6" w14:textId="37573E06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BRINK</w:t>
            </w:r>
          </w:p>
        </w:tc>
        <w:tc>
          <w:tcPr>
            <w:tcW w:w="1134" w:type="dxa"/>
          </w:tcPr>
          <w:p w14:paraId="01B746FB" w14:textId="5BB3FD14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non-dialysis CKD (eGFR ≤ 60</w:t>
            </w:r>
            <w:r w:rsidRPr="00665F06">
              <w:rPr>
                <w:szCs w:val="21"/>
              </w:rPr>
              <w:t xml:space="preserve"> </w:t>
            </w:r>
            <w:r w:rsidRPr="00665F06">
              <w:rPr>
                <w:rFonts w:ascii="Times New Roman" w:hAnsi="Times New Roman" w:cs="Times New Roman"/>
                <w:szCs w:val="21"/>
              </w:rPr>
              <w:t>mL/min/1.73 m</w:t>
            </w:r>
            <w:r w:rsidRPr="00E6437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665F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6F2AB5F7" w14:textId="5641E823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433</w:t>
            </w:r>
          </w:p>
        </w:tc>
        <w:tc>
          <w:tcPr>
            <w:tcW w:w="1418" w:type="dxa"/>
          </w:tcPr>
          <w:p w14:paraId="5493BA12" w14:textId="77777777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42562054" w14:textId="70D331FF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26 (52.2)</w:t>
            </w:r>
          </w:p>
        </w:tc>
        <w:tc>
          <w:tcPr>
            <w:tcW w:w="1276" w:type="dxa"/>
          </w:tcPr>
          <w:p w14:paraId="7D22FD8B" w14:textId="391C2BCF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28 (52.7)</w:t>
            </w:r>
          </w:p>
        </w:tc>
        <w:tc>
          <w:tcPr>
            <w:tcW w:w="1276" w:type="dxa"/>
          </w:tcPr>
          <w:p w14:paraId="4265C531" w14:textId="77777777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54AC0D7" w14:textId="462042BA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416 (96.1)</w:t>
            </w:r>
          </w:p>
        </w:tc>
        <w:tc>
          <w:tcPr>
            <w:tcW w:w="1701" w:type="dxa"/>
          </w:tcPr>
          <w:p w14:paraId="14FC8644" w14:textId="77777777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6B7A3F0" w14:textId="541CD72B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Modified MMSE</w:t>
            </w:r>
          </w:p>
        </w:tc>
        <w:tc>
          <w:tcPr>
            <w:tcW w:w="426" w:type="dxa"/>
          </w:tcPr>
          <w:p w14:paraId="3E1901BC" w14:textId="528EC379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82A30" w:rsidRPr="00665F06" w14:paraId="3189BF31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D70DA0B" w14:textId="2A15E0F3" w:rsidR="005E0091" w:rsidRPr="00665F06" w:rsidRDefault="005E0091" w:rsidP="005E0091">
            <w:pPr>
              <w:rPr>
                <w:rFonts w:ascii="Times New Roman" w:hAnsi="Times New Roman" w:cs="Times New Roman"/>
                <w:szCs w:val="21"/>
              </w:rPr>
            </w:pPr>
            <w:bookmarkStart w:id="11" w:name="OLE_LINK54"/>
            <w:r w:rsidRPr="00665F06">
              <w:rPr>
                <w:rFonts w:ascii="Times New Roman" w:hAnsi="Times New Roman" w:cs="Times New Roman"/>
                <w:szCs w:val="21"/>
              </w:rPr>
              <w:t>Neumann, D</w:t>
            </w:r>
            <w:bookmarkEnd w:id="11"/>
            <w:r w:rsidRPr="00665F06">
              <w:rPr>
                <w:rFonts w:ascii="Times New Roman" w:hAnsi="Times New Roman" w:cs="Times New Roman"/>
                <w:szCs w:val="21"/>
              </w:rPr>
              <w:t>.2018</w:t>
            </w:r>
          </w:p>
        </w:tc>
        <w:tc>
          <w:tcPr>
            <w:tcW w:w="1134" w:type="dxa"/>
          </w:tcPr>
          <w:p w14:paraId="1D69CA90" w14:textId="5EC13C7A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665F06">
              <w:rPr>
                <w:rFonts w:ascii="Times New Roman" w:hAnsi="Times New Roman" w:cs="Times New Roman"/>
                <w:szCs w:val="21"/>
              </w:rPr>
              <w:t>erman</w:t>
            </w:r>
          </w:p>
        </w:tc>
        <w:tc>
          <w:tcPr>
            <w:tcW w:w="1418" w:type="dxa"/>
          </w:tcPr>
          <w:p w14:paraId="7E8CC5CF" w14:textId="4DB9A644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ORETH project</w:t>
            </w:r>
          </w:p>
        </w:tc>
        <w:tc>
          <w:tcPr>
            <w:tcW w:w="1134" w:type="dxa"/>
          </w:tcPr>
          <w:p w14:paraId="798D8BAF" w14:textId="1A49BE9C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PD+HD</w:t>
            </w:r>
          </w:p>
        </w:tc>
        <w:tc>
          <w:tcPr>
            <w:tcW w:w="992" w:type="dxa"/>
          </w:tcPr>
          <w:p w14:paraId="4634B195" w14:textId="10577EF6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71</w:t>
            </w:r>
          </w:p>
        </w:tc>
        <w:tc>
          <w:tcPr>
            <w:tcW w:w="1418" w:type="dxa"/>
          </w:tcPr>
          <w:p w14:paraId="6E8D8874" w14:textId="331688BE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56.6</w:t>
            </w:r>
            <w:r w:rsidRPr="00665F06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65F06"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1275" w:type="dxa"/>
          </w:tcPr>
          <w:p w14:paraId="46B8B67D" w14:textId="2EED9E40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89 (69.7</w:t>
            </w:r>
            <w:r w:rsidRPr="00665F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76" w:type="dxa"/>
          </w:tcPr>
          <w:p w14:paraId="373DA610" w14:textId="77777777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31886AF" w14:textId="77777777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EF3BD5D" w14:textId="77777777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63E5502" w14:textId="5FA44EB0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4.8</w:t>
            </w:r>
            <w:r w:rsidRPr="00665F06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65F06">
              <w:rPr>
                <w:rFonts w:ascii="Times New Roman" w:hAnsi="Times New Roman" w:cs="Times New Roman"/>
                <w:szCs w:val="21"/>
              </w:rPr>
              <w:t>5.3 m</w:t>
            </w:r>
          </w:p>
        </w:tc>
        <w:tc>
          <w:tcPr>
            <w:tcW w:w="1417" w:type="dxa"/>
          </w:tcPr>
          <w:p w14:paraId="204FE7B9" w14:textId="114699B3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3-item subscale</w:t>
            </w:r>
          </w:p>
        </w:tc>
        <w:tc>
          <w:tcPr>
            <w:tcW w:w="426" w:type="dxa"/>
          </w:tcPr>
          <w:p w14:paraId="34796E50" w14:textId="49EDD3B2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3282B" w:rsidRPr="00665F06" w14:paraId="3BA04209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21F864B" w14:textId="34EFAD10" w:rsidR="005E0091" w:rsidRPr="00665F06" w:rsidRDefault="005E0091" w:rsidP="005E0091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Zheng, K.2017</w:t>
            </w:r>
          </w:p>
        </w:tc>
        <w:tc>
          <w:tcPr>
            <w:tcW w:w="1134" w:type="dxa"/>
          </w:tcPr>
          <w:p w14:paraId="2E6FBCC5" w14:textId="4BB5E79C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65F06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418" w:type="dxa"/>
          </w:tcPr>
          <w:p w14:paraId="0FA99D06" w14:textId="26D9DB35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1134" w:type="dxa"/>
          </w:tcPr>
          <w:p w14:paraId="78F99F48" w14:textId="78E1A856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65F0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2" w:type="dxa"/>
          </w:tcPr>
          <w:p w14:paraId="1B607E86" w14:textId="25104A4D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65F0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</w:tcPr>
          <w:p w14:paraId="5FE2ADC6" w14:textId="3175AD47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56.2 ± 16.0</w:t>
            </w:r>
          </w:p>
        </w:tc>
        <w:tc>
          <w:tcPr>
            <w:tcW w:w="1275" w:type="dxa"/>
          </w:tcPr>
          <w:p w14:paraId="16316FA1" w14:textId="543383D9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7 (37.5)</w:t>
            </w:r>
          </w:p>
        </w:tc>
        <w:tc>
          <w:tcPr>
            <w:tcW w:w="1276" w:type="dxa"/>
          </w:tcPr>
          <w:p w14:paraId="01944025" w14:textId="52396BAC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3 (31.9)</w:t>
            </w:r>
          </w:p>
        </w:tc>
        <w:tc>
          <w:tcPr>
            <w:tcW w:w="1276" w:type="dxa"/>
          </w:tcPr>
          <w:p w14:paraId="2F6D77F3" w14:textId="448FEAE0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5 (90.3)</w:t>
            </w:r>
          </w:p>
        </w:tc>
        <w:tc>
          <w:tcPr>
            <w:tcW w:w="1134" w:type="dxa"/>
          </w:tcPr>
          <w:p w14:paraId="159F7B13" w14:textId="77777777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D29677B" w14:textId="25B0BC59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41.2 ± 36.1 m</w:t>
            </w:r>
          </w:p>
        </w:tc>
        <w:tc>
          <w:tcPr>
            <w:tcW w:w="1417" w:type="dxa"/>
          </w:tcPr>
          <w:p w14:paraId="7873BA73" w14:textId="24A0B73D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 xml:space="preserve">Chinese version of the </w:t>
            </w:r>
            <w:r w:rsidRPr="00665F06">
              <w:rPr>
                <w:rFonts w:ascii="Times New Roman" w:hAnsi="Times New Roman" w:cs="Times New Roman"/>
                <w:szCs w:val="21"/>
              </w:rPr>
              <w:lastRenderedPageBreak/>
              <w:t>MMSE and MoCA</w:t>
            </w:r>
          </w:p>
        </w:tc>
        <w:tc>
          <w:tcPr>
            <w:tcW w:w="426" w:type="dxa"/>
          </w:tcPr>
          <w:p w14:paraId="0AC4D15B" w14:textId="43DF2C3B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lastRenderedPageBreak/>
              <w:t>7</w:t>
            </w:r>
          </w:p>
        </w:tc>
      </w:tr>
      <w:tr w:rsidR="00882A30" w:rsidRPr="00665F06" w14:paraId="7128B02A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4B71633" w14:textId="0BFAC291" w:rsidR="005E0091" w:rsidRPr="00665F06" w:rsidRDefault="005E0091" w:rsidP="005E0091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Liao, J. L.2017</w:t>
            </w:r>
          </w:p>
        </w:tc>
        <w:tc>
          <w:tcPr>
            <w:tcW w:w="1134" w:type="dxa"/>
          </w:tcPr>
          <w:p w14:paraId="0EDB8F40" w14:textId="76E95A34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65F06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418" w:type="dxa"/>
          </w:tcPr>
          <w:p w14:paraId="1813533C" w14:textId="2D68B0DA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1134" w:type="dxa"/>
          </w:tcPr>
          <w:p w14:paraId="386CD520" w14:textId="50F70439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65F0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2" w:type="dxa"/>
          </w:tcPr>
          <w:p w14:paraId="42390C89" w14:textId="122F06A4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424</w:t>
            </w:r>
          </w:p>
        </w:tc>
        <w:tc>
          <w:tcPr>
            <w:tcW w:w="1418" w:type="dxa"/>
          </w:tcPr>
          <w:p w14:paraId="21A2AA6E" w14:textId="0D901E0D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52.7±4.3</w:t>
            </w:r>
          </w:p>
        </w:tc>
        <w:tc>
          <w:tcPr>
            <w:tcW w:w="1275" w:type="dxa"/>
          </w:tcPr>
          <w:p w14:paraId="7870FC73" w14:textId="47CA9C12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17 (51.2)</w:t>
            </w:r>
          </w:p>
        </w:tc>
        <w:tc>
          <w:tcPr>
            <w:tcW w:w="1276" w:type="dxa"/>
          </w:tcPr>
          <w:p w14:paraId="2191B45A" w14:textId="29255F23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17 (27.60)</w:t>
            </w:r>
          </w:p>
        </w:tc>
        <w:tc>
          <w:tcPr>
            <w:tcW w:w="1276" w:type="dxa"/>
          </w:tcPr>
          <w:p w14:paraId="6DC09BD0" w14:textId="77777777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1266078" w14:textId="792D40EA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93 (21.9)</w:t>
            </w:r>
          </w:p>
        </w:tc>
        <w:tc>
          <w:tcPr>
            <w:tcW w:w="1701" w:type="dxa"/>
          </w:tcPr>
          <w:p w14:paraId="6F5E7524" w14:textId="0E64BB1F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33.2±27.5 m</w:t>
            </w:r>
          </w:p>
        </w:tc>
        <w:tc>
          <w:tcPr>
            <w:tcW w:w="1417" w:type="dxa"/>
          </w:tcPr>
          <w:p w14:paraId="15C0CA43" w14:textId="6323731D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MMSE</w:t>
            </w:r>
          </w:p>
        </w:tc>
        <w:tc>
          <w:tcPr>
            <w:tcW w:w="426" w:type="dxa"/>
          </w:tcPr>
          <w:p w14:paraId="201C1A46" w14:textId="4EE7975C" w:rsidR="005E0091" w:rsidRPr="00665F06" w:rsidRDefault="005E0091" w:rsidP="005E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B3282B" w:rsidRPr="00665F06" w14:paraId="13CAAF43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459A9B4" w14:textId="05431400" w:rsidR="005E0091" w:rsidRPr="00665F06" w:rsidRDefault="005E0091" w:rsidP="005E0091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Zubair, U. B.2017</w:t>
            </w:r>
          </w:p>
        </w:tc>
        <w:tc>
          <w:tcPr>
            <w:tcW w:w="1134" w:type="dxa"/>
          </w:tcPr>
          <w:p w14:paraId="0ED04C04" w14:textId="75B725F1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Islamabad</w:t>
            </w:r>
          </w:p>
        </w:tc>
        <w:tc>
          <w:tcPr>
            <w:tcW w:w="1418" w:type="dxa"/>
          </w:tcPr>
          <w:p w14:paraId="6800DEF6" w14:textId="076F79EE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1134" w:type="dxa"/>
          </w:tcPr>
          <w:p w14:paraId="04767556" w14:textId="5654FB89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65F0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2" w:type="dxa"/>
          </w:tcPr>
          <w:p w14:paraId="4F802248" w14:textId="7A1769AA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65F06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418" w:type="dxa"/>
          </w:tcPr>
          <w:p w14:paraId="01B00D49" w14:textId="77777777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59FA56ED" w14:textId="655A6682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65F06">
              <w:rPr>
                <w:rFonts w:ascii="Times New Roman" w:hAnsi="Times New Roman" w:cs="Times New Roman"/>
                <w:szCs w:val="21"/>
              </w:rPr>
              <w:t>9 (72.3)</w:t>
            </w:r>
          </w:p>
        </w:tc>
        <w:tc>
          <w:tcPr>
            <w:tcW w:w="1276" w:type="dxa"/>
          </w:tcPr>
          <w:p w14:paraId="73E59EC9" w14:textId="77777777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B0969F3" w14:textId="77777777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3325C87" w14:textId="77777777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530BDCB" w14:textId="77777777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9EE1732" w14:textId="771A9910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British Columbia Cognitive Complaints Inventory</w:t>
            </w:r>
          </w:p>
        </w:tc>
        <w:tc>
          <w:tcPr>
            <w:tcW w:w="426" w:type="dxa"/>
          </w:tcPr>
          <w:p w14:paraId="6DFCBC24" w14:textId="63B0A1BB" w:rsidR="005E0091" w:rsidRPr="00665F06" w:rsidRDefault="005E0091" w:rsidP="005E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82A30" w:rsidRPr="00665F06" w14:paraId="41C5FA1F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05FE016" w14:textId="004BE5DA" w:rsidR="00DB6EBC" w:rsidRPr="000F311E" w:rsidRDefault="00DB6EBC" w:rsidP="00DB6EBC">
            <w:pPr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bookmarkStart w:id="12" w:name="_Hlk164871200"/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>Gupta, A.</w:t>
            </w: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2017</w:t>
            </w:r>
          </w:p>
        </w:tc>
        <w:tc>
          <w:tcPr>
            <w:tcW w:w="1134" w:type="dxa"/>
          </w:tcPr>
          <w:p w14:paraId="4924562D" w14:textId="4E9E02E3" w:rsidR="00DB6EBC" w:rsidRPr="000F311E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USA</w:t>
            </w:r>
          </w:p>
        </w:tc>
        <w:tc>
          <w:tcPr>
            <w:tcW w:w="1418" w:type="dxa"/>
          </w:tcPr>
          <w:p w14:paraId="120AE04E" w14:textId="7B28241E" w:rsidR="00DB6EBC" w:rsidRPr="000F311E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>cross-sectional</w:t>
            </w:r>
          </w:p>
        </w:tc>
        <w:tc>
          <w:tcPr>
            <w:tcW w:w="1134" w:type="dxa"/>
          </w:tcPr>
          <w:p w14:paraId="464BCFA6" w14:textId="701D6637" w:rsidR="00DB6EBC" w:rsidRPr="000F311E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KT</w:t>
            </w:r>
          </w:p>
        </w:tc>
        <w:tc>
          <w:tcPr>
            <w:tcW w:w="992" w:type="dxa"/>
          </w:tcPr>
          <w:p w14:paraId="6569FFCD" w14:textId="3D37B28A" w:rsidR="00DB6EBC" w:rsidRPr="000F311E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226</w:t>
            </w:r>
          </w:p>
        </w:tc>
        <w:tc>
          <w:tcPr>
            <w:tcW w:w="1418" w:type="dxa"/>
          </w:tcPr>
          <w:p w14:paraId="2E8735EA" w14:textId="6440A266" w:rsidR="00DB6EBC" w:rsidRPr="000F311E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>54</w:t>
            </w: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±</w:t>
            </w:r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>13.4</w:t>
            </w:r>
          </w:p>
        </w:tc>
        <w:tc>
          <w:tcPr>
            <w:tcW w:w="1275" w:type="dxa"/>
          </w:tcPr>
          <w:p w14:paraId="142C0EB4" w14:textId="038DA276" w:rsidR="00DB6EBC" w:rsidRPr="000F311E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137(60.6)</w:t>
            </w:r>
          </w:p>
        </w:tc>
        <w:tc>
          <w:tcPr>
            <w:tcW w:w="1276" w:type="dxa"/>
          </w:tcPr>
          <w:p w14:paraId="793CC7CF" w14:textId="7D1AF599" w:rsidR="00DB6EBC" w:rsidRPr="000F311E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>84 (37.2)</w:t>
            </w:r>
          </w:p>
        </w:tc>
        <w:tc>
          <w:tcPr>
            <w:tcW w:w="1276" w:type="dxa"/>
          </w:tcPr>
          <w:p w14:paraId="2BCA47C9" w14:textId="77777777" w:rsidR="00DB6EBC" w:rsidRPr="000F311E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34" w:type="dxa"/>
          </w:tcPr>
          <w:p w14:paraId="0A30BFF7" w14:textId="67B0D770" w:rsidR="00DB6EBC" w:rsidRPr="000F311E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>42 (21.2)</w:t>
            </w:r>
          </w:p>
        </w:tc>
        <w:tc>
          <w:tcPr>
            <w:tcW w:w="1701" w:type="dxa"/>
          </w:tcPr>
          <w:p w14:paraId="0B412752" w14:textId="3D6B9BB1" w:rsidR="00DB6EBC" w:rsidRPr="000F311E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>2.3</w:t>
            </w: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±</w:t>
            </w:r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>2.1</w:t>
            </w:r>
            <w:r w:rsidR="00E64377">
              <w:rPr>
                <w:rFonts w:ascii="Times New Roman" w:hAnsi="Times New Roman" w:cs="Times New Roman" w:hint="eastAsia"/>
                <w:szCs w:val="21"/>
                <w:highlight w:val="yellow"/>
              </w:rPr>
              <w:t xml:space="preserve"> </w:t>
            </w:r>
            <w:r w:rsidR="00BD239E"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y</w:t>
            </w:r>
          </w:p>
        </w:tc>
        <w:tc>
          <w:tcPr>
            <w:tcW w:w="1417" w:type="dxa"/>
          </w:tcPr>
          <w:p w14:paraId="5D8E3E4B" w14:textId="6CBF5FC0" w:rsidR="00DB6EBC" w:rsidRPr="000F311E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F311E">
              <w:rPr>
                <w:rFonts w:ascii="Times New Roman" w:hAnsi="Times New Roman" w:cs="Times New Roman"/>
                <w:szCs w:val="21"/>
                <w:highlight w:val="yellow"/>
              </w:rPr>
              <w:t>MoCA</w:t>
            </w:r>
          </w:p>
        </w:tc>
        <w:tc>
          <w:tcPr>
            <w:tcW w:w="426" w:type="dxa"/>
          </w:tcPr>
          <w:p w14:paraId="34F8A45B" w14:textId="0645DF66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  <w:r w:rsidRPr="000F311E">
              <w:rPr>
                <w:rFonts w:ascii="Times New Roman" w:hAnsi="Times New Roman" w:cs="Times New Roman" w:hint="eastAsia"/>
                <w:szCs w:val="21"/>
                <w:highlight w:val="yellow"/>
              </w:rPr>
              <w:t>7</w:t>
            </w:r>
          </w:p>
        </w:tc>
      </w:tr>
      <w:bookmarkEnd w:id="12"/>
      <w:tr w:rsidR="00B3282B" w:rsidRPr="00665F06" w14:paraId="396B0BFE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1D6D1CD" w14:textId="77777777" w:rsidR="00DB6EBC" w:rsidRPr="00665F06" w:rsidRDefault="00DB6EBC" w:rsidP="00DB6EB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93B719A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881E967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AE3E0B2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992" w:type="dxa"/>
          </w:tcPr>
          <w:p w14:paraId="232FE30F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418" w:type="dxa"/>
          </w:tcPr>
          <w:p w14:paraId="7F267A7B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0235BE31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276" w:type="dxa"/>
          </w:tcPr>
          <w:p w14:paraId="62CE1ADE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7E991EB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68F91A0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CD29C3C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6C0A667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dxa"/>
          </w:tcPr>
          <w:p w14:paraId="17BC99F5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</w:p>
        </w:tc>
      </w:tr>
      <w:tr w:rsidR="00882A30" w:rsidRPr="00665F06" w14:paraId="3064AF71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CB5FECC" w14:textId="383AA369" w:rsidR="00DB6EBC" w:rsidRPr="00665F06" w:rsidRDefault="00DB6EBC" w:rsidP="00DB6EBC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Pi, H. C.2016</w:t>
            </w:r>
          </w:p>
        </w:tc>
        <w:tc>
          <w:tcPr>
            <w:tcW w:w="1134" w:type="dxa"/>
          </w:tcPr>
          <w:p w14:paraId="3CFC97B9" w14:textId="3E7E6374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665F06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1418" w:type="dxa"/>
          </w:tcPr>
          <w:p w14:paraId="41557637" w14:textId="5E758C54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1134" w:type="dxa"/>
          </w:tcPr>
          <w:p w14:paraId="06A4E5F0" w14:textId="0D046065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PD+HD+ CKD</w:t>
            </w:r>
          </w:p>
        </w:tc>
        <w:tc>
          <w:tcPr>
            <w:tcW w:w="992" w:type="dxa"/>
          </w:tcPr>
          <w:p w14:paraId="7F15E660" w14:textId="3A3B4D85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65F06"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1418" w:type="dxa"/>
          </w:tcPr>
          <w:p w14:paraId="037ECF7B" w14:textId="77777777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 xml:space="preserve">HD 68.9 ± 1.3 </w:t>
            </w:r>
          </w:p>
          <w:p w14:paraId="0633E7F1" w14:textId="41A8CAF4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PD 72.8 ± 1.6 CKD 72.5 ± 1.5</w:t>
            </w:r>
          </w:p>
        </w:tc>
        <w:tc>
          <w:tcPr>
            <w:tcW w:w="1275" w:type="dxa"/>
          </w:tcPr>
          <w:p w14:paraId="5463E3E4" w14:textId="6DE0D5BB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HD 29 (70.7)</w:t>
            </w:r>
          </w:p>
          <w:p w14:paraId="1055ADCB" w14:textId="491AF180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PD 19 (76.0); CKD 23 (63.9)</w:t>
            </w:r>
          </w:p>
        </w:tc>
        <w:tc>
          <w:tcPr>
            <w:tcW w:w="1276" w:type="dxa"/>
          </w:tcPr>
          <w:p w14:paraId="17D1FD4C" w14:textId="3E6204A1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HD 19 (46.3);</w:t>
            </w:r>
          </w:p>
          <w:p w14:paraId="41F902C9" w14:textId="7528662F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PD 11 (44); CKD 24 (66.7)</w:t>
            </w:r>
          </w:p>
        </w:tc>
        <w:tc>
          <w:tcPr>
            <w:tcW w:w="1276" w:type="dxa"/>
          </w:tcPr>
          <w:p w14:paraId="08ECC226" w14:textId="77777777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DE0D935" w14:textId="77777777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8427F85" w14:textId="730552B9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HD 35</w:t>
            </w:r>
            <w:r w:rsidR="00E6437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65F06">
              <w:rPr>
                <w:rFonts w:ascii="Times New Roman" w:hAnsi="Times New Roman" w:cs="Times New Roman"/>
                <w:szCs w:val="21"/>
              </w:rPr>
              <w:t>(15.5–60) m</w:t>
            </w:r>
          </w:p>
          <w:p w14:paraId="4AAC8356" w14:textId="1E3F11E6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PD 8 (5–32) m</w:t>
            </w:r>
          </w:p>
        </w:tc>
        <w:tc>
          <w:tcPr>
            <w:tcW w:w="1417" w:type="dxa"/>
          </w:tcPr>
          <w:p w14:paraId="57375774" w14:textId="0828B4F7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MoCA</w:t>
            </w:r>
          </w:p>
        </w:tc>
        <w:tc>
          <w:tcPr>
            <w:tcW w:w="426" w:type="dxa"/>
          </w:tcPr>
          <w:p w14:paraId="0122D57C" w14:textId="0A397C05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3282B" w:rsidRPr="00665F06" w14:paraId="055C340D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E79B8FC" w14:textId="472A28E9" w:rsidR="00DB6EBC" w:rsidRPr="00665F06" w:rsidRDefault="00DB6EBC" w:rsidP="00DB6EBC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Kurella Tamura, M.2016</w:t>
            </w:r>
          </w:p>
        </w:tc>
        <w:tc>
          <w:tcPr>
            <w:tcW w:w="1134" w:type="dxa"/>
          </w:tcPr>
          <w:p w14:paraId="3EBA4FD9" w14:textId="282A8B71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665F06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418" w:type="dxa"/>
          </w:tcPr>
          <w:p w14:paraId="0C96096F" w14:textId="1810DC8F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RIC</w:t>
            </w:r>
          </w:p>
        </w:tc>
        <w:tc>
          <w:tcPr>
            <w:tcW w:w="1134" w:type="dxa"/>
          </w:tcPr>
          <w:p w14:paraId="72F49361" w14:textId="7D04558B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eGFR &gt; 20</w:t>
            </w:r>
            <w:r w:rsidRPr="00665F06">
              <w:rPr>
                <w:szCs w:val="21"/>
              </w:rPr>
              <w:t xml:space="preserve"> </w:t>
            </w:r>
            <w:r w:rsidRPr="00665F06">
              <w:rPr>
                <w:rFonts w:ascii="Times New Roman" w:hAnsi="Times New Roman" w:cs="Times New Roman"/>
                <w:szCs w:val="21"/>
              </w:rPr>
              <w:t>mL/min/1.73 m</w:t>
            </w:r>
            <w:r w:rsidRPr="00E6437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2BC6E8F3" w14:textId="41EF707B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65F06">
              <w:rPr>
                <w:rFonts w:ascii="Times New Roman" w:hAnsi="Times New Roman" w:cs="Times New Roman"/>
                <w:szCs w:val="21"/>
              </w:rPr>
              <w:t>883</w:t>
            </w:r>
          </w:p>
        </w:tc>
        <w:tc>
          <w:tcPr>
            <w:tcW w:w="1418" w:type="dxa"/>
          </w:tcPr>
          <w:p w14:paraId="08E37DBC" w14:textId="42307553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57.7 ± 11.0</w:t>
            </w:r>
          </w:p>
        </w:tc>
        <w:tc>
          <w:tcPr>
            <w:tcW w:w="1275" w:type="dxa"/>
          </w:tcPr>
          <w:p w14:paraId="1A5B4567" w14:textId="2AD29C7A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130 (54.9)</w:t>
            </w:r>
          </w:p>
        </w:tc>
        <w:tc>
          <w:tcPr>
            <w:tcW w:w="1276" w:type="dxa"/>
          </w:tcPr>
          <w:p w14:paraId="3A824B6C" w14:textId="0D4AD7B2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875 (48.3)</w:t>
            </w:r>
          </w:p>
        </w:tc>
        <w:tc>
          <w:tcPr>
            <w:tcW w:w="1276" w:type="dxa"/>
          </w:tcPr>
          <w:p w14:paraId="33944142" w14:textId="6E94DFB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3344 (86.1)</w:t>
            </w:r>
          </w:p>
        </w:tc>
        <w:tc>
          <w:tcPr>
            <w:tcW w:w="1134" w:type="dxa"/>
          </w:tcPr>
          <w:p w14:paraId="59983E57" w14:textId="53CDD565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845 (21.8)</w:t>
            </w:r>
          </w:p>
        </w:tc>
        <w:tc>
          <w:tcPr>
            <w:tcW w:w="1701" w:type="dxa"/>
          </w:tcPr>
          <w:p w14:paraId="4FE9F985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E163CA1" w14:textId="523F2879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MMSE</w:t>
            </w:r>
          </w:p>
        </w:tc>
        <w:tc>
          <w:tcPr>
            <w:tcW w:w="426" w:type="dxa"/>
          </w:tcPr>
          <w:p w14:paraId="1620DA1C" w14:textId="42D05166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82A30" w:rsidRPr="00665F06" w14:paraId="7D52D3F8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993557E" w14:textId="3EDAB615" w:rsidR="00DB6EBC" w:rsidRPr="00665F06" w:rsidRDefault="00DB6EBC" w:rsidP="00DB6EBC">
            <w:pPr>
              <w:rPr>
                <w:rFonts w:ascii="Times New Roman" w:hAnsi="Times New Roman" w:cs="Times New Roman"/>
                <w:szCs w:val="21"/>
              </w:rPr>
            </w:pPr>
            <w:bookmarkStart w:id="13" w:name="OLE_LINK60"/>
            <w:r w:rsidRPr="00665F06">
              <w:rPr>
                <w:rFonts w:ascii="Times New Roman" w:hAnsi="Times New Roman" w:cs="Times New Roman"/>
                <w:szCs w:val="21"/>
              </w:rPr>
              <w:t>Rodríguez</w:t>
            </w:r>
            <w:bookmarkEnd w:id="13"/>
            <w:r w:rsidRPr="00665F06">
              <w:rPr>
                <w:rFonts w:ascii="Times New Roman" w:hAnsi="Times New Roman" w:cs="Times New Roman"/>
                <w:szCs w:val="21"/>
              </w:rPr>
              <w:t>-Angarita, C. E.2016</w:t>
            </w:r>
          </w:p>
        </w:tc>
        <w:tc>
          <w:tcPr>
            <w:tcW w:w="1134" w:type="dxa"/>
          </w:tcPr>
          <w:p w14:paraId="5443AD52" w14:textId="1D9E1CB6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olombia</w:t>
            </w:r>
          </w:p>
        </w:tc>
        <w:tc>
          <w:tcPr>
            <w:tcW w:w="1418" w:type="dxa"/>
          </w:tcPr>
          <w:p w14:paraId="435D07DE" w14:textId="5F26587E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1134" w:type="dxa"/>
          </w:tcPr>
          <w:p w14:paraId="6303AAC2" w14:textId="7C5E1619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KD 3-4</w:t>
            </w:r>
          </w:p>
        </w:tc>
        <w:tc>
          <w:tcPr>
            <w:tcW w:w="992" w:type="dxa"/>
          </w:tcPr>
          <w:p w14:paraId="1EBACFE3" w14:textId="6BEE7D59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65F06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418" w:type="dxa"/>
          </w:tcPr>
          <w:p w14:paraId="7FC5F128" w14:textId="71FD9BA5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76.4</w:t>
            </w:r>
            <w:r w:rsidRPr="00665F06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65F06"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1275" w:type="dxa"/>
          </w:tcPr>
          <w:p w14:paraId="67C1867D" w14:textId="74029BDD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68 (66.9)</w:t>
            </w:r>
          </w:p>
        </w:tc>
        <w:tc>
          <w:tcPr>
            <w:tcW w:w="1276" w:type="dxa"/>
          </w:tcPr>
          <w:p w14:paraId="0651461A" w14:textId="09A158D8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0 (23.9)</w:t>
            </w:r>
          </w:p>
        </w:tc>
        <w:tc>
          <w:tcPr>
            <w:tcW w:w="1276" w:type="dxa"/>
          </w:tcPr>
          <w:p w14:paraId="76FAFB01" w14:textId="28BDFF9C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65F06">
              <w:rPr>
                <w:rFonts w:ascii="Times New Roman" w:hAnsi="Times New Roman" w:cs="Times New Roman"/>
                <w:szCs w:val="21"/>
              </w:rPr>
              <w:t>07 (82.5)</w:t>
            </w:r>
          </w:p>
        </w:tc>
        <w:tc>
          <w:tcPr>
            <w:tcW w:w="1134" w:type="dxa"/>
          </w:tcPr>
          <w:p w14:paraId="157C51F9" w14:textId="77777777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E9DCDD6" w14:textId="77777777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6EE8F98" w14:textId="43A5CB1B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Short Neuropsychological Instrument in Spanish</w:t>
            </w:r>
          </w:p>
        </w:tc>
        <w:tc>
          <w:tcPr>
            <w:tcW w:w="426" w:type="dxa"/>
          </w:tcPr>
          <w:p w14:paraId="09076FA5" w14:textId="5A5793AC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3282B" w:rsidRPr="00665F06" w14:paraId="0E1EA540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AC1DF7A" w14:textId="4FCCDC59" w:rsidR="00DB6EBC" w:rsidRPr="00665F06" w:rsidRDefault="00DB6EBC" w:rsidP="00DB6EBC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Shea, Y. F.2016</w:t>
            </w:r>
          </w:p>
        </w:tc>
        <w:tc>
          <w:tcPr>
            <w:tcW w:w="1134" w:type="dxa"/>
          </w:tcPr>
          <w:p w14:paraId="5AA72CCD" w14:textId="779D4DF2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65F06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418" w:type="dxa"/>
          </w:tcPr>
          <w:p w14:paraId="5A6E9A60" w14:textId="14BE26AA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1134" w:type="dxa"/>
          </w:tcPr>
          <w:p w14:paraId="60252FE9" w14:textId="2B743682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65F0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2" w:type="dxa"/>
          </w:tcPr>
          <w:p w14:paraId="0DABF216" w14:textId="72C3B95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1418" w:type="dxa"/>
          </w:tcPr>
          <w:p w14:paraId="1872F3D0" w14:textId="35809F8E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59±15.0</w:t>
            </w:r>
          </w:p>
        </w:tc>
        <w:tc>
          <w:tcPr>
            <w:tcW w:w="1275" w:type="dxa"/>
          </w:tcPr>
          <w:p w14:paraId="0D00206C" w14:textId="4CE5A16D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0 (53)</w:t>
            </w:r>
          </w:p>
        </w:tc>
        <w:tc>
          <w:tcPr>
            <w:tcW w:w="1276" w:type="dxa"/>
          </w:tcPr>
          <w:p w14:paraId="58E88901" w14:textId="5273866F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8 (59.6)</w:t>
            </w:r>
          </w:p>
        </w:tc>
        <w:tc>
          <w:tcPr>
            <w:tcW w:w="1276" w:type="dxa"/>
          </w:tcPr>
          <w:p w14:paraId="6BDCC6EC" w14:textId="5B798172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06 (93)</w:t>
            </w:r>
          </w:p>
        </w:tc>
        <w:tc>
          <w:tcPr>
            <w:tcW w:w="1134" w:type="dxa"/>
          </w:tcPr>
          <w:p w14:paraId="0FC84A97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147CA27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A22FD88" w14:textId="152129C4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MoCA</w:t>
            </w:r>
          </w:p>
        </w:tc>
        <w:tc>
          <w:tcPr>
            <w:tcW w:w="426" w:type="dxa"/>
          </w:tcPr>
          <w:p w14:paraId="1B650933" w14:textId="6CC90EBD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82A30" w:rsidRPr="00665F06" w14:paraId="79DE9989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72BDA2C" w14:textId="7DC2812C" w:rsidR="00DB6EBC" w:rsidRPr="00665F06" w:rsidRDefault="00DB6EBC" w:rsidP="00DB6EBC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lastRenderedPageBreak/>
              <w:t>McAdams-DeMarco, M. A.2015</w:t>
            </w:r>
          </w:p>
        </w:tc>
        <w:tc>
          <w:tcPr>
            <w:tcW w:w="1134" w:type="dxa"/>
          </w:tcPr>
          <w:p w14:paraId="785DAFF5" w14:textId="0CF953CF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665F06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418" w:type="dxa"/>
          </w:tcPr>
          <w:p w14:paraId="3D345260" w14:textId="6BBC1D7C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1134" w:type="dxa"/>
          </w:tcPr>
          <w:p w14:paraId="1B48F6D5" w14:textId="64AC531C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HD</w:t>
            </w:r>
          </w:p>
        </w:tc>
        <w:tc>
          <w:tcPr>
            <w:tcW w:w="992" w:type="dxa"/>
          </w:tcPr>
          <w:p w14:paraId="59320791" w14:textId="59A53A5B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324</w:t>
            </w:r>
          </w:p>
        </w:tc>
        <w:tc>
          <w:tcPr>
            <w:tcW w:w="1418" w:type="dxa"/>
          </w:tcPr>
          <w:p w14:paraId="6F593CBC" w14:textId="5D576267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54.8±13.3</w:t>
            </w:r>
          </w:p>
        </w:tc>
        <w:tc>
          <w:tcPr>
            <w:tcW w:w="1275" w:type="dxa"/>
          </w:tcPr>
          <w:p w14:paraId="4D7BEA30" w14:textId="3C613EB2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83 (56.50)</w:t>
            </w:r>
          </w:p>
        </w:tc>
        <w:tc>
          <w:tcPr>
            <w:tcW w:w="1276" w:type="dxa"/>
          </w:tcPr>
          <w:p w14:paraId="25D410E0" w14:textId="56A09E4D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65F06">
              <w:rPr>
                <w:rFonts w:ascii="Times New Roman" w:hAnsi="Times New Roman" w:cs="Times New Roman"/>
                <w:szCs w:val="21"/>
              </w:rPr>
              <w:t>82 (56.2)</w:t>
            </w:r>
          </w:p>
        </w:tc>
        <w:tc>
          <w:tcPr>
            <w:tcW w:w="1276" w:type="dxa"/>
          </w:tcPr>
          <w:p w14:paraId="53982842" w14:textId="64A1CE03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324 (100)</w:t>
            </w:r>
          </w:p>
        </w:tc>
        <w:tc>
          <w:tcPr>
            <w:tcW w:w="1134" w:type="dxa"/>
          </w:tcPr>
          <w:p w14:paraId="0F4D3F60" w14:textId="54885FAD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65F06">
              <w:rPr>
                <w:rFonts w:ascii="Times New Roman" w:hAnsi="Times New Roman" w:cs="Times New Roman"/>
                <w:szCs w:val="21"/>
              </w:rPr>
              <w:t>48 (45.7)</w:t>
            </w:r>
          </w:p>
        </w:tc>
        <w:tc>
          <w:tcPr>
            <w:tcW w:w="1701" w:type="dxa"/>
          </w:tcPr>
          <w:p w14:paraId="06531861" w14:textId="77777777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CDAEF3F" w14:textId="0A7F54A2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65F06">
              <w:rPr>
                <w:rFonts w:ascii="Times New Roman" w:hAnsi="Times New Roman" w:cs="Times New Roman"/>
                <w:szCs w:val="21"/>
              </w:rPr>
              <w:t>MSE</w:t>
            </w:r>
          </w:p>
        </w:tc>
        <w:tc>
          <w:tcPr>
            <w:tcW w:w="426" w:type="dxa"/>
          </w:tcPr>
          <w:p w14:paraId="36190B98" w14:textId="78476005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3282B" w:rsidRPr="00665F06" w14:paraId="22F5AC2A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7584D0F" w14:textId="4AEF8948" w:rsidR="00DB6EBC" w:rsidRPr="00665F06" w:rsidRDefault="00DB6EBC" w:rsidP="00DB6EBC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Liu, G. L.2015</w:t>
            </w:r>
          </w:p>
        </w:tc>
        <w:tc>
          <w:tcPr>
            <w:tcW w:w="1134" w:type="dxa"/>
          </w:tcPr>
          <w:p w14:paraId="0190FEE3" w14:textId="64C7EDE5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65F06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418" w:type="dxa"/>
          </w:tcPr>
          <w:p w14:paraId="328EF40D" w14:textId="2077D164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ross-sectional</w:t>
            </w:r>
          </w:p>
        </w:tc>
        <w:tc>
          <w:tcPr>
            <w:tcW w:w="1134" w:type="dxa"/>
          </w:tcPr>
          <w:p w14:paraId="3135694C" w14:textId="739CD09B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65F0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2" w:type="dxa"/>
          </w:tcPr>
          <w:p w14:paraId="69154E07" w14:textId="3376CED1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73</w:t>
            </w:r>
          </w:p>
        </w:tc>
        <w:tc>
          <w:tcPr>
            <w:tcW w:w="1418" w:type="dxa"/>
          </w:tcPr>
          <w:p w14:paraId="715F5AB0" w14:textId="4A8EA12B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53.58±14.06</w:t>
            </w:r>
          </w:p>
        </w:tc>
        <w:tc>
          <w:tcPr>
            <w:tcW w:w="1275" w:type="dxa"/>
          </w:tcPr>
          <w:p w14:paraId="722708EC" w14:textId="3CECDF0A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36 (49.81)</w:t>
            </w:r>
          </w:p>
        </w:tc>
        <w:tc>
          <w:tcPr>
            <w:tcW w:w="1276" w:type="dxa"/>
          </w:tcPr>
          <w:p w14:paraId="5E8E30A8" w14:textId="096CB59B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73 (26.74)</w:t>
            </w:r>
          </w:p>
        </w:tc>
        <w:tc>
          <w:tcPr>
            <w:tcW w:w="1276" w:type="dxa"/>
          </w:tcPr>
          <w:p w14:paraId="0FED7EAB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5210D3C" w14:textId="5A984CA9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9 (25.27)</w:t>
            </w:r>
          </w:p>
        </w:tc>
        <w:tc>
          <w:tcPr>
            <w:tcW w:w="1701" w:type="dxa"/>
          </w:tcPr>
          <w:p w14:paraId="6F7C5B0A" w14:textId="5CDFEE42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6.80 (10.85–55.38) m</w:t>
            </w:r>
          </w:p>
        </w:tc>
        <w:tc>
          <w:tcPr>
            <w:tcW w:w="1417" w:type="dxa"/>
          </w:tcPr>
          <w:p w14:paraId="10BD9223" w14:textId="1853A653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65F06">
              <w:rPr>
                <w:rFonts w:ascii="Times New Roman" w:hAnsi="Times New Roman" w:cs="Times New Roman"/>
                <w:szCs w:val="21"/>
              </w:rPr>
              <w:t>MSE</w:t>
            </w:r>
          </w:p>
        </w:tc>
        <w:tc>
          <w:tcPr>
            <w:tcW w:w="426" w:type="dxa"/>
          </w:tcPr>
          <w:p w14:paraId="539C0196" w14:textId="653B874A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82A30" w:rsidRPr="00665F06" w14:paraId="68257F58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962C6EF" w14:textId="7826B8A4" w:rsidR="00DB6EBC" w:rsidRPr="00665F06" w:rsidRDefault="00DB6EBC" w:rsidP="00DB6EBC">
            <w:pPr>
              <w:rPr>
                <w:rFonts w:ascii="Times New Roman" w:hAnsi="Times New Roman" w:cs="Times New Roman"/>
                <w:szCs w:val="21"/>
              </w:rPr>
            </w:pPr>
            <w:bookmarkStart w:id="14" w:name="_Hlk132303644"/>
            <w:r w:rsidRPr="00665F06">
              <w:rPr>
                <w:rFonts w:ascii="Times New Roman" w:hAnsi="Times New Roman" w:cs="Times New Roman"/>
                <w:szCs w:val="21"/>
              </w:rPr>
              <w:t>Xu, R.2015</w:t>
            </w:r>
          </w:p>
        </w:tc>
        <w:tc>
          <w:tcPr>
            <w:tcW w:w="1134" w:type="dxa"/>
          </w:tcPr>
          <w:p w14:paraId="1D769212" w14:textId="70069361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65F06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418" w:type="dxa"/>
          </w:tcPr>
          <w:p w14:paraId="68CE8ECF" w14:textId="4D6E89DF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 xml:space="preserve">cross-sectional </w:t>
            </w:r>
          </w:p>
        </w:tc>
        <w:tc>
          <w:tcPr>
            <w:tcW w:w="1134" w:type="dxa"/>
          </w:tcPr>
          <w:p w14:paraId="574985F9" w14:textId="3E2D40F8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65F0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2" w:type="dxa"/>
          </w:tcPr>
          <w:p w14:paraId="3AA57514" w14:textId="1BE38A9F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476</w:t>
            </w:r>
          </w:p>
        </w:tc>
        <w:tc>
          <w:tcPr>
            <w:tcW w:w="1418" w:type="dxa"/>
          </w:tcPr>
          <w:p w14:paraId="78894F03" w14:textId="4AE6EE5E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51.9±14.3</w:t>
            </w:r>
          </w:p>
        </w:tc>
        <w:tc>
          <w:tcPr>
            <w:tcW w:w="1275" w:type="dxa"/>
          </w:tcPr>
          <w:p w14:paraId="46A9229F" w14:textId="3B8599B2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44 (51.4)</w:t>
            </w:r>
          </w:p>
        </w:tc>
        <w:tc>
          <w:tcPr>
            <w:tcW w:w="1276" w:type="dxa"/>
          </w:tcPr>
          <w:p w14:paraId="61A20367" w14:textId="66F0E288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13 (23.7)</w:t>
            </w:r>
          </w:p>
        </w:tc>
        <w:tc>
          <w:tcPr>
            <w:tcW w:w="1276" w:type="dxa"/>
          </w:tcPr>
          <w:p w14:paraId="1F6977DD" w14:textId="77777777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C280CEA" w14:textId="6A29AF34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95 (20.1)</w:t>
            </w:r>
          </w:p>
        </w:tc>
        <w:tc>
          <w:tcPr>
            <w:tcW w:w="1701" w:type="dxa"/>
          </w:tcPr>
          <w:p w14:paraId="43BC5CC3" w14:textId="55FD521B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6.3 (12.2–49.9) m</w:t>
            </w:r>
          </w:p>
        </w:tc>
        <w:tc>
          <w:tcPr>
            <w:tcW w:w="1417" w:type="dxa"/>
          </w:tcPr>
          <w:p w14:paraId="2C3F73D1" w14:textId="4536BB60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65F06">
              <w:rPr>
                <w:rFonts w:ascii="Times New Roman" w:hAnsi="Times New Roman" w:cs="Times New Roman"/>
                <w:szCs w:val="21"/>
              </w:rPr>
              <w:t>MSE</w:t>
            </w:r>
          </w:p>
        </w:tc>
        <w:tc>
          <w:tcPr>
            <w:tcW w:w="426" w:type="dxa"/>
          </w:tcPr>
          <w:p w14:paraId="194ADDA3" w14:textId="37C21C3E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3282B" w:rsidRPr="00665F06" w14:paraId="54C8A4E2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45E33BC" w14:textId="07110F10" w:rsidR="00DB6EBC" w:rsidRPr="00665F06" w:rsidRDefault="00DB6EBC" w:rsidP="00DB6EBC">
            <w:pPr>
              <w:rPr>
                <w:rFonts w:ascii="Times New Roman" w:hAnsi="Times New Roman" w:cs="Times New Roman"/>
                <w:szCs w:val="21"/>
              </w:rPr>
            </w:pPr>
            <w:bookmarkStart w:id="15" w:name="OLE_LINK56"/>
            <w:bookmarkEnd w:id="14"/>
            <w:proofErr w:type="spellStart"/>
            <w:r w:rsidRPr="00665F06">
              <w:rPr>
                <w:rFonts w:ascii="Times New Roman" w:hAnsi="Times New Roman" w:cs="Times New Roman"/>
                <w:szCs w:val="21"/>
              </w:rPr>
              <w:t>Egbi</w:t>
            </w:r>
            <w:bookmarkEnd w:id="15"/>
            <w:proofErr w:type="spellEnd"/>
            <w:r w:rsidRPr="00665F06">
              <w:rPr>
                <w:rFonts w:ascii="Times New Roman" w:hAnsi="Times New Roman" w:cs="Times New Roman"/>
                <w:szCs w:val="21"/>
              </w:rPr>
              <w:t>, O. G.2015</w:t>
            </w:r>
          </w:p>
        </w:tc>
        <w:tc>
          <w:tcPr>
            <w:tcW w:w="1134" w:type="dxa"/>
          </w:tcPr>
          <w:p w14:paraId="3CF3912F" w14:textId="07B331B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Nigeria</w:t>
            </w:r>
          </w:p>
        </w:tc>
        <w:tc>
          <w:tcPr>
            <w:tcW w:w="1418" w:type="dxa"/>
          </w:tcPr>
          <w:p w14:paraId="67158267" w14:textId="6ADE35A6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 xml:space="preserve">cross-sectional </w:t>
            </w:r>
          </w:p>
        </w:tc>
        <w:tc>
          <w:tcPr>
            <w:tcW w:w="1134" w:type="dxa"/>
          </w:tcPr>
          <w:p w14:paraId="3F388A73" w14:textId="7A83404F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KD non-dialysis</w:t>
            </w:r>
          </w:p>
        </w:tc>
        <w:tc>
          <w:tcPr>
            <w:tcW w:w="992" w:type="dxa"/>
          </w:tcPr>
          <w:p w14:paraId="7724403B" w14:textId="51A5DD78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65F06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418" w:type="dxa"/>
          </w:tcPr>
          <w:p w14:paraId="44C10B33" w14:textId="35AE523F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46.7 ± 13.4</w:t>
            </w:r>
          </w:p>
        </w:tc>
        <w:tc>
          <w:tcPr>
            <w:tcW w:w="1275" w:type="dxa"/>
          </w:tcPr>
          <w:p w14:paraId="3CD76F6E" w14:textId="7D4F6CD0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13 (61.6)</w:t>
            </w:r>
          </w:p>
        </w:tc>
        <w:tc>
          <w:tcPr>
            <w:tcW w:w="1276" w:type="dxa"/>
          </w:tcPr>
          <w:p w14:paraId="2FDAA8E0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28D7203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75BD8B9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A89302B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C09DD7B" w14:textId="02AF282B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six-item cognitive impairment test</w:t>
            </w:r>
          </w:p>
        </w:tc>
        <w:tc>
          <w:tcPr>
            <w:tcW w:w="426" w:type="dxa"/>
          </w:tcPr>
          <w:p w14:paraId="118274D4" w14:textId="2CC241C1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82A30" w:rsidRPr="00665F06" w14:paraId="6932B0F5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A99B196" w14:textId="46793547" w:rsidR="00DB6EBC" w:rsidRPr="00665F06" w:rsidRDefault="00DB6EBC" w:rsidP="00DB6EBC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Antunes, J. P.2015</w:t>
            </w:r>
          </w:p>
        </w:tc>
        <w:tc>
          <w:tcPr>
            <w:tcW w:w="1134" w:type="dxa"/>
          </w:tcPr>
          <w:p w14:paraId="053EA455" w14:textId="7DA74260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Portugal</w:t>
            </w:r>
          </w:p>
        </w:tc>
        <w:tc>
          <w:tcPr>
            <w:tcW w:w="1418" w:type="dxa"/>
          </w:tcPr>
          <w:p w14:paraId="4F330661" w14:textId="77777777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388853C" w14:textId="13F31899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65F06">
              <w:rPr>
                <w:rFonts w:ascii="Times New Roman" w:hAnsi="Times New Roman" w:cs="Times New Roman"/>
                <w:szCs w:val="21"/>
              </w:rPr>
              <w:t>KD 2-5</w:t>
            </w:r>
          </w:p>
        </w:tc>
        <w:tc>
          <w:tcPr>
            <w:tcW w:w="992" w:type="dxa"/>
          </w:tcPr>
          <w:p w14:paraId="576C525F" w14:textId="234286DD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46</w:t>
            </w:r>
          </w:p>
        </w:tc>
        <w:tc>
          <w:tcPr>
            <w:tcW w:w="1418" w:type="dxa"/>
          </w:tcPr>
          <w:p w14:paraId="1F08A6EB" w14:textId="0D803295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KD 2 72.6</w:t>
            </w:r>
            <w:r w:rsidR="00E64377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65F06">
              <w:rPr>
                <w:rFonts w:ascii="Times New Roman" w:hAnsi="Times New Roman" w:cs="Times New Roman"/>
                <w:szCs w:val="21"/>
              </w:rPr>
              <w:t>5.2</w:t>
            </w:r>
          </w:p>
          <w:p w14:paraId="71A0DED9" w14:textId="161C609C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KD 3-5 75.7±5.6</w:t>
            </w:r>
          </w:p>
        </w:tc>
        <w:tc>
          <w:tcPr>
            <w:tcW w:w="1275" w:type="dxa"/>
          </w:tcPr>
          <w:p w14:paraId="439230F4" w14:textId="77777777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A6CDFE0" w14:textId="2895405F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65F06">
              <w:rPr>
                <w:rFonts w:ascii="Times New Roman" w:hAnsi="Times New Roman" w:cs="Times New Roman"/>
                <w:szCs w:val="21"/>
              </w:rPr>
              <w:t>2 (13)</w:t>
            </w:r>
          </w:p>
        </w:tc>
        <w:tc>
          <w:tcPr>
            <w:tcW w:w="1276" w:type="dxa"/>
          </w:tcPr>
          <w:p w14:paraId="1DD5690C" w14:textId="59D02650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65F06">
              <w:rPr>
                <w:rFonts w:ascii="Times New Roman" w:hAnsi="Times New Roman" w:cs="Times New Roman"/>
                <w:szCs w:val="21"/>
              </w:rPr>
              <w:t>09 (44)</w:t>
            </w:r>
          </w:p>
        </w:tc>
        <w:tc>
          <w:tcPr>
            <w:tcW w:w="1134" w:type="dxa"/>
          </w:tcPr>
          <w:p w14:paraId="1F2BAE94" w14:textId="77777777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136BCAF" w14:textId="77777777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BF15E24" w14:textId="30103F83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65F06">
              <w:rPr>
                <w:rFonts w:ascii="Times New Roman" w:hAnsi="Times New Roman" w:cs="Times New Roman"/>
                <w:szCs w:val="21"/>
              </w:rPr>
              <w:t>MSE</w:t>
            </w:r>
          </w:p>
        </w:tc>
        <w:tc>
          <w:tcPr>
            <w:tcW w:w="426" w:type="dxa"/>
          </w:tcPr>
          <w:p w14:paraId="15B55962" w14:textId="33614AAD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3282B" w:rsidRPr="00665F06" w14:paraId="517E4341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8A1A611" w14:textId="36F7285C" w:rsidR="00DB6EBC" w:rsidRPr="00665F06" w:rsidRDefault="00DB6EBC" w:rsidP="00DB6EBC">
            <w:pPr>
              <w:rPr>
                <w:rFonts w:ascii="Times New Roman" w:hAnsi="Times New Roman" w:cs="Times New Roman"/>
                <w:szCs w:val="21"/>
              </w:rPr>
            </w:pPr>
            <w:bookmarkStart w:id="16" w:name="OLE_LINK58"/>
            <w:r w:rsidRPr="00665F06">
              <w:rPr>
                <w:rFonts w:ascii="Times New Roman" w:hAnsi="Times New Roman" w:cs="Times New Roman"/>
                <w:szCs w:val="21"/>
              </w:rPr>
              <w:t>Seidel</w:t>
            </w:r>
            <w:bookmarkEnd w:id="16"/>
            <w:r w:rsidRPr="00665F06">
              <w:rPr>
                <w:rFonts w:ascii="Times New Roman" w:hAnsi="Times New Roman" w:cs="Times New Roman"/>
                <w:szCs w:val="21"/>
              </w:rPr>
              <w:t>, U. K.2014</w:t>
            </w:r>
          </w:p>
        </w:tc>
        <w:tc>
          <w:tcPr>
            <w:tcW w:w="1134" w:type="dxa"/>
          </w:tcPr>
          <w:p w14:paraId="6C6CC0C0" w14:textId="5D4FBA25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418" w:type="dxa"/>
          </w:tcPr>
          <w:p w14:paraId="232B7937" w14:textId="79A87414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prospective</w:t>
            </w:r>
          </w:p>
        </w:tc>
        <w:tc>
          <w:tcPr>
            <w:tcW w:w="1134" w:type="dxa"/>
          </w:tcPr>
          <w:p w14:paraId="55D6095F" w14:textId="50D0774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KD 3-5</w:t>
            </w:r>
          </w:p>
        </w:tc>
        <w:tc>
          <w:tcPr>
            <w:tcW w:w="992" w:type="dxa"/>
          </w:tcPr>
          <w:p w14:paraId="0F326BEA" w14:textId="7B5396E3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65F06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18" w:type="dxa"/>
          </w:tcPr>
          <w:p w14:paraId="1C62A0CA" w14:textId="69344EA3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1.5±15.7</w:t>
            </w:r>
          </w:p>
        </w:tc>
        <w:tc>
          <w:tcPr>
            <w:tcW w:w="1275" w:type="dxa"/>
          </w:tcPr>
          <w:p w14:paraId="0EBF2261" w14:textId="1CFBB588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75 (63.0)</w:t>
            </w:r>
          </w:p>
        </w:tc>
        <w:tc>
          <w:tcPr>
            <w:tcW w:w="1276" w:type="dxa"/>
          </w:tcPr>
          <w:p w14:paraId="5596912B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C4C05BA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B8461A6" w14:textId="14D9C4D5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40 (34.2)</w:t>
            </w:r>
          </w:p>
        </w:tc>
        <w:tc>
          <w:tcPr>
            <w:tcW w:w="1701" w:type="dxa"/>
          </w:tcPr>
          <w:p w14:paraId="06CAB9CC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A468959" w14:textId="6C235E05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Wechsler memory scale</w:t>
            </w:r>
          </w:p>
        </w:tc>
        <w:tc>
          <w:tcPr>
            <w:tcW w:w="426" w:type="dxa"/>
          </w:tcPr>
          <w:p w14:paraId="6F0FF030" w14:textId="367AA63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82A30" w:rsidRPr="00665F06" w14:paraId="42BD96A0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8C660BB" w14:textId="5A68A51F" w:rsidR="00DB6EBC" w:rsidRPr="00665F06" w:rsidRDefault="00DB6EBC" w:rsidP="00DB6EBC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Jung, S.2013</w:t>
            </w:r>
          </w:p>
        </w:tc>
        <w:tc>
          <w:tcPr>
            <w:tcW w:w="1134" w:type="dxa"/>
          </w:tcPr>
          <w:p w14:paraId="3D79A52C" w14:textId="51818E61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418" w:type="dxa"/>
          </w:tcPr>
          <w:p w14:paraId="7EC26E82" w14:textId="77777777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4167627" w14:textId="60149854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PD+HD</w:t>
            </w:r>
          </w:p>
        </w:tc>
        <w:tc>
          <w:tcPr>
            <w:tcW w:w="992" w:type="dxa"/>
          </w:tcPr>
          <w:p w14:paraId="6CBF72A2" w14:textId="466F9BD3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65F0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</w:tcPr>
          <w:p w14:paraId="079DA119" w14:textId="44FD17E8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54.2±10.2</w:t>
            </w:r>
          </w:p>
        </w:tc>
        <w:tc>
          <w:tcPr>
            <w:tcW w:w="1275" w:type="dxa"/>
          </w:tcPr>
          <w:p w14:paraId="4539F374" w14:textId="7967C7A0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65F06">
              <w:rPr>
                <w:rFonts w:ascii="Times New Roman" w:hAnsi="Times New Roman" w:cs="Times New Roman"/>
                <w:szCs w:val="21"/>
              </w:rPr>
              <w:t>7 (48.2)</w:t>
            </w:r>
          </w:p>
        </w:tc>
        <w:tc>
          <w:tcPr>
            <w:tcW w:w="1276" w:type="dxa"/>
          </w:tcPr>
          <w:p w14:paraId="5B3D8BE5" w14:textId="15C2EE97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1 (37.5)</w:t>
            </w:r>
          </w:p>
        </w:tc>
        <w:tc>
          <w:tcPr>
            <w:tcW w:w="1276" w:type="dxa"/>
          </w:tcPr>
          <w:p w14:paraId="632CB977" w14:textId="77777777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5D3EBF0" w14:textId="59E9449B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2 (39.3)</w:t>
            </w:r>
          </w:p>
        </w:tc>
        <w:tc>
          <w:tcPr>
            <w:tcW w:w="1701" w:type="dxa"/>
          </w:tcPr>
          <w:p w14:paraId="56E35786" w14:textId="692196F7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4.2±3.8 y</w:t>
            </w:r>
          </w:p>
        </w:tc>
        <w:tc>
          <w:tcPr>
            <w:tcW w:w="1417" w:type="dxa"/>
          </w:tcPr>
          <w:p w14:paraId="6AA1A564" w14:textId="7A9D1F44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Korean version of the MMSE</w:t>
            </w:r>
          </w:p>
        </w:tc>
        <w:tc>
          <w:tcPr>
            <w:tcW w:w="426" w:type="dxa"/>
          </w:tcPr>
          <w:p w14:paraId="5652D4E1" w14:textId="4CCF7C7D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B3282B" w:rsidRPr="00665F06" w14:paraId="45600396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7463F97" w14:textId="312C3D06" w:rsidR="00DB6EBC" w:rsidRPr="00665F06" w:rsidRDefault="00DB6EBC" w:rsidP="00DB6EBC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Williams, U. E.2013</w:t>
            </w:r>
          </w:p>
        </w:tc>
        <w:tc>
          <w:tcPr>
            <w:tcW w:w="1134" w:type="dxa"/>
          </w:tcPr>
          <w:p w14:paraId="2D02360F" w14:textId="133279C4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Nigeria</w:t>
            </w:r>
          </w:p>
        </w:tc>
        <w:tc>
          <w:tcPr>
            <w:tcW w:w="1418" w:type="dxa"/>
          </w:tcPr>
          <w:p w14:paraId="48E0ABC0" w14:textId="1E3966B5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ase-control</w:t>
            </w:r>
          </w:p>
        </w:tc>
        <w:tc>
          <w:tcPr>
            <w:tcW w:w="1134" w:type="dxa"/>
          </w:tcPr>
          <w:p w14:paraId="6E29B778" w14:textId="4FA3718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KD 3-5</w:t>
            </w:r>
          </w:p>
        </w:tc>
        <w:tc>
          <w:tcPr>
            <w:tcW w:w="992" w:type="dxa"/>
          </w:tcPr>
          <w:p w14:paraId="517064D0" w14:textId="5FEBACC6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65F0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8" w:type="dxa"/>
          </w:tcPr>
          <w:p w14:paraId="5FD860E5" w14:textId="40924FE2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39.7±11</w:t>
            </w:r>
          </w:p>
        </w:tc>
        <w:tc>
          <w:tcPr>
            <w:tcW w:w="1275" w:type="dxa"/>
          </w:tcPr>
          <w:p w14:paraId="0B0A0929" w14:textId="673357FB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52 (65.8)</w:t>
            </w:r>
          </w:p>
        </w:tc>
        <w:tc>
          <w:tcPr>
            <w:tcW w:w="1276" w:type="dxa"/>
          </w:tcPr>
          <w:p w14:paraId="1B0E26D0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8F3C6E4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B21DDB1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B3582BF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EE5D829" w14:textId="251868EB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17" w:name="_Hlk164933801"/>
            <w:r w:rsidRPr="00665F06">
              <w:rPr>
                <w:rFonts w:ascii="Times New Roman" w:hAnsi="Times New Roman" w:cs="Times New Roman"/>
                <w:szCs w:val="21"/>
              </w:rPr>
              <w:t>Community Screening Interview</w:t>
            </w:r>
            <w:bookmarkEnd w:id="17"/>
            <w:r w:rsidRPr="00665F06">
              <w:rPr>
                <w:rFonts w:ascii="Times New Roman" w:hAnsi="Times New Roman" w:cs="Times New Roman"/>
                <w:szCs w:val="21"/>
              </w:rPr>
              <w:t xml:space="preserve"> for dementia</w:t>
            </w:r>
          </w:p>
        </w:tc>
        <w:tc>
          <w:tcPr>
            <w:tcW w:w="426" w:type="dxa"/>
          </w:tcPr>
          <w:p w14:paraId="52A2A9FC" w14:textId="1A475DE1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82A30" w:rsidRPr="00665F06" w14:paraId="79638A54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C3180E2" w14:textId="33E25EB5" w:rsidR="00DB6EBC" w:rsidRPr="00665F06" w:rsidRDefault="00DB6EBC" w:rsidP="00DB6EBC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Yaffe, K.2013</w:t>
            </w:r>
          </w:p>
        </w:tc>
        <w:tc>
          <w:tcPr>
            <w:tcW w:w="1134" w:type="dxa"/>
          </w:tcPr>
          <w:p w14:paraId="422A5623" w14:textId="361B0E60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665F06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418" w:type="dxa"/>
          </w:tcPr>
          <w:p w14:paraId="6D375640" w14:textId="05CD89A4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RIC</w:t>
            </w:r>
          </w:p>
        </w:tc>
        <w:tc>
          <w:tcPr>
            <w:tcW w:w="1134" w:type="dxa"/>
          </w:tcPr>
          <w:p w14:paraId="7EF4D7C6" w14:textId="6B0E6C38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65F06">
              <w:rPr>
                <w:rFonts w:ascii="Times New Roman" w:hAnsi="Times New Roman" w:cs="Times New Roman"/>
                <w:szCs w:val="21"/>
              </w:rPr>
              <w:t>KD</w:t>
            </w:r>
          </w:p>
        </w:tc>
        <w:tc>
          <w:tcPr>
            <w:tcW w:w="992" w:type="dxa"/>
          </w:tcPr>
          <w:p w14:paraId="1206B0F5" w14:textId="753D2A2C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65F06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418" w:type="dxa"/>
          </w:tcPr>
          <w:p w14:paraId="25BF5B61" w14:textId="125B532A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5.3</w:t>
            </w:r>
            <w:r w:rsidR="00E64377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65F06">
              <w:rPr>
                <w:rFonts w:ascii="Times New Roman" w:hAnsi="Times New Roman" w:cs="Times New Roman"/>
                <w:szCs w:val="21"/>
              </w:rPr>
              <w:t>5.6</w:t>
            </w:r>
          </w:p>
        </w:tc>
        <w:tc>
          <w:tcPr>
            <w:tcW w:w="1275" w:type="dxa"/>
          </w:tcPr>
          <w:p w14:paraId="392170CE" w14:textId="1C67C990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309 (52.6)</w:t>
            </w:r>
          </w:p>
        </w:tc>
        <w:tc>
          <w:tcPr>
            <w:tcW w:w="1276" w:type="dxa"/>
          </w:tcPr>
          <w:p w14:paraId="52F15D23" w14:textId="1111DFB1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75 (46.8)</w:t>
            </w:r>
          </w:p>
        </w:tc>
        <w:tc>
          <w:tcPr>
            <w:tcW w:w="1276" w:type="dxa"/>
          </w:tcPr>
          <w:p w14:paraId="108EDA70" w14:textId="77777777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35EC28B" w14:textId="27318EB2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68 (28.6)</w:t>
            </w:r>
          </w:p>
        </w:tc>
        <w:tc>
          <w:tcPr>
            <w:tcW w:w="1701" w:type="dxa"/>
          </w:tcPr>
          <w:p w14:paraId="1FE6D01D" w14:textId="77777777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4CAA9A5" w14:textId="1C9483FA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MMSE</w:t>
            </w:r>
          </w:p>
        </w:tc>
        <w:tc>
          <w:tcPr>
            <w:tcW w:w="426" w:type="dxa"/>
          </w:tcPr>
          <w:p w14:paraId="1DDB193A" w14:textId="3EE948AB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3282B" w:rsidRPr="00665F06" w14:paraId="4DC4FA51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A49FDB5" w14:textId="7735E3BD" w:rsidR="00DB6EBC" w:rsidRPr="00665F06" w:rsidRDefault="00DB6EBC" w:rsidP="00DB6EB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65F06">
              <w:rPr>
                <w:rFonts w:ascii="Times New Roman" w:hAnsi="Times New Roman" w:cs="Times New Roman"/>
                <w:szCs w:val="21"/>
              </w:rPr>
              <w:t>Sarnak</w:t>
            </w:r>
            <w:proofErr w:type="spellEnd"/>
            <w:r w:rsidRPr="00665F06">
              <w:rPr>
                <w:rFonts w:ascii="Times New Roman" w:hAnsi="Times New Roman" w:cs="Times New Roman"/>
                <w:szCs w:val="21"/>
              </w:rPr>
              <w:t xml:space="preserve">, M. </w:t>
            </w:r>
            <w:r w:rsidRPr="00665F06">
              <w:rPr>
                <w:rFonts w:ascii="Times New Roman" w:hAnsi="Times New Roman" w:cs="Times New Roman"/>
                <w:szCs w:val="21"/>
              </w:rPr>
              <w:lastRenderedPageBreak/>
              <w:t>J.2013</w:t>
            </w:r>
          </w:p>
        </w:tc>
        <w:tc>
          <w:tcPr>
            <w:tcW w:w="1134" w:type="dxa"/>
          </w:tcPr>
          <w:p w14:paraId="7396DBFF" w14:textId="0D711516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lastRenderedPageBreak/>
              <w:t>U</w:t>
            </w:r>
            <w:r w:rsidRPr="00665F06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418" w:type="dxa"/>
          </w:tcPr>
          <w:p w14:paraId="7D82BE45" w14:textId="51E72E05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ross-</w:t>
            </w:r>
            <w:r w:rsidRPr="00665F06">
              <w:rPr>
                <w:rFonts w:ascii="Times New Roman" w:hAnsi="Times New Roman" w:cs="Times New Roman"/>
                <w:szCs w:val="21"/>
              </w:rPr>
              <w:lastRenderedPageBreak/>
              <w:t xml:space="preserve">sectional </w:t>
            </w:r>
          </w:p>
        </w:tc>
        <w:tc>
          <w:tcPr>
            <w:tcW w:w="1134" w:type="dxa"/>
          </w:tcPr>
          <w:p w14:paraId="1BCA47FE" w14:textId="40D2B6E0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lastRenderedPageBreak/>
              <w:t>H</w:t>
            </w:r>
            <w:r w:rsidRPr="00665F0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2" w:type="dxa"/>
          </w:tcPr>
          <w:p w14:paraId="3A38968B" w14:textId="4BED4818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65F06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8" w:type="dxa"/>
          </w:tcPr>
          <w:p w14:paraId="27F41FF9" w14:textId="58E6A023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3+16</w:t>
            </w:r>
          </w:p>
        </w:tc>
        <w:tc>
          <w:tcPr>
            <w:tcW w:w="1275" w:type="dxa"/>
          </w:tcPr>
          <w:p w14:paraId="5B7B6640" w14:textId="43FFDB23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68 (53.50)</w:t>
            </w:r>
          </w:p>
        </w:tc>
        <w:tc>
          <w:tcPr>
            <w:tcW w:w="1276" w:type="dxa"/>
          </w:tcPr>
          <w:p w14:paraId="280E9A71" w14:textId="1EA7B974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50 (47.8)</w:t>
            </w:r>
          </w:p>
        </w:tc>
        <w:tc>
          <w:tcPr>
            <w:tcW w:w="1276" w:type="dxa"/>
          </w:tcPr>
          <w:p w14:paraId="534797D3" w14:textId="469053D2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80 (89.2)</w:t>
            </w:r>
          </w:p>
        </w:tc>
        <w:tc>
          <w:tcPr>
            <w:tcW w:w="1134" w:type="dxa"/>
          </w:tcPr>
          <w:p w14:paraId="7C984B05" w14:textId="189B7724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38 (43.9)</w:t>
            </w:r>
          </w:p>
        </w:tc>
        <w:tc>
          <w:tcPr>
            <w:tcW w:w="1701" w:type="dxa"/>
          </w:tcPr>
          <w:p w14:paraId="32FF633C" w14:textId="5C1EBBB0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4 (7–35) m</w:t>
            </w:r>
          </w:p>
        </w:tc>
        <w:tc>
          <w:tcPr>
            <w:tcW w:w="1417" w:type="dxa"/>
          </w:tcPr>
          <w:p w14:paraId="0A8EC619" w14:textId="06D68470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MMSE</w:t>
            </w:r>
          </w:p>
        </w:tc>
        <w:tc>
          <w:tcPr>
            <w:tcW w:w="426" w:type="dxa"/>
          </w:tcPr>
          <w:p w14:paraId="225263A2" w14:textId="1695B059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82A30" w:rsidRPr="00665F06" w14:paraId="17753C0A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AF985B8" w14:textId="1AE6E3E0" w:rsidR="00DB6EBC" w:rsidRPr="00665F06" w:rsidRDefault="00DB6EBC" w:rsidP="00DB6EBC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Post, J. B.2012</w:t>
            </w:r>
          </w:p>
        </w:tc>
        <w:tc>
          <w:tcPr>
            <w:tcW w:w="1134" w:type="dxa"/>
          </w:tcPr>
          <w:p w14:paraId="018BE360" w14:textId="55B37AAB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665F06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418" w:type="dxa"/>
          </w:tcPr>
          <w:p w14:paraId="6E9E9358" w14:textId="45BE9D4E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 xml:space="preserve">cross-sectional </w:t>
            </w:r>
          </w:p>
        </w:tc>
        <w:tc>
          <w:tcPr>
            <w:tcW w:w="1134" w:type="dxa"/>
          </w:tcPr>
          <w:p w14:paraId="54877D05" w14:textId="70A35D6E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65F0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2" w:type="dxa"/>
          </w:tcPr>
          <w:p w14:paraId="6CD41D54" w14:textId="387BE677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65F0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</w:tcPr>
          <w:p w14:paraId="20760AAA" w14:textId="76DA5C42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63±10</w:t>
            </w:r>
          </w:p>
        </w:tc>
        <w:tc>
          <w:tcPr>
            <w:tcW w:w="1275" w:type="dxa"/>
          </w:tcPr>
          <w:p w14:paraId="6B83EC01" w14:textId="4C8CB01F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6 (52)</w:t>
            </w:r>
          </w:p>
        </w:tc>
        <w:tc>
          <w:tcPr>
            <w:tcW w:w="1276" w:type="dxa"/>
          </w:tcPr>
          <w:p w14:paraId="3F01D0CF" w14:textId="61B4A8F6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46 (92)</w:t>
            </w:r>
          </w:p>
        </w:tc>
        <w:tc>
          <w:tcPr>
            <w:tcW w:w="1276" w:type="dxa"/>
          </w:tcPr>
          <w:p w14:paraId="43B46526" w14:textId="77777777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A99355F" w14:textId="77777777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957DC1A" w14:textId="10A179D5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.5±3.8 y</w:t>
            </w:r>
          </w:p>
        </w:tc>
        <w:tc>
          <w:tcPr>
            <w:tcW w:w="1417" w:type="dxa"/>
          </w:tcPr>
          <w:p w14:paraId="6AA3CF06" w14:textId="49470325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MMSE</w:t>
            </w:r>
          </w:p>
        </w:tc>
        <w:tc>
          <w:tcPr>
            <w:tcW w:w="426" w:type="dxa"/>
          </w:tcPr>
          <w:p w14:paraId="294A0381" w14:textId="079B1336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3282B" w:rsidRPr="00665F06" w14:paraId="6CEFAE3F" w14:textId="77777777" w:rsidTr="00E64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124A305" w14:textId="5ABA3563" w:rsidR="00DB6EBC" w:rsidRPr="00665F06" w:rsidRDefault="00DB6EBC" w:rsidP="00DB6EBC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Kurella Tamura, M.2010</w:t>
            </w:r>
          </w:p>
        </w:tc>
        <w:tc>
          <w:tcPr>
            <w:tcW w:w="1134" w:type="dxa"/>
          </w:tcPr>
          <w:p w14:paraId="258EF586" w14:textId="2A4BEC7D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665F06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418" w:type="dxa"/>
          </w:tcPr>
          <w:p w14:paraId="786DCF26" w14:textId="138B1F80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 xml:space="preserve">cross-sectional </w:t>
            </w:r>
          </w:p>
        </w:tc>
        <w:tc>
          <w:tcPr>
            <w:tcW w:w="1134" w:type="dxa"/>
          </w:tcPr>
          <w:p w14:paraId="27B0CADC" w14:textId="01D102B4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65F0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2" w:type="dxa"/>
          </w:tcPr>
          <w:p w14:paraId="44631CAF" w14:textId="16DFC066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65F06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418" w:type="dxa"/>
          </w:tcPr>
          <w:p w14:paraId="29503959" w14:textId="3327B383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51.6</w:t>
            </w:r>
            <w:r w:rsidRPr="00665F06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65F06">
              <w:rPr>
                <w:rFonts w:ascii="Times New Roman" w:hAnsi="Times New Roman" w:cs="Times New Roman"/>
                <w:szCs w:val="21"/>
              </w:rPr>
              <w:t>13.3</w:t>
            </w:r>
          </w:p>
        </w:tc>
        <w:tc>
          <w:tcPr>
            <w:tcW w:w="1275" w:type="dxa"/>
          </w:tcPr>
          <w:p w14:paraId="05B4C1A9" w14:textId="1D0CCE3C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38 (62</w:t>
            </w:r>
            <w:r w:rsidRPr="00665F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76" w:type="dxa"/>
          </w:tcPr>
          <w:p w14:paraId="027617F6" w14:textId="4FCAAEE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156 (42)</w:t>
            </w:r>
          </w:p>
        </w:tc>
        <w:tc>
          <w:tcPr>
            <w:tcW w:w="1276" w:type="dxa"/>
          </w:tcPr>
          <w:p w14:paraId="0781E840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DB7955A" w14:textId="7777777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422A968" w14:textId="45B761CF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.6 (1.0</w:t>
            </w:r>
            <w:r w:rsidRPr="00665F06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65F06">
              <w:rPr>
                <w:rFonts w:ascii="Times New Roman" w:hAnsi="Times New Roman" w:cs="Times New Roman"/>
                <w:szCs w:val="21"/>
              </w:rPr>
              <w:t>6.2) y</w:t>
            </w:r>
          </w:p>
        </w:tc>
        <w:tc>
          <w:tcPr>
            <w:tcW w:w="1417" w:type="dxa"/>
          </w:tcPr>
          <w:p w14:paraId="20C9EB83" w14:textId="10D97F0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MMSE</w:t>
            </w:r>
          </w:p>
        </w:tc>
        <w:tc>
          <w:tcPr>
            <w:tcW w:w="426" w:type="dxa"/>
          </w:tcPr>
          <w:p w14:paraId="7D5CD1F5" w14:textId="633CC007" w:rsidR="00DB6EBC" w:rsidRPr="00665F06" w:rsidRDefault="00DB6EBC" w:rsidP="00DB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882A30" w:rsidRPr="00665F06" w14:paraId="5C92ADF6" w14:textId="77777777" w:rsidTr="00E643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E905D62" w14:textId="055D4A23" w:rsidR="00DB6EBC" w:rsidRPr="00665F06" w:rsidRDefault="00DB6EBC" w:rsidP="00DB6EBC">
            <w:pPr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Post, J. B.2010</w:t>
            </w:r>
          </w:p>
        </w:tc>
        <w:tc>
          <w:tcPr>
            <w:tcW w:w="1134" w:type="dxa"/>
          </w:tcPr>
          <w:p w14:paraId="735B5296" w14:textId="72BA33B9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665F06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418" w:type="dxa"/>
          </w:tcPr>
          <w:p w14:paraId="117C4A78" w14:textId="3538F1C6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 xml:space="preserve">cross-sectional </w:t>
            </w:r>
          </w:p>
        </w:tc>
        <w:tc>
          <w:tcPr>
            <w:tcW w:w="1134" w:type="dxa"/>
          </w:tcPr>
          <w:p w14:paraId="68418860" w14:textId="40702B95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KD+</w:t>
            </w:r>
            <w:r w:rsidRPr="00665F06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65F0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92" w:type="dxa"/>
          </w:tcPr>
          <w:p w14:paraId="3519C037" w14:textId="465BF495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65F0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 w14:paraId="37EFC2B1" w14:textId="10D58EB3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CKD 72±12 HD  63±11</w:t>
            </w:r>
          </w:p>
        </w:tc>
        <w:tc>
          <w:tcPr>
            <w:tcW w:w="1275" w:type="dxa"/>
          </w:tcPr>
          <w:p w14:paraId="040CC96F" w14:textId="5DC4143A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30 (58.9)</w:t>
            </w:r>
          </w:p>
        </w:tc>
        <w:tc>
          <w:tcPr>
            <w:tcW w:w="1276" w:type="dxa"/>
          </w:tcPr>
          <w:p w14:paraId="79986596" w14:textId="15FDC8AB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48 (94.1)</w:t>
            </w:r>
          </w:p>
        </w:tc>
        <w:tc>
          <w:tcPr>
            <w:tcW w:w="1276" w:type="dxa"/>
          </w:tcPr>
          <w:p w14:paraId="667E2985" w14:textId="7B213801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65F06">
              <w:rPr>
                <w:rFonts w:ascii="Times New Roman" w:hAnsi="Times New Roman" w:cs="Times New Roman"/>
                <w:szCs w:val="21"/>
              </w:rPr>
              <w:t>4 (47.1)</w:t>
            </w:r>
          </w:p>
        </w:tc>
        <w:tc>
          <w:tcPr>
            <w:tcW w:w="1134" w:type="dxa"/>
          </w:tcPr>
          <w:p w14:paraId="110BC13D" w14:textId="77777777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164E3FA" w14:textId="4A3C004B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2.2±2.3 y</w:t>
            </w:r>
          </w:p>
        </w:tc>
        <w:tc>
          <w:tcPr>
            <w:tcW w:w="1417" w:type="dxa"/>
          </w:tcPr>
          <w:p w14:paraId="568AD3B9" w14:textId="4AC3B8E9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/>
                <w:szCs w:val="21"/>
              </w:rPr>
              <w:t>MMSE</w:t>
            </w:r>
          </w:p>
        </w:tc>
        <w:tc>
          <w:tcPr>
            <w:tcW w:w="426" w:type="dxa"/>
          </w:tcPr>
          <w:p w14:paraId="26E93B3F" w14:textId="2C9FBC56" w:rsidR="00DB6EBC" w:rsidRPr="00665F06" w:rsidRDefault="00DB6EBC" w:rsidP="00DB6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F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</w:tbl>
    <w:bookmarkEnd w:id="0"/>
    <w:p w14:paraId="3F6A8261" w14:textId="656A93E2" w:rsidR="0021446E" w:rsidRPr="001747F6" w:rsidRDefault="00EA2F79" w:rsidP="0052533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KT, kidney transplantation; DM, diabetes mellitus; HT, hypertension; </w:t>
      </w:r>
      <w:r w:rsidR="00F26A34" w:rsidRPr="001747F6">
        <w:rPr>
          <w:rFonts w:ascii="Times New Roman" w:hAnsi="Times New Roman" w:cs="Times New Roman" w:hint="eastAsia"/>
          <w:szCs w:val="21"/>
        </w:rPr>
        <w:t>C</w:t>
      </w:r>
      <w:r w:rsidR="00F26A34" w:rsidRPr="001747F6">
        <w:rPr>
          <w:rFonts w:ascii="Times New Roman" w:hAnsi="Times New Roman" w:cs="Times New Roman"/>
          <w:szCs w:val="21"/>
        </w:rPr>
        <w:t xml:space="preserve">VD, cardiovascular disease; CI, cognitive impairment; CKD, chronic kidney disease; HD, hemodialysis; PD, peritoneal dialysis; eGFR, estimated glomerular filtration rate; </w:t>
      </w:r>
      <w:r w:rsidR="00592BE9" w:rsidRPr="001747F6">
        <w:rPr>
          <w:rFonts w:ascii="Times New Roman" w:hAnsi="Times New Roman" w:cs="Times New Roman"/>
          <w:szCs w:val="21"/>
        </w:rPr>
        <w:t>MoCA, Montreal Cognitive Assessment; MMSE, mini-mental state examination; DSST, Digit Symbol Substitution Test; CRIC,</w:t>
      </w:r>
      <w:r w:rsidR="00525335" w:rsidRPr="001747F6">
        <w:rPr>
          <w:rFonts w:ascii="Times New Roman" w:hAnsi="Times New Roman" w:cs="Times New Roman"/>
          <w:szCs w:val="21"/>
        </w:rPr>
        <w:t xml:space="preserve"> Chronic Renal Insufficiency Cohort;</w:t>
      </w:r>
      <w:r w:rsidR="00592BE9" w:rsidRPr="001747F6">
        <w:rPr>
          <w:rFonts w:ascii="Times New Roman" w:hAnsi="Times New Roman" w:cs="Times New Roman"/>
          <w:szCs w:val="21"/>
        </w:rPr>
        <w:t xml:space="preserve"> CORETH; BRINK, </w:t>
      </w:r>
      <w:r w:rsidR="00525335" w:rsidRPr="001747F6">
        <w:rPr>
          <w:rFonts w:ascii="Times New Roman" w:hAnsi="Times New Roman" w:cs="Times New Roman"/>
          <w:szCs w:val="21"/>
        </w:rPr>
        <w:t xml:space="preserve">Brain in Kidney Disease; </w:t>
      </w:r>
      <w:r w:rsidR="00592BE9" w:rsidRPr="001747F6">
        <w:rPr>
          <w:rFonts w:ascii="Times New Roman" w:hAnsi="Times New Roman" w:cs="Times New Roman"/>
          <w:szCs w:val="21"/>
        </w:rPr>
        <w:t xml:space="preserve">NICOLA, </w:t>
      </w:r>
      <w:r w:rsidR="00525335" w:rsidRPr="001747F6">
        <w:rPr>
          <w:rFonts w:ascii="Times New Roman" w:hAnsi="Times New Roman" w:cs="Times New Roman"/>
          <w:szCs w:val="21"/>
        </w:rPr>
        <w:t xml:space="preserve">Northern Ireland Cohort for the Longitudinal Study of Ageing; </w:t>
      </w:r>
      <w:r w:rsidR="00592BE9" w:rsidRPr="001747F6">
        <w:rPr>
          <w:rFonts w:ascii="Times New Roman" w:hAnsi="Times New Roman" w:cs="Times New Roman"/>
          <w:szCs w:val="21"/>
        </w:rPr>
        <w:t xml:space="preserve">SPRINT, </w:t>
      </w:r>
      <w:r w:rsidR="00525335" w:rsidRPr="001747F6">
        <w:rPr>
          <w:rFonts w:ascii="Times New Roman" w:hAnsi="Times New Roman" w:cs="Times New Roman"/>
          <w:szCs w:val="21"/>
        </w:rPr>
        <w:t xml:space="preserve">Systolic Blood Pressure Intervention Trial; </w:t>
      </w:r>
      <w:r w:rsidR="00592BE9" w:rsidRPr="001747F6">
        <w:rPr>
          <w:rFonts w:ascii="Times New Roman" w:hAnsi="Times New Roman" w:cs="Times New Roman"/>
          <w:szCs w:val="21"/>
        </w:rPr>
        <w:t xml:space="preserve">NHANES, </w:t>
      </w:r>
      <w:r w:rsidR="00525335" w:rsidRPr="001747F6">
        <w:rPr>
          <w:rFonts w:ascii="Times New Roman" w:hAnsi="Times New Roman" w:cs="Times New Roman"/>
          <w:szCs w:val="21"/>
        </w:rPr>
        <w:t>National Health and Nutrition Examination Survey</w:t>
      </w:r>
      <w:r w:rsidR="001747F6">
        <w:rPr>
          <w:rFonts w:ascii="Times New Roman" w:hAnsi="Times New Roman" w:cs="Times New Roman" w:hint="eastAsia"/>
          <w:szCs w:val="21"/>
        </w:rPr>
        <w:t xml:space="preserve">; </w:t>
      </w:r>
      <w:r w:rsidR="001747F6" w:rsidRPr="001747F6">
        <w:rPr>
          <w:rFonts w:ascii="Times New Roman" w:hAnsi="Times New Roman" w:cs="Times New Roman"/>
          <w:szCs w:val="21"/>
        </w:rPr>
        <w:t>ACE III</w:t>
      </w:r>
      <w:r w:rsidR="001747F6">
        <w:rPr>
          <w:rFonts w:ascii="Times New Roman" w:hAnsi="Times New Roman" w:cs="Times New Roman" w:hint="eastAsia"/>
          <w:szCs w:val="21"/>
        </w:rPr>
        <w:t>,</w:t>
      </w:r>
      <w:r w:rsidR="001747F6" w:rsidRPr="001747F6">
        <w:rPr>
          <w:rFonts w:ascii="Times New Roman" w:hAnsi="Times New Roman" w:cs="Times New Roman"/>
          <w:szCs w:val="21"/>
        </w:rPr>
        <w:t xml:space="preserve"> </w:t>
      </w:r>
      <w:bookmarkStart w:id="18" w:name="_Hlk164933504"/>
      <w:r w:rsidR="001747F6" w:rsidRPr="001747F6">
        <w:rPr>
          <w:rFonts w:ascii="Times New Roman" w:hAnsi="Times New Roman" w:cs="Times New Roman"/>
          <w:szCs w:val="21"/>
        </w:rPr>
        <w:t xml:space="preserve">Adden </w:t>
      </w:r>
      <w:proofErr w:type="spellStart"/>
      <w:r w:rsidR="001747F6" w:rsidRPr="001747F6">
        <w:rPr>
          <w:rFonts w:ascii="Times New Roman" w:hAnsi="Times New Roman" w:cs="Times New Roman"/>
          <w:szCs w:val="21"/>
        </w:rPr>
        <w:t>brooke’s</w:t>
      </w:r>
      <w:proofErr w:type="spellEnd"/>
      <w:r w:rsidR="001747F6" w:rsidRPr="001747F6">
        <w:rPr>
          <w:rFonts w:ascii="Times New Roman" w:hAnsi="Times New Roman" w:cs="Times New Roman"/>
          <w:szCs w:val="21"/>
        </w:rPr>
        <w:t xml:space="preserve"> Cognitive Examination III</w:t>
      </w:r>
      <w:bookmarkEnd w:id="18"/>
      <w:r w:rsidR="00525335" w:rsidRPr="001747F6">
        <w:rPr>
          <w:rFonts w:ascii="Times New Roman" w:hAnsi="Times New Roman" w:cs="Times New Roman"/>
          <w:szCs w:val="21"/>
        </w:rPr>
        <w:t>.</w:t>
      </w:r>
    </w:p>
    <w:sectPr w:rsidR="0021446E" w:rsidRPr="001747F6" w:rsidSect="007730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095BD1" w14:textId="77777777" w:rsidR="0077307C" w:rsidRDefault="0077307C" w:rsidP="00665F06">
      <w:r>
        <w:separator/>
      </w:r>
    </w:p>
  </w:endnote>
  <w:endnote w:type="continuationSeparator" w:id="0">
    <w:p w14:paraId="77701645" w14:textId="77777777" w:rsidR="0077307C" w:rsidRDefault="0077307C" w:rsidP="00665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B9BACB" w14:textId="77777777" w:rsidR="0077307C" w:rsidRDefault="0077307C" w:rsidP="00665F06">
      <w:r>
        <w:separator/>
      </w:r>
    </w:p>
  </w:footnote>
  <w:footnote w:type="continuationSeparator" w:id="0">
    <w:p w14:paraId="5327BF38" w14:textId="77777777" w:rsidR="0077307C" w:rsidRDefault="0077307C" w:rsidP="00665F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B42"/>
    <w:rsid w:val="00023025"/>
    <w:rsid w:val="00023F4E"/>
    <w:rsid w:val="00032D14"/>
    <w:rsid w:val="00057331"/>
    <w:rsid w:val="00060A70"/>
    <w:rsid w:val="00082011"/>
    <w:rsid w:val="000903C9"/>
    <w:rsid w:val="000D410E"/>
    <w:rsid w:val="000E5338"/>
    <w:rsid w:val="000F311E"/>
    <w:rsid w:val="00106682"/>
    <w:rsid w:val="0012493F"/>
    <w:rsid w:val="001701A9"/>
    <w:rsid w:val="001747F6"/>
    <w:rsid w:val="00174954"/>
    <w:rsid w:val="001B35AD"/>
    <w:rsid w:val="001C101B"/>
    <w:rsid w:val="001F6358"/>
    <w:rsid w:val="0021446E"/>
    <w:rsid w:val="0025513D"/>
    <w:rsid w:val="002D4C58"/>
    <w:rsid w:val="00316942"/>
    <w:rsid w:val="0032558A"/>
    <w:rsid w:val="003B7087"/>
    <w:rsid w:val="003D67B4"/>
    <w:rsid w:val="003F3D50"/>
    <w:rsid w:val="0044767F"/>
    <w:rsid w:val="00456E5B"/>
    <w:rsid w:val="004C57C6"/>
    <w:rsid w:val="004F398B"/>
    <w:rsid w:val="00525335"/>
    <w:rsid w:val="005426B3"/>
    <w:rsid w:val="00550760"/>
    <w:rsid w:val="005515B7"/>
    <w:rsid w:val="00592BE9"/>
    <w:rsid w:val="005E0091"/>
    <w:rsid w:val="00620DE8"/>
    <w:rsid w:val="00646FAA"/>
    <w:rsid w:val="00665F06"/>
    <w:rsid w:val="00695990"/>
    <w:rsid w:val="006D3AF9"/>
    <w:rsid w:val="007209EF"/>
    <w:rsid w:val="00723D00"/>
    <w:rsid w:val="00736E16"/>
    <w:rsid w:val="00750DCD"/>
    <w:rsid w:val="00757B13"/>
    <w:rsid w:val="0077307C"/>
    <w:rsid w:val="00785719"/>
    <w:rsid w:val="007B1BFF"/>
    <w:rsid w:val="007F38B2"/>
    <w:rsid w:val="00822727"/>
    <w:rsid w:val="0084550C"/>
    <w:rsid w:val="0085774F"/>
    <w:rsid w:val="0086679B"/>
    <w:rsid w:val="00882A30"/>
    <w:rsid w:val="00961B42"/>
    <w:rsid w:val="00990002"/>
    <w:rsid w:val="009A357A"/>
    <w:rsid w:val="009C1B7D"/>
    <w:rsid w:val="009D0E6B"/>
    <w:rsid w:val="00A42979"/>
    <w:rsid w:val="00A832E7"/>
    <w:rsid w:val="00AD2254"/>
    <w:rsid w:val="00AE306B"/>
    <w:rsid w:val="00AF03DF"/>
    <w:rsid w:val="00B20290"/>
    <w:rsid w:val="00B25253"/>
    <w:rsid w:val="00B3282B"/>
    <w:rsid w:val="00B429B3"/>
    <w:rsid w:val="00B80F06"/>
    <w:rsid w:val="00B84694"/>
    <w:rsid w:val="00BB5B9F"/>
    <w:rsid w:val="00BD239E"/>
    <w:rsid w:val="00CB5FEC"/>
    <w:rsid w:val="00CF627B"/>
    <w:rsid w:val="00CF7DE7"/>
    <w:rsid w:val="00D01F48"/>
    <w:rsid w:val="00D53D80"/>
    <w:rsid w:val="00DA5817"/>
    <w:rsid w:val="00DB6EBC"/>
    <w:rsid w:val="00E64377"/>
    <w:rsid w:val="00EA2F79"/>
    <w:rsid w:val="00EA73CB"/>
    <w:rsid w:val="00F21388"/>
    <w:rsid w:val="00F26A34"/>
    <w:rsid w:val="00FA19F5"/>
    <w:rsid w:val="00FB277B"/>
    <w:rsid w:val="00FC474A"/>
    <w:rsid w:val="00FE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7CF974"/>
  <w15:chartTrackingRefBased/>
  <w15:docId w15:val="{557D7F59-782D-4CAC-B9EB-4A12831F9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4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65F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65F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65F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65F06"/>
    <w:rPr>
      <w:sz w:val="18"/>
      <w:szCs w:val="18"/>
    </w:rPr>
  </w:style>
  <w:style w:type="table" w:styleId="1">
    <w:name w:val="Plain Table 1"/>
    <w:basedOn w:val="a1"/>
    <w:uiPriority w:val="41"/>
    <w:rsid w:val="009D0E6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74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0</TotalTime>
  <Pages>6</Pages>
  <Words>953</Words>
  <Characters>5435</Characters>
  <Application>Microsoft Office Word</Application>
  <DocSecurity>0</DocSecurity>
  <Lines>45</Lines>
  <Paragraphs>12</Paragraphs>
  <ScaleCrop>false</ScaleCrop>
  <Company/>
  <LinksUpToDate>false</LinksUpToDate>
  <CharactersWithSpaces>6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ling</dc:creator>
  <cp:keywords/>
  <dc:description/>
  <cp:lastModifiedBy>jialing zhang</cp:lastModifiedBy>
  <cp:revision>65</cp:revision>
  <dcterms:created xsi:type="dcterms:W3CDTF">2023-04-13T05:29:00Z</dcterms:created>
  <dcterms:modified xsi:type="dcterms:W3CDTF">2024-04-25T05:43:00Z</dcterms:modified>
</cp:coreProperties>
</file>